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bd6b0527a5b14f54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6EC" w:rsidRPr="007F275D" w:rsidRDefault="003102A3" w:rsidP="00B716EC">
      <w:pPr>
        <w:pStyle w:val="Heading1"/>
        <w:spacing w:before="0" w:after="0"/>
        <w:rPr>
          <w:rFonts w:ascii="Calibri" w:hAnsi="Calibri"/>
          <w:sz w:val="24"/>
          <w:szCs w:val="24"/>
          <w:highlight w:val="yellow"/>
        </w:rPr>
      </w:pPr>
      <w:bookmarkStart w:id="0" w:name="_Toc315798978"/>
      <w:r>
        <w:rPr>
          <w:rFonts w:ascii="Calibri" w:hAnsi="Calibri"/>
          <w:sz w:val="24"/>
          <w:szCs w:val="24"/>
        </w:rPr>
        <w:t>A</w:t>
      </w:r>
      <w:r w:rsidR="00765AB3">
        <w:rPr>
          <w:rFonts w:ascii="Calibri" w:hAnsi="Calibri"/>
          <w:sz w:val="24"/>
          <w:szCs w:val="24"/>
        </w:rPr>
        <w:t>dditional file</w:t>
      </w:r>
      <w:r w:rsidR="00565DA8" w:rsidRPr="007F275D">
        <w:rPr>
          <w:rFonts w:ascii="Calibri" w:hAnsi="Calibri"/>
          <w:sz w:val="24"/>
          <w:szCs w:val="24"/>
        </w:rPr>
        <w:t xml:space="preserve"> </w:t>
      </w:r>
      <w:r w:rsidR="00B1278C">
        <w:rPr>
          <w:rFonts w:ascii="Calibri" w:hAnsi="Calibri"/>
          <w:sz w:val="24"/>
          <w:szCs w:val="24"/>
        </w:rPr>
        <w:t>1</w:t>
      </w:r>
      <w:r w:rsidR="00565DA8" w:rsidRPr="007F275D">
        <w:rPr>
          <w:rFonts w:ascii="Calibri" w:hAnsi="Calibri"/>
          <w:sz w:val="24"/>
          <w:szCs w:val="24"/>
        </w:rPr>
        <w:t xml:space="preserve">: </w:t>
      </w:r>
      <w:r w:rsidR="00B716EC" w:rsidRPr="007F275D">
        <w:rPr>
          <w:rFonts w:ascii="Calibri" w:hAnsi="Calibri"/>
          <w:sz w:val="24"/>
          <w:szCs w:val="24"/>
        </w:rPr>
        <w:t xml:space="preserve">Location of SPIRIT 2013 Checklist items </w:t>
      </w:r>
      <w:bookmarkEnd w:id="0"/>
      <w:r w:rsidR="00B1278C">
        <w:rPr>
          <w:rFonts w:ascii="Calibri" w:hAnsi="Calibri"/>
          <w:sz w:val="24"/>
          <w:szCs w:val="24"/>
        </w:rPr>
        <w:t>in this manuscript</w:t>
      </w:r>
    </w:p>
    <w:p w:rsidR="00B716EC" w:rsidRPr="007F275D" w:rsidRDefault="00B716EC" w:rsidP="00B716EC">
      <w:pPr>
        <w:pStyle w:val="TableTitle"/>
        <w:widowControl w:val="0"/>
        <w:spacing w:after="40"/>
        <w:rPr>
          <w:rFonts w:ascii="Calibri" w:hAnsi="Calibri" w:cs="Arial"/>
          <w:szCs w:val="24"/>
          <w:highlight w:val="yellow"/>
        </w:rPr>
      </w:pPr>
    </w:p>
    <w:tbl>
      <w:tblPr>
        <w:tblW w:w="5000" w:type="pct"/>
        <w:tblInd w:w="-214" w:type="dxa"/>
        <w:tblLayout w:type="fixed"/>
        <w:tblCellMar>
          <w:left w:w="56" w:type="dxa"/>
          <w:right w:w="56" w:type="dxa"/>
        </w:tblCellMar>
        <w:tblLook w:val="0000"/>
      </w:tblPr>
      <w:tblGrid>
        <w:gridCol w:w="1714"/>
        <w:gridCol w:w="626"/>
        <w:gridCol w:w="5792"/>
        <w:gridCol w:w="3050"/>
      </w:tblGrid>
      <w:tr w:rsidR="008B0326" w:rsidRPr="008B0326" w:rsidTr="00472019">
        <w:trPr>
          <w:cantSplit/>
          <w:trHeight w:val="259"/>
          <w:tblHeader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pStyle w:val="TableHeader"/>
              <w:widowControl w:val="0"/>
              <w:jc w:val="center"/>
              <w:rPr>
                <w:rFonts w:ascii="Calibri" w:hAnsi="Calibri" w:cs="Arial"/>
                <w:szCs w:val="24"/>
              </w:rPr>
            </w:pPr>
            <w:r w:rsidRPr="008B0326">
              <w:rPr>
                <w:rFonts w:ascii="Calibri" w:hAnsi="Calibri" w:cs="Arial"/>
                <w:szCs w:val="24"/>
              </w:rPr>
              <w:t>Section/item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6EC" w:rsidRPr="008B0326" w:rsidRDefault="00B716EC" w:rsidP="00466703">
            <w:pPr>
              <w:pStyle w:val="TableHeader"/>
              <w:widowControl w:val="0"/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8B0326">
              <w:rPr>
                <w:rFonts w:ascii="Calibri" w:hAnsi="Calibri" w:cs="Arial"/>
                <w:szCs w:val="24"/>
              </w:rPr>
              <w:t xml:space="preserve">Item </w:t>
            </w:r>
            <w:r w:rsidRPr="008B0326">
              <w:rPr>
                <w:rFonts w:ascii="Calibri" w:hAnsi="Calibri" w:cs="Arial"/>
                <w:color w:val="000000"/>
                <w:szCs w:val="24"/>
              </w:rPr>
              <w:t>No</w:t>
            </w:r>
          </w:p>
        </w:tc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6EC" w:rsidRPr="008B0326" w:rsidRDefault="00B716EC" w:rsidP="00466703">
            <w:pPr>
              <w:pStyle w:val="TableHeader"/>
              <w:widowControl w:val="0"/>
              <w:jc w:val="center"/>
              <w:rPr>
                <w:rFonts w:ascii="Calibri" w:hAnsi="Calibri" w:cs="Arial"/>
                <w:color w:val="000000"/>
                <w:szCs w:val="24"/>
              </w:rPr>
            </w:pPr>
            <w:r w:rsidRPr="008B0326">
              <w:rPr>
                <w:rFonts w:ascii="Calibri" w:hAnsi="Calibri" w:cs="Arial"/>
                <w:color w:val="000000"/>
                <w:szCs w:val="24"/>
              </w:rPr>
              <w:t>Description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:rsidR="00D3739F" w:rsidRPr="00D3739F" w:rsidRDefault="0085148F" w:rsidP="00034C01">
            <w:pPr>
              <w:pStyle w:val="TableHeader"/>
              <w:widowControl w:val="0"/>
              <w:ind w:left="24" w:hanging="24"/>
              <w:jc w:val="center"/>
              <w:rPr>
                <w:rFonts w:ascii="Calibri" w:hAnsi="Calibri" w:cs="Arial"/>
                <w:szCs w:val="24"/>
              </w:rPr>
            </w:pPr>
            <w:r>
              <w:rPr>
                <w:rFonts w:ascii="Calibri" w:hAnsi="Calibri" w:cs="Arial"/>
                <w:szCs w:val="24"/>
              </w:rPr>
              <w:t>Section name</w:t>
            </w:r>
            <w:r w:rsidR="00B716EC" w:rsidRPr="008B0326">
              <w:rPr>
                <w:rFonts w:ascii="Calibri" w:hAnsi="Calibri" w:cs="Arial"/>
                <w:szCs w:val="24"/>
              </w:rPr>
              <w:t xml:space="preserve"> in protocol </w:t>
            </w:r>
            <w:r>
              <w:rPr>
                <w:rFonts w:ascii="Calibri" w:hAnsi="Calibri" w:cs="Arial"/>
                <w:szCs w:val="24"/>
              </w:rPr>
              <w:t>(with page numbers)</w:t>
            </w:r>
          </w:p>
        </w:tc>
      </w:tr>
      <w:tr w:rsidR="008B0326" w:rsidRPr="004B3324" w:rsidTr="003E093E">
        <w:trPr>
          <w:cantSplit/>
          <w:trHeight w:val="259"/>
        </w:trPr>
        <w:tc>
          <w:tcPr>
            <w:tcW w:w="3636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spacing w:before="18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b/>
                <w:sz w:val="24"/>
                <w:szCs w:val="24"/>
              </w:rPr>
              <w:t>Administrative information</w:t>
            </w:r>
          </w:p>
        </w:tc>
        <w:tc>
          <w:tcPr>
            <w:tcW w:w="1364" w:type="pct"/>
            <w:tcBorders>
              <w:top w:val="single" w:sz="4" w:space="0" w:color="auto"/>
            </w:tcBorders>
          </w:tcPr>
          <w:p w:rsidR="00B716EC" w:rsidRPr="008B0326" w:rsidRDefault="00B716EC" w:rsidP="00A97F01">
            <w:pPr>
              <w:widowControl w:val="0"/>
              <w:rPr>
                <w:rFonts w:ascii="Calibri" w:hAnsi="Calibri" w:cs="Arial"/>
                <w:b/>
                <w:sz w:val="24"/>
                <w:szCs w:val="24"/>
              </w:rPr>
            </w:pP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Title</w:t>
            </w:r>
          </w:p>
        </w:tc>
        <w:tc>
          <w:tcPr>
            <w:tcW w:w="280" w:type="pct"/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1</w:t>
            </w:r>
          </w:p>
        </w:tc>
        <w:tc>
          <w:tcPr>
            <w:tcW w:w="2590" w:type="pct"/>
            <w:shd w:val="clear" w:color="auto" w:fill="auto"/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Descriptive title identifying the study design, population, interventions, and, if applicable, trial acronym</w:t>
            </w:r>
          </w:p>
        </w:tc>
        <w:tc>
          <w:tcPr>
            <w:tcW w:w="1364" w:type="pct"/>
          </w:tcPr>
          <w:p w:rsidR="00B716EC" w:rsidRPr="00034C01" w:rsidRDefault="008B0326" w:rsidP="00034C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Title of manuscript</w:t>
            </w:r>
            <w:r w:rsidR="00034C01" w:rsidRPr="00034C01">
              <w:rPr>
                <w:rFonts w:ascii="Calibri" w:hAnsi="Calibri" w:cs="Arial"/>
                <w:sz w:val="24"/>
                <w:szCs w:val="24"/>
              </w:rPr>
              <w:t xml:space="preserve"> (</w:t>
            </w:r>
            <w:r w:rsidR="00034C01">
              <w:rPr>
                <w:rFonts w:ascii="Calibri" w:hAnsi="Calibri" w:cs="Arial"/>
                <w:sz w:val="24"/>
                <w:szCs w:val="24"/>
              </w:rPr>
              <w:t>P</w:t>
            </w:r>
            <w:r w:rsidR="00034C01" w:rsidRPr="00034C01">
              <w:rPr>
                <w:rFonts w:ascii="Calibri" w:hAnsi="Calibri" w:cs="Arial"/>
                <w:sz w:val="24"/>
                <w:szCs w:val="24"/>
              </w:rPr>
              <w:t>age 1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Trial registration</w:t>
            </w:r>
          </w:p>
        </w:tc>
        <w:tc>
          <w:tcPr>
            <w:tcW w:w="280" w:type="pct"/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8B0326">
              <w:rPr>
                <w:rFonts w:ascii="Calibri" w:hAnsi="Calibri" w:cs="Arial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2590" w:type="pct"/>
          </w:tcPr>
          <w:p w:rsidR="00B716EC" w:rsidRPr="007F275D" w:rsidRDefault="00B716EC" w:rsidP="000D24D7">
            <w:pPr>
              <w:widowControl w:val="0"/>
              <w:ind w:left="720" w:hanging="72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Trial identifier and registry name. If not yet registered, name of intended registry</w:t>
            </w:r>
          </w:p>
        </w:tc>
        <w:tc>
          <w:tcPr>
            <w:tcW w:w="1364" w:type="pct"/>
          </w:tcPr>
          <w:p w:rsidR="00B716EC" w:rsidRPr="00034C01" w:rsidRDefault="008340AF" w:rsidP="00034C0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Trial registration</w:t>
            </w:r>
            <w:r w:rsidR="00034C01">
              <w:rPr>
                <w:rFonts w:ascii="Calibri" w:hAnsi="Calibri" w:cs="Arial"/>
                <w:sz w:val="24"/>
                <w:szCs w:val="24"/>
              </w:rPr>
              <w:t xml:space="preserve"> (Page 4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8B0326">
              <w:rPr>
                <w:rFonts w:ascii="Calibri" w:hAnsi="Calibri" w:cs="Arial"/>
                <w:sz w:val="24"/>
                <w:szCs w:val="24"/>
              </w:rPr>
              <w:t>2b</w:t>
            </w:r>
            <w:proofErr w:type="spellEnd"/>
          </w:p>
        </w:tc>
        <w:tc>
          <w:tcPr>
            <w:tcW w:w="2590" w:type="pct"/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All items from the World Health Organization Trial Registration Data Set</w:t>
            </w:r>
          </w:p>
        </w:tc>
        <w:tc>
          <w:tcPr>
            <w:tcW w:w="1364" w:type="pct"/>
          </w:tcPr>
          <w:p w:rsidR="00B716EC" w:rsidRPr="00034C01" w:rsidRDefault="008340AF" w:rsidP="00A97F0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Trial registration</w:t>
            </w:r>
            <w:r w:rsidR="00034C01">
              <w:rPr>
                <w:rFonts w:ascii="Calibri" w:hAnsi="Calibri" w:cs="Arial"/>
                <w:sz w:val="24"/>
                <w:szCs w:val="24"/>
              </w:rPr>
              <w:t xml:space="preserve"> (Page 4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Protocol version</w:t>
            </w:r>
          </w:p>
        </w:tc>
        <w:tc>
          <w:tcPr>
            <w:tcW w:w="280" w:type="pct"/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Date and version identifier</w:t>
            </w:r>
          </w:p>
        </w:tc>
        <w:tc>
          <w:tcPr>
            <w:tcW w:w="1364" w:type="pct"/>
          </w:tcPr>
          <w:p w:rsidR="00B716EC" w:rsidRPr="00034C01" w:rsidRDefault="008340AF" w:rsidP="00A97F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Protocol version and date</w:t>
            </w:r>
            <w:r w:rsidR="00034C01">
              <w:rPr>
                <w:rFonts w:ascii="Calibri" w:hAnsi="Calibri" w:cs="Arial"/>
                <w:sz w:val="24"/>
                <w:szCs w:val="24"/>
              </w:rPr>
              <w:t xml:space="preserve"> (Page 4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Funding</w:t>
            </w:r>
          </w:p>
        </w:tc>
        <w:tc>
          <w:tcPr>
            <w:tcW w:w="280" w:type="pct"/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B0326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B0326">
              <w:rPr>
                <w:rFonts w:ascii="Calibri" w:hAnsi="Calibri" w:cs="Arial"/>
                <w:sz w:val="24"/>
                <w:szCs w:val="24"/>
              </w:rPr>
              <w:t>Sources and types of financial, material, and other support</w:t>
            </w:r>
          </w:p>
        </w:tc>
        <w:tc>
          <w:tcPr>
            <w:tcW w:w="1364" w:type="pct"/>
          </w:tcPr>
          <w:p w:rsidR="00B716EC" w:rsidRPr="00034C01" w:rsidRDefault="008B0326" w:rsidP="00034C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Declarations</w:t>
            </w:r>
            <w:r w:rsidR="00275BE0" w:rsidRPr="00034C01">
              <w:rPr>
                <w:rFonts w:ascii="Calibri" w:hAnsi="Calibri" w:cs="Arial"/>
                <w:sz w:val="24"/>
                <w:szCs w:val="24"/>
              </w:rPr>
              <w:t xml:space="preserve"> </w:t>
            </w:r>
            <w:r w:rsidR="00034C01">
              <w:rPr>
                <w:rFonts w:ascii="Calibri" w:hAnsi="Calibri" w:cs="Arial"/>
                <w:sz w:val="24"/>
                <w:szCs w:val="24"/>
              </w:rPr>
              <w:t>–</w:t>
            </w:r>
            <w:r w:rsidR="00275BE0" w:rsidRPr="00034C01">
              <w:rPr>
                <w:rFonts w:ascii="Calibri" w:hAnsi="Calibri" w:cs="Arial"/>
                <w:sz w:val="24"/>
                <w:szCs w:val="24"/>
              </w:rPr>
              <w:t xml:space="preserve"> Funding</w:t>
            </w:r>
            <w:r w:rsidR="00034C01">
              <w:rPr>
                <w:rFonts w:ascii="Calibri" w:hAnsi="Calibri" w:cs="Arial"/>
                <w:sz w:val="24"/>
                <w:szCs w:val="24"/>
              </w:rPr>
              <w:t xml:space="preserve"> (Page 26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B716EC" w:rsidRPr="00D3739F" w:rsidDel="00BE0F12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D3739F">
              <w:rPr>
                <w:rFonts w:ascii="Calibri" w:hAnsi="Calibri" w:cs="Arial"/>
                <w:sz w:val="24"/>
                <w:szCs w:val="24"/>
              </w:rPr>
              <w:t>Roles and responsibilities</w:t>
            </w:r>
          </w:p>
        </w:tc>
        <w:tc>
          <w:tcPr>
            <w:tcW w:w="280" w:type="pct"/>
          </w:tcPr>
          <w:p w:rsidR="00B716EC" w:rsidRPr="00D3739F" w:rsidDel="00A15E10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3739F">
              <w:rPr>
                <w:rFonts w:ascii="Calibri" w:hAnsi="Calibri" w:cs="Arial"/>
                <w:sz w:val="24"/>
                <w:szCs w:val="24"/>
              </w:rPr>
              <w:t>5a</w:t>
            </w:r>
            <w:proofErr w:type="spellEnd"/>
          </w:p>
        </w:tc>
        <w:tc>
          <w:tcPr>
            <w:tcW w:w="2590" w:type="pct"/>
          </w:tcPr>
          <w:p w:rsidR="00B716EC" w:rsidRPr="00D3739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D3739F">
              <w:rPr>
                <w:rFonts w:ascii="Calibri" w:hAnsi="Calibri" w:cs="Arial"/>
                <w:sz w:val="24"/>
                <w:szCs w:val="24"/>
              </w:rPr>
              <w:t>Names, affiliations, and roles of protocol contributors</w:t>
            </w:r>
          </w:p>
        </w:tc>
        <w:tc>
          <w:tcPr>
            <w:tcW w:w="1364" w:type="pct"/>
          </w:tcPr>
          <w:p w:rsidR="00B716EC" w:rsidRPr="00034C01" w:rsidRDefault="00D3739F" w:rsidP="00034C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Author Contributions</w:t>
            </w:r>
            <w:r w:rsidR="00034C01">
              <w:rPr>
                <w:rFonts w:ascii="Calibri" w:hAnsi="Calibri" w:cs="Arial"/>
                <w:sz w:val="24"/>
                <w:szCs w:val="24"/>
              </w:rPr>
              <w:t xml:space="preserve"> to the Protocol (Page 25)</w:t>
            </w:r>
          </w:p>
        </w:tc>
      </w:tr>
      <w:tr w:rsidR="008B0326" w:rsidRPr="004B3324" w:rsidTr="00472019">
        <w:trPr>
          <w:cantSplit/>
          <w:trHeight w:val="293"/>
        </w:trPr>
        <w:tc>
          <w:tcPr>
            <w:tcW w:w="76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280" w:type="pct"/>
          </w:tcPr>
          <w:p w:rsidR="00B716EC" w:rsidRPr="0085148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85148F">
              <w:rPr>
                <w:rFonts w:ascii="Calibri" w:hAnsi="Calibri" w:cs="Arial"/>
                <w:sz w:val="24"/>
                <w:szCs w:val="24"/>
              </w:rPr>
              <w:t>5b</w:t>
            </w:r>
            <w:proofErr w:type="spellEnd"/>
          </w:p>
        </w:tc>
        <w:tc>
          <w:tcPr>
            <w:tcW w:w="2590" w:type="pct"/>
          </w:tcPr>
          <w:p w:rsidR="00B716EC" w:rsidRPr="0085148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5148F">
              <w:rPr>
                <w:rFonts w:ascii="Calibri" w:hAnsi="Calibri" w:cs="Arial"/>
                <w:sz w:val="24"/>
                <w:szCs w:val="24"/>
              </w:rPr>
              <w:t>Name and contact information for the trial sponsor</w:t>
            </w:r>
          </w:p>
        </w:tc>
        <w:tc>
          <w:tcPr>
            <w:tcW w:w="1364" w:type="pct"/>
          </w:tcPr>
          <w:p w:rsidR="00B716EC" w:rsidRPr="00034C01" w:rsidRDefault="0085148F" w:rsidP="00034C0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Declarations </w:t>
            </w:r>
            <w:r w:rsidR="00034C01">
              <w:rPr>
                <w:rFonts w:ascii="Calibri" w:hAnsi="Calibri" w:cs="Arial"/>
                <w:sz w:val="24"/>
                <w:szCs w:val="24"/>
              </w:rPr>
              <w:t>–</w:t>
            </w:r>
            <w:r w:rsidRPr="00034C01">
              <w:rPr>
                <w:rFonts w:ascii="Calibri" w:hAnsi="Calibri" w:cs="Arial"/>
                <w:sz w:val="24"/>
                <w:szCs w:val="24"/>
              </w:rPr>
              <w:t xml:space="preserve"> Funding</w:t>
            </w:r>
            <w:r w:rsidR="00034C01">
              <w:rPr>
                <w:rFonts w:ascii="Calibri" w:hAnsi="Calibri" w:cs="Arial"/>
                <w:sz w:val="24"/>
                <w:szCs w:val="24"/>
              </w:rPr>
              <w:t xml:space="preserve"> (Page 26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5148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</w:tcPr>
          <w:p w:rsidR="00B716EC" w:rsidRPr="0085148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85148F">
              <w:rPr>
                <w:rFonts w:ascii="Calibri" w:hAnsi="Calibri" w:cs="Arial"/>
                <w:sz w:val="24"/>
                <w:szCs w:val="24"/>
              </w:rPr>
              <w:t>5c</w:t>
            </w:r>
            <w:proofErr w:type="spellEnd"/>
          </w:p>
        </w:tc>
        <w:tc>
          <w:tcPr>
            <w:tcW w:w="2590" w:type="pct"/>
          </w:tcPr>
          <w:p w:rsidR="00B716EC" w:rsidRPr="0085148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5148F">
              <w:rPr>
                <w:rFonts w:ascii="Calibri" w:hAnsi="Calibri" w:cs="Arial"/>
                <w:sz w:val="24"/>
                <w:szCs w:val="2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364" w:type="pct"/>
          </w:tcPr>
          <w:p w:rsidR="00B716EC" w:rsidRPr="00034C01" w:rsidRDefault="0085148F" w:rsidP="004845C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Declarations </w:t>
            </w:r>
            <w:r w:rsidR="004845C1">
              <w:rPr>
                <w:rFonts w:ascii="Calibri" w:hAnsi="Calibri" w:cs="Arial"/>
                <w:sz w:val="24"/>
                <w:szCs w:val="24"/>
              </w:rPr>
              <w:t>–</w:t>
            </w:r>
            <w:r w:rsidRPr="00034C01">
              <w:rPr>
                <w:rFonts w:ascii="Calibri" w:hAnsi="Calibri" w:cs="Arial"/>
                <w:sz w:val="24"/>
                <w:szCs w:val="24"/>
              </w:rPr>
              <w:t xml:space="preserve"> Funding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 26)</w:t>
            </w:r>
          </w:p>
        </w:tc>
      </w:tr>
      <w:tr w:rsidR="008B0326" w:rsidRPr="004B3324" w:rsidTr="00472019">
        <w:trPr>
          <w:cantSplit/>
          <w:trHeight w:val="1283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56263">
              <w:rPr>
                <w:rFonts w:ascii="Calibri" w:hAnsi="Calibri" w:cs="Arial"/>
                <w:sz w:val="24"/>
                <w:szCs w:val="24"/>
              </w:rPr>
              <w:t>5d</w:t>
            </w:r>
            <w:proofErr w:type="spellEnd"/>
          </w:p>
        </w:tc>
        <w:tc>
          <w:tcPr>
            <w:tcW w:w="2590" w:type="pct"/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56263">
              <w:rPr>
                <w:rFonts w:ascii="Calibri" w:hAnsi="Calibri" w:cs="Arial"/>
                <w:sz w:val="24"/>
                <w:szCs w:val="24"/>
              </w:rPr>
              <w:t xml:space="preserve">Composition, roles, and responsibilities of the coordinating centre, steering committee, endpoint adjudication committee, data management team, and other individuals or groups overseeing the trial, if applicable (see Item </w:t>
            </w:r>
            <w:proofErr w:type="spellStart"/>
            <w:r w:rsidRPr="00A56263">
              <w:rPr>
                <w:rFonts w:ascii="Calibri" w:hAnsi="Calibri" w:cs="Arial"/>
                <w:sz w:val="24"/>
                <w:szCs w:val="24"/>
              </w:rPr>
              <w:t>21a</w:t>
            </w:r>
            <w:proofErr w:type="spellEnd"/>
            <w:r w:rsidRPr="00A56263">
              <w:rPr>
                <w:rFonts w:ascii="Calibri" w:hAnsi="Calibri" w:cs="Arial"/>
                <w:sz w:val="24"/>
                <w:szCs w:val="24"/>
              </w:rPr>
              <w:t xml:space="preserve"> for data monitoring committee)</w:t>
            </w:r>
          </w:p>
        </w:tc>
        <w:tc>
          <w:tcPr>
            <w:tcW w:w="1364" w:type="pct"/>
          </w:tcPr>
          <w:p w:rsidR="00B716EC" w:rsidRPr="00034C01" w:rsidRDefault="00A56263" w:rsidP="004845C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Author </w:t>
            </w:r>
            <w:r w:rsidR="003F74EC" w:rsidRPr="00034C01">
              <w:rPr>
                <w:rFonts w:ascii="Calibri" w:hAnsi="Calibri" w:cs="Arial"/>
                <w:sz w:val="24"/>
                <w:szCs w:val="24"/>
              </w:rPr>
              <w:t>C</w:t>
            </w:r>
            <w:r w:rsidRPr="00034C01">
              <w:rPr>
                <w:rFonts w:ascii="Calibri" w:hAnsi="Calibri" w:cs="Arial"/>
                <w:sz w:val="24"/>
                <w:szCs w:val="24"/>
              </w:rPr>
              <w:t>ontributions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to the Protocol</w:t>
            </w:r>
            <w:r w:rsidRPr="00034C01">
              <w:rPr>
                <w:rFonts w:ascii="Calibri" w:hAnsi="Calibri" w:cs="Arial"/>
                <w:sz w:val="24"/>
                <w:szCs w:val="24"/>
              </w:rPr>
              <w:t xml:space="preserve"> and Steering Committee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 25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pStyle w:val="TableSubHead"/>
              <w:widowControl w:val="0"/>
              <w:spacing w:before="180"/>
              <w:rPr>
                <w:rFonts w:ascii="Calibri" w:hAnsi="Calibri" w:cs="Arial"/>
                <w:szCs w:val="24"/>
                <w:highlight w:val="yellow"/>
              </w:rPr>
            </w:pPr>
            <w:r w:rsidRPr="00A56263">
              <w:rPr>
                <w:rFonts w:ascii="Calibri" w:hAnsi="Calibri" w:cs="Arial"/>
                <w:szCs w:val="24"/>
              </w:rPr>
              <w:t>Introduction</w:t>
            </w:r>
          </w:p>
        </w:tc>
        <w:tc>
          <w:tcPr>
            <w:tcW w:w="280" w:type="pct"/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2590" w:type="pct"/>
            <w:shd w:val="clear" w:color="auto" w:fill="auto"/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1364" w:type="pct"/>
          </w:tcPr>
          <w:p w:rsidR="00B716EC" w:rsidRPr="00034C01" w:rsidRDefault="00B716EC" w:rsidP="00A97F0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56263">
              <w:rPr>
                <w:rFonts w:ascii="Calibri" w:hAnsi="Calibri" w:cs="Arial"/>
                <w:sz w:val="24"/>
                <w:szCs w:val="24"/>
              </w:rPr>
              <w:t>Background and rationale</w:t>
            </w:r>
          </w:p>
        </w:tc>
        <w:tc>
          <w:tcPr>
            <w:tcW w:w="280" w:type="pct"/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56263">
              <w:rPr>
                <w:rFonts w:ascii="Calibri" w:hAnsi="Calibri" w:cs="Arial"/>
                <w:sz w:val="24"/>
                <w:szCs w:val="24"/>
              </w:rPr>
              <w:t>6a</w:t>
            </w:r>
            <w:proofErr w:type="spellEnd"/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56263">
              <w:rPr>
                <w:rFonts w:ascii="Calibri" w:hAnsi="Calibri" w:cs="Arial"/>
                <w:sz w:val="24"/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364" w:type="pct"/>
          </w:tcPr>
          <w:p w:rsidR="00B716EC" w:rsidRPr="00034C01" w:rsidRDefault="00A56263" w:rsidP="00A97F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Background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s 5-7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280" w:type="pct"/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56263">
              <w:rPr>
                <w:rFonts w:ascii="Calibri" w:hAnsi="Calibri" w:cs="Arial"/>
                <w:sz w:val="24"/>
                <w:szCs w:val="24"/>
              </w:rPr>
              <w:t>6b</w:t>
            </w:r>
            <w:proofErr w:type="spellEnd"/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56263">
              <w:rPr>
                <w:rFonts w:ascii="Calibri" w:hAnsi="Calibri" w:cs="Arial"/>
                <w:sz w:val="24"/>
                <w:szCs w:val="24"/>
              </w:rPr>
              <w:t>Explanation for choice of comparators</w:t>
            </w:r>
          </w:p>
        </w:tc>
        <w:tc>
          <w:tcPr>
            <w:tcW w:w="1364" w:type="pct"/>
          </w:tcPr>
          <w:p w:rsidR="00B716EC" w:rsidRPr="00034C01" w:rsidRDefault="00A56263" w:rsidP="00A97F0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Background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s 5-7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56263">
              <w:rPr>
                <w:rFonts w:ascii="Calibri" w:hAnsi="Calibri" w:cs="Arial"/>
                <w:sz w:val="24"/>
                <w:szCs w:val="24"/>
              </w:rPr>
              <w:t>Objectives</w:t>
            </w:r>
          </w:p>
        </w:tc>
        <w:tc>
          <w:tcPr>
            <w:tcW w:w="280" w:type="pct"/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56263">
              <w:rPr>
                <w:rFonts w:ascii="Calibri" w:hAnsi="Calibri" w:cs="Arial"/>
                <w:sz w:val="24"/>
                <w:szCs w:val="24"/>
              </w:rPr>
              <w:t>7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A56263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56263">
              <w:rPr>
                <w:rFonts w:ascii="Calibri" w:hAnsi="Calibri" w:cs="Arial"/>
                <w:sz w:val="24"/>
                <w:szCs w:val="24"/>
              </w:rPr>
              <w:t>Specific objectives or hypotheses</w:t>
            </w:r>
          </w:p>
        </w:tc>
        <w:tc>
          <w:tcPr>
            <w:tcW w:w="1364" w:type="pct"/>
          </w:tcPr>
          <w:p w:rsidR="00B716EC" w:rsidRPr="00034C01" w:rsidRDefault="00A56263" w:rsidP="004845C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Background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 7)</w:t>
            </w:r>
          </w:p>
        </w:tc>
      </w:tr>
      <w:tr w:rsidR="008B0326" w:rsidRPr="004B3324" w:rsidTr="00472019">
        <w:trPr>
          <w:cantSplit/>
          <w:trHeight w:val="653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Trial design</w:t>
            </w:r>
          </w:p>
        </w:tc>
        <w:tc>
          <w:tcPr>
            <w:tcW w:w="280" w:type="pct"/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8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Description of trial design including type of trial (</w:t>
            </w: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31651D">
              <w:rPr>
                <w:rFonts w:ascii="Calibri" w:hAnsi="Calibri" w:cs="Arial"/>
                <w:sz w:val="24"/>
                <w:szCs w:val="24"/>
              </w:rPr>
              <w:t>, parallel group, crossover, factorial, single group), allocation ratio, and framework (</w:t>
            </w: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31651D">
              <w:rPr>
                <w:rFonts w:ascii="Calibri" w:hAnsi="Calibri" w:cs="Arial"/>
                <w:sz w:val="24"/>
                <w:szCs w:val="24"/>
              </w:rPr>
              <w:t>, superiority, equivalence, non-inferiority, exploratory)</w:t>
            </w:r>
          </w:p>
        </w:tc>
        <w:tc>
          <w:tcPr>
            <w:tcW w:w="1364" w:type="pct"/>
          </w:tcPr>
          <w:p w:rsidR="00B716EC" w:rsidRPr="00034C01" w:rsidRDefault="0031651D" w:rsidP="00A97F0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- Study design and setting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 7)</w:t>
            </w:r>
          </w:p>
        </w:tc>
      </w:tr>
      <w:tr w:rsidR="008B0326" w:rsidRPr="004B3324" w:rsidTr="003E093E">
        <w:tblPrEx>
          <w:shd w:val="clear" w:color="auto" w:fill="FFFFFF"/>
        </w:tblPrEx>
        <w:trPr>
          <w:cantSplit/>
          <w:trHeight w:val="259"/>
        </w:trPr>
        <w:tc>
          <w:tcPr>
            <w:tcW w:w="363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pStyle w:val="TableSubHead"/>
              <w:widowControl w:val="0"/>
              <w:spacing w:before="180"/>
              <w:rPr>
                <w:rFonts w:ascii="Calibri" w:hAnsi="Calibri" w:cs="Arial"/>
                <w:szCs w:val="24"/>
                <w:highlight w:val="yellow"/>
              </w:rPr>
            </w:pPr>
            <w:r w:rsidRPr="0031651D">
              <w:rPr>
                <w:rFonts w:ascii="Calibri" w:hAnsi="Calibri" w:cs="Arial"/>
                <w:szCs w:val="24"/>
              </w:rPr>
              <w:t>Methods: Participants, interventions, and outcomes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B716EC" w:rsidP="00466703">
            <w:pPr>
              <w:pStyle w:val="TableSubHead"/>
              <w:widowControl w:val="0"/>
              <w:jc w:val="center"/>
              <w:rPr>
                <w:rFonts w:ascii="Calibri" w:hAnsi="Calibri" w:cs="Arial"/>
                <w:szCs w:val="24"/>
                <w:highlight w:val="yellow"/>
              </w:rPr>
            </w:pP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Study setting</w:t>
            </w:r>
          </w:p>
        </w:tc>
        <w:tc>
          <w:tcPr>
            <w:tcW w:w="280" w:type="pct"/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9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Description of study settings (</w:t>
            </w: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31651D">
              <w:rPr>
                <w:rFonts w:ascii="Calibri" w:hAnsi="Calibri" w:cs="Arial"/>
                <w:sz w:val="24"/>
                <w:szCs w:val="24"/>
              </w:rPr>
              <w:t xml:space="preserve">, community clinic, academic hospital) and list of countries where data </w:t>
            </w:r>
            <w:proofErr w:type="gramStart"/>
            <w:r w:rsidRPr="0031651D">
              <w:rPr>
                <w:rFonts w:ascii="Calibri" w:hAnsi="Calibri" w:cs="Arial"/>
                <w:sz w:val="24"/>
                <w:szCs w:val="24"/>
              </w:rPr>
              <w:t>will be collected</w:t>
            </w:r>
            <w:proofErr w:type="gramEnd"/>
            <w:r w:rsidRPr="0031651D">
              <w:rPr>
                <w:rFonts w:ascii="Calibri" w:hAnsi="Calibri" w:cs="Arial"/>
                <w:sz w:val="24"/>
                <w:szCs w:val="24"/>
              </w:rPr>
              <w:t>. Reference to where list of study sites can be obtained</w:t>
            </w:r>
          </w:p>
        </w:tc>
        <w:tc>
          <w:tcPr>
            <w:tcW w:w="1364" w:type="pct"/>
          </w:tcPr>
          <w:p w:rsidR="00B716EC" w:rsidRPr="00034C01" w:rsidRDefault="0031651D" w:rsidP="00A97F0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- Study design and setting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 7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Eligibility criteria</w:t>
            </w:r>
          </w:p>
        </w:tc>
        <w:tc>
          <w:tcPr>
            <w:tcW w:w="280" w:type="pct"/>
            <w:shd w:val="clear" w:color="auto" w:fill="FFFFFF"/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10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gramStart"/>
            <w:r w:rsidRPr="0031651D">
              <w:rPr>
                <w:rFonts w:ascii="Calibri" w:hAnsi="Calibri" w:cs="Arial"/>
                <w:sz w:val="24"/>
                <w:szCs w:val="24"/>
              </w:rPr>
              <w:t>Inclusion and exclusion criteria for participants.</w:t>
            </w:r>
            <w:proofErr w:type="gramEnd"/>
            <w:r w:rsidRPr="0031651D">
              <w:rPr>
                <w:rFonts w:ascii="Calibri" w:hAnsi="Calibri" w:cs="Arial"/>
                <w:sz w:val="24"/>
                <w:szCs w:val="24"/>
              </w:rPr>
              <w:t xml:space="preserve"> If applicable, eligibility criteria for study </w:t>
            </w: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centres</w:t>
            </w:r>
            <w:proofErr w:type="spellEnd"/>
            <w:r w:rsidRPr="0031651D">
              <w:rPr>
                <w:rFonts w:ascii="Calibri" w:hAnsi="Calibri" w:cs="Arial"/>
                <w:sz w:val="24"/>
                <w:szCs w:val="24"/>
              </w:rPr>
              <w:t xml:space="preserve"> and individuals who will perform the interventions (</w:t>
            </w: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31651D">
              <w:rPr>
                <w:rFonts w:ascii="Calibri" w:hAnsi="Calibri" w:cs="Arial"/>
                <w:sz w:val="24"/>
                <w:szCs w:val="24"/>
              </w:rPr>
              <w:t>, surgeons, psychotherapists)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31651D" w:rsidP="004845C1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- Eligibility criteria</w:t>
            </w:r>
            <w:r w:rsidR="004845C1">
              <w:rPr>
                <w:rFonts w:ascii="Calibri" w:hAnsi="Calibri" w:cs="Arial"/>
                <w:sz w:val="24"/>
                <w:szCs w:val="24"/>
              </w:rPr>
              <w:t xml:space="preserve"> (Page 8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lastRenderedPageBreak/>
              <w:t>Interventions</w:t>
            </w:r>
          </w:p>
        </w:tc>
        <w:tc>
          <w:tcPr>
            <w:tcW w:w="280" w:type="pct"/>
            <w:shd w:val="clear" w:color="auto" w:fill="FFFFFF"/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11a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31651D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Study arms (</w:t>
            </w:r>
            <w:r w:rsidR="00A12FA5" w:rsidRPr="00034C01">
              <w:rPr>
                <w:rFonts w:ascii="Calibri" w:hAnsi="Calibri" w:cs="Arial"/>
                <w:sz w:val="24"/>
                <w:szCs w:val="24"/>
              </w:rPr>
              <w:t>Abstract</w:t>
            </w:r>
            <w:r w:rsidRPr="00034C01">
              <w:rPr>
                <w:rFonts w:ascii="Calibri" w:hAnsi="Calibri" w:cs="Arial"/>
                <w:sz w:val="24"/>
                <w:szCs w:val="24"/>
              </w:rPr>
              <w:t xml:space="preserve">ion </w:t>
            </w:r>
            <w:r w:rsidR="003F74EC" w:rsidRPr="00034C01">
              <w:rPr>
                <w:rFonts w:ascii="Calibri" w:hAnsi="Calibri" w:cs="Arial"/>
                <w:sz w:val="24"/>
                <w:szCs w:val="24"/>
              </w:rPr>
              <w:t>approaches</w:t>
            </w:r>
            <w:r w:rsidRPr="00034C01">
              <w:rPr>
                <w:rFonts w:ascii="Calibri" w:hAnsi="Calibri" w:cs="Arial"/>
                <w:sz w:val="24"/>
                <w:szCs w:val="24"/>
              </w:rPr>
              <w:t>)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s 11-12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11b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31651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1651D">
              <w:rPr>
                <w:rFonts w:ascii="Calibri" w:hAnsi="Calibri" w:cs="Arial"/>
                <w:sz w:val="24"/>
                <w:szCs w:val="24"/>
              </w:rPr>
              <w:t>Criteria for discontinuing or modifying allocated interventions for a given trial participant (</w:t>
            </w:r>
            <w:proofErr w:type="spellStart"/>
            <w:r w:rsidRPr="0031651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31651D">
              <w:rPr>
                <w:rFonts w:ascii="Calibri" w:hAnsi="Calibri" w:cs="Arial"/>
                <w:sz w:val="24"/>
                <w:szCs w:val="24"/>
              </w:rPr>
              <w:t>, drug dose change in response to harms, participant request, or improving/worsening disease)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31651D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Methods – Follow-up </w:t>
            </w:r>
            <w:r w:rsidR="00AA3265" w:rsidRPr="00034C01">
              <w:rPr>
                <w:rFonts w:ascii="Calibri" w:hAnsi="Calibri" w:cs="Arial"/>
                <w:sz w:val="24"/>
                <w:szCs w:val="24"/>
              </w:rPr>
              <w:t xml:space="preserve">and retention </w:t>
            </w:r>
            <w:r w:rsidRPr="00034C01">
              <w:rPr>
                <w:rFonts w:ascii="Calibri" w:hAnsi="Calibri" w:cs="Arial"/>
                <w:sz w:val="24"/>
                <w:szCs w:val="24"/>
              </w:rPr>
              <w:t>of participant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3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AA326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A3265">
              <w:rPr>
                <w:rFonts w:ascii="Calibri" w:hAnsi="Calibri" w:cs="Arial"/>
                <w:sz w:val="24"/>
                <w:szCs w:val="24"/>
              </w:rPr>
              <w:t>11c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AA326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A3265">
              <w:rPr>
                <w:rFonts w:ascii="Calibri" w:hAnsi="Calibri" w:cs="Arial"/>
                <w:sz w:val="24"/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AA3265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AA3265">
              <w:rPr>
                <w:rFonts w:ascii="Calibri" w:hAnsi="Calibri" w:cs="Arial"/>
                <w:sz w:val="24"/>
                <w:szCs w:val="24"/>
              </w:rPr>
              <w:t>, drug tablet return, laboratory tests)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AA3265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Follow-up and retention of participant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3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5F0B3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5F0B35">
              <w:rPr>
                <w:rFonts w:ascii="Calibri" w:hAnsi="Calibri" w:cs="Arial"/>
                <w:sz w:val="24"/>
                <w:szCs w:val="24"/>
              </w:rPr>
              <w:t>11d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5F0B3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Relevant concomitant care and interventions that are permitted or prohibited during the trial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A97F01" w:rsidP="00A97F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N/A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Outcomes</w:t>
            </w:r>
          </w:p>
        </w:tc>
        <w:tc>
          <w:tcPr>
            <w:tcW w:w="280" w:type="pct"/>
            <w:shd w:val="clear" w:color="auto" w:fill="FFFFFF"/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12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Primary, secondary, and other outcomes, including the specific measurement variable (</w:t>
            </w:r>
            <w:proofErr w:type="spellStart"/>
            <w:r w:rsidRPr="001F143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1F143D">
              <w:rPr>
                <w:rFonts w:ascii="Calibri" w:hAnsi="Calibri" w:cs="Arial"/>
                <w:sz w:val="24"/>
                <w:szCs w:val="24"/>
              </w:rPr>
              <w:t>, systolic blood pressure), analysis metric (</w:t>
            </w:r>
            <w:proofErr w:type="spellStart"/>
            <w:r w:rsidRPr="001F143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1F143D">
              <w:rPr>
                <w:rFonts w:ascii="Calibri" w:hAnsi="Calibri" w:cs="Arial"/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1F143D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1F143D">
              <w:rPr>
                <w:rFonts w:ascii="Calibri" w:hAnsi="Calibri" w:cs="Arial"/>
                <w:sz w:val="24"/>
                <w:szCs w:val="2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1F143D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Methods – </w:t>
            </w:r>
            <w:r w:rsidR="002B07B5" w:rsidRPr="00034C01">
              <w:rPr>
                <w:rFonts w:ascii="Calibri" w:hAnsi="Calibri" w:cs="Arial"/>
                <w:sz w:val="24"/>
                <w:szCs w:val="24"/>
              </w:rPr>
              <w:t>O</w:t>
            </w:r>
            <w:r w:rsidRPr="00034C01">
              <w:rPr>
                <w:rFonts w:ascii="Calibri" w:hAnsi="Calibri" w:cs="Arial"/>
                <w:sz w:val="24"/>
                <w:szCs w:val="24"/>
              </w:rPr>
              <w:t>utcome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s 15-16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572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Participant timeline</w:t>
            </w:r>
          </w:p>
        </w:tc>
        <w:tc>
          <w:tcPr>
            <w:tcW w:w="280" w:type="pct"/>
            <w:shd w:val="clear" w:color="auto" w:fill="FFFFFF"/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13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gramStart"/>
            <w:r w:rsidRPr="001F143D">
              <w:rPr>
                <w:rFonts w:ascii="Calibri" w:hAnsi="Calibri" w:cs="Arial"/>
                <w:sz w:val="24"/>
                <w:szCs w:val="24"/>
              </w:rPr>
              <w:t>Time schedule of enrolment, interventions (including any run-ins and washouts), assessments, and visits for participants.</w:t>
            </w:r>
            <w:proofErr w:type="gramEnd"/>
            <w:r w:rsidRPr="001F143D">
              <w:rPr>
                <w:rFonts w:ascii="Calibri" w:hAnsi="Calibri" w:cs="Arial"/>
                <w:sz w:val="24"/>
                <w:szCs w:val="24"/>
              </w:rPr>
              <w:t xml:space="preserve"> A schematic diagram is highly recommended (see Figure)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1F143D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Figure 1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Attached file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Sample size</w:t>
            </w:r>
          </w:p>
        </w:tc>
        <w:tc>
          <w:tcPr>
            <w:tcW w:w="280" w:type="pct"/>
            <w:shd w:val="clear" w:color="auto" w:fill="FFFFFF"/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14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1F143D" w:rsidP="003E093E">
            <w:pPr>
              <w:widowControl w:val="0"/>
              <w:rPr>
                <w:rFonts w:ascii="Calibri" w:hAnsi="Calibri" w:cs="Arial"/>
                <w:b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Methods – </w:t>
            </w:r>
            <w:r w:rsidR="003F74EC" w:rsidRPr="00034C01">
              <w:rPr>
                <w:rFonts w:ascii="Calibri" w:hAnsi="Calibri" w:cs="Arial"/>
                <w:sz w:val="24"/>
                <w:szCs w:val="24"/>
              </w:rPr>
              <w:t xml:space="preserve">Statistical methods – </w:t>
            </w:r>
            <w:r w:rsidRPr="00034C01">
              <w:rPr>
                <w:rFonts w:ascii="Calibri" w:hAnsi="Calibri" w:cs="Arial"/>
                <w:sz w:val="24"/>
                <w:szCs w:val="24"/>
              </w:rPr>
              <w:t>Sample size calculation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s 18-20)</w:t>
            </w:r>
          </w:p>
        </w:tc>
      </w:tr>
      <w:tr w:rsidR="008B0326" w:rsidRPr="004B3324" w:rsidTr="00C3352D">
        <w:tblPrEx>
          <w:shd w:val="clear" w:color="auto" w:fill="FFFFFF"/>
        </w:tblPrEx>
        <w:trPr>
          <w:cantSplit/>
          <w:trHeight w:val="923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Recruitment</w:t>
            </w:r>
          </w:p>
        </w:tc>
        <w:tc>
          <w:tcPr>
            <w:tcW w:w="280" w:type="pct"/>
            <w:shd w:val="clear" w:color="auto" w:fill="FFFFFF"/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15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F143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F143D">
              <w:rPr>
                <w:rFonts w:ascii="Calibri" w:hAnsi="Calibri" w:cs="Arial"/>
                <w:sz w:val="24"/>
                <w:szCs w:val="24"/>
              </w:rPr>
              <w:t>Strategies for achieving adequate participant enrolment to reach target sample size</w:t>
            </w:r>
          </w:p>
        </w:tc>
        <w:tc>
          <w:tcPr>
            <w:tcW w:w="1364" w:type="pct"/>
            <w:shd w:val="clear" w:color="auto" w:fill="FFFFFF"/>
          </w:tcPr>
          <w:p w:rsidR="00B716EC" w:rsidRPr="00C3352D" w:rsidRDefault="001F143D" w:rsidP="00C3352D">
            <w:r w:rsidRPr="00034C01">
              <w:rPr>
                <w:rFonts w:ascii="Calibri" w:hAnsi="Calibri" w:cs="Arial"/>
                <w:sz w:val="24"/>
                <w:szCs w:val="24"/>
              </w:rPr>
              <w:t>Methods – Recruitment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8)</w:t>
            </w:r>
          </w:p>
        </w:tc>
      </w:tr>
      <w:tr w:rsidR="008B0326" w:rsidRPr="004B3324" w:rsidTr="003E093E">
        <w:tblPrEx>
          <w:shd w:val="clear" w:color="auto" w:fill="FFFFFF"/>
        </w:tblPrEx>
        <w:trPr>
          <w:cantSplit/>
          <w:trHeight w:val="259"/>
        </w:trPr>
        <w:tc>
          <w:tcPr>
            <w:tcW w:w="363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spacing w:before="180"/>
              <w:rPr>
                <w:rFonts w:ascii="Calibri" w:hAnsi="Calibri" w:cs="Arial"/>
                <w:sz w:val="24"/>
                <w:szCs w:val="24"/>
              </w:rPr>
            </w:pPr>
            <w:r w:rsidRPr="00A97F01">
              <w:rPr>
                <w:rFonts w:ascii="Calibri" w:hAnsi="Calibri" w:cs="Arial"/>
                <w:b/>
                <w:sz w:val="24"/>
                <w:szCs w:val="24"/>
              </w:rPr>
              <w:t>Methods: Assignment of interventions (for controlled trials)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B716EC" w:rsidP="00466703">
            <w:pPr>
              <w:widowControl w:val="0"/>
              <w:jc w:val="center"/>
              <w:rPr>
                <w:rFonts w:ascii="Calibri" w:hAnsi="Calibri" w:cs="Arial"/>
                <w:b/>
                <w:sz w:val="24"/>
                <w:szCs w:val="24"/>
                <w:highlight w:val="yellow"/>
              </w:rPr>
            </w:pP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97F01">
              <w:rPr>
                <w:rFonts w:ascii="Calibri" w:hAnsi="Calibri" w:cs="Arial"/>
                <w:sz w:val="24"/>
                <w:szCs w:val="24"/>
              </w:rPr>
              <w:t>Allocation:</w:t>
            </w:r>
          </w:p>
        </w:tc>
        <w:tc>
          <w:tcPr>
            <w:tcW w:w="280" w:type="pct"/>
            <w:shd w:val="clear" w:color="auto" w:fill="FFFFFF"/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364" w:type="pct"/>
            <w:shd w:val="clear" w:color="auto" w:fill="FFFFFF"/>
          </w:tcPr>
          <w:p w:rsidR="00B716EC" w:rsidRPr="00034C01" w:rsidRDefault="00B716EC" w:rsidP="00466703">
            <w:pPr>
              <w:widowControl w:val="0"/>
              <w:jc w:val="center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tabs>
                <w:tab w:val="left" w:pos="180"/>
              </w:tabs>
              <w:ind w:left="270"/>
              <w:rPr>
                <w:rFonts w:ascii="Calibri" w:hAnsi="Calibri" w:cs="Arial"/>
                <w:sz w:val="24"/>
                <w:szCs w:val="24"/>
              </w:rPr>
            </w:pPr>
            <w:r w:rsidRPr="00A97F01">
              <w:rPr>
                <w:rFonts w:ascii="Calibri" w:hAnsi="Calibri" w:cs="Arial"/>
                <w:sz w:val="24"/>
                <w:szCs w:val="24"/>
              </w:rPr>
              <w:t>Sequence generation</w:t>
            </w:r>
          </w:p>
        </w:tc>
        <w:tc>
          <w:tcPr>
            <w:tcW w:w="280" w:type="pct"/>
            <w:shd w:val="clear" w:color="auto" w:fill="FFFFFF"/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16a</w:t>
            </w:r>
            <w:proofErr w:type="spellEnd"/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gramStart"/>
            <w:r w:rsidRPr="00A97F01">
              <w:rPr>
                <w:rFonts w:ascii="Calibri" w:hAnsi="Calibri" w:cs="Arial"/>
                <w:sz w:val="24"/>
                <w:szCs w:val="24"/>
              </w:rPr>
              <w:t>Method of generating the allocation sequence (</w:t>
            </w: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A97F01">
              <w:rPr>
                <w:rFonts w:ascii="Calibri" w:hAnsi="Calibri" w:cs="Arial"/>
                <w:sz w:val="24"/>
                <w:szCs w:val="24"/>
              </w:rPr>
              <w:t>, computer-generated random numbers), and list of any factors for stratification.</w:t>
            </w:r>
            <w:proofErr w:type="gramEnd"/>
            <w:r w:rsidRPr="00A97F01">
              <w:rPr>
                <w:rFonts w:ascii="Calibri" w:hAnsi="Calibri" w:cs="Arial"/>
                <w:sz w:val="24"/>
                <w:szCs w:val="24"/>
              </w:rPr>
              <w:t xml:space="preserve"> To reduce predictability of a random sequence, details of any planned restriction (</w:t>
            </w: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A97F01">
              <w:rPr>
                <w:rFonts w:ascii="Calibri" w:hAnsi="Calibri" w:cs="Arial"/>
                <w:sz w:val="24"/>
                <w:szCs w:val="24"/>
              </w:rPr>
              <w:t xml:space="preserve">, blocking) should be provided in a separate document that is unavailable to those who </w:t>
            </w: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enrol</w:t>
            </w:r>
            <w:proofErr w:type="spellEnd"/>
            <w:r w:rsidRPr="00A97F01">
              <w:rPr>
                <w:rFonts w:ascii="Calibri" w:hAnsi="Calibri" w:cs="Arial"/>
                <w:sz w:val="24"/>
                <w:szCs w:val="24"/>
              </w:rPr>
              <w:t xml:space="preserve"> participants or assign interventions</w:t>
            </w:r>
          </w:p>
        </w:tc>
        <w:tc>
          <w:tcPr>
            <w:tcW w:w="1364" w:type="pct"/>
            <w:shd w:val="clear" w:color="auto" w:fill="FFFFFF"/>
          </w:tcPr>
          <w:p w:rsidR="00A97F01" w:rsidRPr="00034C01" w:rsidRDefault="00A97F01" w:rsidP="004269F7">
            <w:pPr>
              <w:tabs>
                <w:tab w:val="left" w:pos="0"/>
              </w:tabs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Methods – </w:t>
            </w:r>
            <w:r w:rsidR="003E093E" w:rsidRPr="00034C01">
              <w:rPr>
                <w:rFonts w:ascii="Calibri" w:hAnsi="Calibri" w:cs="Arial"/>
                <w:sz w:val="24"/>
                <w:szCs w:val="24"/>
              </w:rPr>
              <w:t xml:space="preserve">Randomization of pairs of </w:t>
            </w:r>
            <w:r w:rsidR="004657BA" w:rsidRPr="00034C01">
              <w:rPr>
                <w:rFonts w:ascii="Calibri" w:hAnsi="Calibri" w:cs="Arial"/>
                <w:sz w:val="24"/>
                <w:szCs w:val="24"/>
              </w:rPr>
              <w:t>abstractor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0)</w:t>
            </w:r>
          </w:p>
          <w:p w:rsidR="00B716EC" w:rsidRPr="00034C01" w:rsidRDefault="00B716EC" w:rsidP="004269F7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ind w:left="270"/>
              <w:rPr>
                <w:rFonts w:ascii="Calibri" w:hAnsi="Calibri" w:cs="Arial"/>
                <w:sz w:val="24"/>
                <w:szCs w:val="24"/>
              </w:rPr>
            </w:pPr>
            <w:r w:rsidRPr="00A97F01">
              <w:rPr>
                <w:rFonts w:ascii="Calibri" w:hAnsi="Calibri" w:cs="Arial"/>
                <w:sz w:val="24"/>
                <w:szCs w:val="24"/>
              </w:rPr>
              <w:t>Allocation concealment mechanism</w:t>
            </w:r>
          </w:p>
        </w:tc>
        <w:tc>
          <w:tcPr>
            <w:tcW w:w="280" w:type="pct"/>
            <w:shd w:val="clear" w:color="auto" w:fill="FFFFFF"/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16b</w:t>
            </w:r>
            <w:proofErr w:type="spellEnd"/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97F01">
              <w:rPr>
                <w:rFonts w:ascii="Calibri" w:hAnsi="Calibri" w:cs="Arial"/>
                <w:sz w:val="24"/>
                <w:szCs w:val="24"/>
              </w:rPr>
              <w:t>Mechanism of implementing the allocation sequence (</w:t>
            </w: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A97F01">
              <w:rPr>
                <w:rFonts w:ascii="Calibri" w:hAnsi="Calibri" w:cs="Arial"/>
                <w:sz w:val="24"/>
                <w:szCs w:val="2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364" w:type="pct"/>
            <w:shd w:val="clear" w:color="auto" w:fill="FFFFFF"/>
          </w:tcPr>
          <w:p w:rsidR="00A97F01" w:rsidRPr="00034C01" w:rsidRDefault="00A97F01" w:rsidP="004269F7">
            <w:r w:rsidRPr="00034C01">
              <w:rPr>
                <w:rFonts w:ascii="Calibri" w:hAnsi="Calibri" w:cs="Arial"/>
                <w:sz w:val="24"/>
                <w:szCs w:val="24"/>
              </w:rPr>
              <w:t xml:space="preserve">Methods – Randomization of pairs of </w:t>
            </w:r>
            <w:r w:rsidR="004657BA" w:rsidRPr="00034C01">
              <w:rPr>
                <w:rFonts w:ascii="Calibri" w:hAnsi="Calibri" w:cs="Arial"/>
                <w:sz w:val="24"/>
                <w:szCs w:val="24"/>
              </w:rPr>
              <w:t>abstractor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0)</w:t>
            </w:r>
          </w:p>
          <w:p w:rsidR="00B716EC" w:rsidRPr="00034C01" w:rsidRDefault="00B716EC" w:rsidP="004269F7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ind w:left="270"/>
              <w:rPr>
                <w:rFonts w:ascii="Calibri" w:hAnsi="Calibri" w:cs="Arial"/>
                <w:sz w:val="24"/>
                <w:szCs w:val="24"/>
              </w:rPr>
            </w:pPr>
            <w:r w:rsidRPr="00A97F01">
              <w:rPr>
                <w:rFonts w:ascii="Calibri" w:hAnsi="Calibri" w:cs="Arial"/>
                <w:sz w:val="24"/>
                <w:szCs w:val="24"/>
              </w:rPr>
              <w:t>Implementation</w:t>
            </w:r>
          </w:p>
        </w:tc>
        <w:tc>
          <w:tcPr>
            <w:tcW w:w="280" w:type="pct"/>
            <w:shd w:val="clear" w:color="auto" w:fill="FFFFFF"/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16c</w:t>
            </w:r>
            <w:proofErr w:type="spellEnd"/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97F01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97F01">
              <w:rPr>
                <w:rFonts w:ascii="Calibri" w:hAnsi="Calibri" w:cs="Arial"/>
                <w:sz w:val="24"/>
                <w:szCs w:val="24"/>
              </w:rPr>
              <w:t xml:space="preserve">Who will generate the allocation sequence, who will </w:t>
            </w:r>
            <w:proofErr w:type="spellStart"/>
            <w:r w:rsidRPr="00A97F01">
              <w:rPr>
                <w:rFonts w:ascii="Calibri" w:hAnsi="Calibri" w:cs="Arial"/>
                <w:sz w:val="24"/>
                <w:szCs w:val="24"/>
              </w:rPr>
              <w:t>enrol</w:t>
            </w:r>
            <w:proofErr w:type="spellEnd"/>
            <w:r w:rsidRPr="00A97F01">
              <w:rPr>
                <w:rFonts w:ascii="Calibri" w:hAnsi="Calibri" w:cs="Arial"/>
                <w:sz w:val="24"/>
                <w:szCs w:val="24"/>
              </w:rPr>
              <w:t xml:space="preserve"> participants, and who will assign participants to interventions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A97F01" w:rsidP="00C3352D">
            <w:r w:rsidRPr="00034C01">
              <w:rPr>
                <w:rFonts w:ascii="Calibri" w:hAnsi="Calibri" w:cs="Arial"/>
                <w:sz w:val="24"/>
                <w:szCs w:val="24"/>
              </w:rPr>
              <w:t xml:space="preserve">Methods – Randomization of pairs of </w:t>
            </w:r>
            <w:r w:rsidR="004657BA" w:rsidRPr="00034C01">
              <w:rPr>
                <w:rFonts w:ascii="Calibri" w:hAnsi="Calibri" w:cs="Arial"/>
                <w:sz w:val="24"/>
                <w:szCs w:val="24"/>
              </w:rPr>
              <w:t>abstractor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0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324B9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324B9">
              <w:rPr>
                <w:rFonts w:ascii="Calibri" w:hAnsi="Calibri" w:cs="Arial"/>
                <w:sz w:val="24"/>
                <w:szCs w:val="24"/>
              </w:rPr>
              <w:t>Blinding (masking)</w:t>
            </w:r>
          </w:p>
        </w:tc>
        <w:tc>
          <w:tcPr>
            <w:tcW w:w="280" w:type="pct"/>
            <w:shd w:val="clear" w:color="auto" w:fill="FFFFFF"/>
          </w:tcPr>
          <w:p w:rsidR="00B716EC" w:rsidRPr="001324B9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1324B9">
              <w:rPr>
                <w:rFonts w:ascii="Calibri" w:hAnsi="Calibri" w:cs="Arial"/>
                <w:sz w:val="24"/>
                <w:szCs w:val="24"/>
              </w:rPr>
              <w:t>17a</w:t>
            </w:r>
            <w:proofErr w:type="spellEnd"/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1324B9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1324B9">
              <w:rPr>
                <w:rFonts w:ascii="Calibri" w:hAnsi="Calibri" w:cs="Arial"/>
                <w:sz w:val="24"/>
                <w:szCs w:val="24"/>
              </w:rPr>
              <w:t>Who will be blinded after assignment to interventions (</w:t>
            </w:r>
            <w:proofErr w:type="spellStart"/>
            <w:r w:rsidRPr="001324B9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1324B9">
              <w:rPr>
                <w:rFonts w:ascii="Calibri" w:hAnsi="Calibri" w:cs="Arial"/>
                <w:sz w:val="24"/>
                <w:szCs w:val="24"/>
              </w:rPr>
              <w:t>, trial participants, care providers, outcome assessors, data analysts), and how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3E093E" w:rsidP="003E093E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Mask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2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5F0B3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5F0B35">
              <w:rPr>
                <w:rFonts w:ascii="Calibri" w:hAnsi="Calibri" w:cs="Arial"/>
                <w:sz w:val="24"/>
                <w:szCs w:val="24"/>
              </w:rPr>
              <w:t>17b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5F0B3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 xml:space="preserve">If blinded, circumstances under which </w:t>
            </w:r>
            <w:proofErr w:type="spellStart"/>
            <w:r w:rsidRPr="005F0B35">
              <w:rPr>
                <w:rFonts w:ascii="Calibri" w:hAnsi="Calibri" w:cs="Arial"/>
                <w:sz w:val="24"/>
                <w:szCs w:val="24"/>
              </w:rPr>
              <w:t>unblinding</w:t>
            </w:r>
            <w:proofErr w:type="spellEnd"/>
            <w:r w:rsidRPr="005F0B35">
              <w:rPr>
                <w:rFonts w:ascii="Calibri" w:hAnsi="Calibri" w:cs="Arial"/>
                <w:sz w:val="24"/>
                <w:szCs w:val="24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A97F01" w:rsidP="00A97F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N/A</w:t>
            </w:r>
          </w:p>
        </w:tc>
      </w:tr>
      <w:tr w:rsidR="008B0326" w:rsidRPr="004B3324" w:rsidTr="003E093E">
        <w:tblPrEx>
          <w:shd w:val="clear" w:color="auto" w:fill="FFFFFF"/>
        </w:tblPrEx>
        <w:trPr>
          <w:cantSplit/>
          <w:trHeight w:val="259"/>
        </w:trPr>
        <w:tc>
          <w:tcPr>
            <w:tcW w:w="363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widowControl w:val="0"/>
              <w:spacing w:before="18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1324B9">
              <w:rPr>
                <w:rFonts w:ascii="Calibri" w:hAnsi="Calibri" w:cs="Arial"/>
                <w:b/>
                <w:sz w:val="24"/>
                <w:szCs w:val="24"/>
              </w:rPr>
              <w:t>Methods: Data collection, management, and analysis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B716EC" w:rsidP="00466703">
            <w:pPr>
              <w:widowControl w:val="0"/>
              <w:jc w:val="center"/>
              <w:rPr>
                <w:rFonts w:ascii="Calibri" w:hAnsi="Calibri" w:cs="Arial"/>
                <w:b/>
                <w:sz w:val="24"/>
                <w:szCs w:val="24"/>
                <w:highlight w:val="yellow"/>
              </w:rPr>
            </w:pP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Data collection methods</w:t>
            </w:r>
          </w:p>
        </w:tc>
        <w:tc>
          <w:tcPr>
            <w:tcW w:w="28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18a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 xml:space="preserve">Plans for assessment and collection of outcome, baseline, and other trial data, including any </w:t>
            </w:r>
            <w:r w:rsidRPr="00CC786A">
              <w:rPr>
                <w:rFonts w:ascii="Calibri" w:hAnsi="Calibri" w:cs="Arial"/>
                <w:bCs/>
                <w:sz w:val="24"/>
                <w:szCs w:val="24"/>
              </w:rPr>
              <w:t>related processes to promote data quality</w:t>
            </w:r>
            <w:r w:rsidRPr="00CC786A">
              <w:rPr>
                <w:rFonts w:ascii="Calibri" w:hAnsi="Calibri" w:cs="Arial"/>
                <w:sz w:val="24"/>
                <w:szCs w:val="24"/>
              </w:rPr>
              <w:t xml:space="preserve"> (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>, duplicate measurements, training of assessors) and a description of study instruments (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CC786A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 xml:space="preserve">Methods – </w:t>
            </w:r>
            <w:r w:rsidR="003F74EC" w:rsidRPr="00034C01">
              <w:rPr>
                <w:rFonts w:ascii="Calibri" w:hAnsi="Calibri" w:cs="Arial"/>
                <w:sz w:val="24"/>
                <w:szCs w:val="24"/>
              </w:rPr>
              <w:t>Identification of s</w:t>
            </w:r>
            <w:r w:rsidRPr="00034C01">
              <w:rPr>
                <w:rFonts w:ascii="Calibri" w:hAnsi="Calibri" w:cs="Arial"/>
                <w:sz w:val="24"/>
                <w:szCs w:val="24"/>
              </w:rPr>
              <w:t xml:space="preserve">tudies and outcomes for </w:t>
            </w:r>
            <w:r w:rsidR="00A12FA5" w:rsidRPr="00034C01">
              <w:rPr>
                <w:rFonts w:ascii="Calibri" w:hAnsi="Calibri" w:cs="Arial"/>
                <w:sz w:val="24"/>
                <w:szCs w:val="24"/>
              </w:rPr>
              <w:t>abstract</w:t>
            </w:r>
            <w:r w:rsidRPr="00034C01">
              <w:rPr>
                <w:rFonts w:ascii="Calibri" w:hAnsi="Calibri" w:cs="Arial"/>
                <w:sz w:val="24"/>
                <w:szCs w:val="24"/>
              </w:rPr>
              <w:t>ion during the trial and Methods – Data collection, management, and monitor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s 13-14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18b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CC786A" w:rsidP="00CC786A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Follow-up and retention of participant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3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Data management</w:t>
            </w:r>
          </w:p>
        </w:tc>
        <w:tc>
          <w:tcPr>
            <w:tcW w:w="28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19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 xml:space="preserve">Plans for data entry, coding, security, and storage, including any </w:t>
            </w:r>
            <w:r w:rsidRPr="00CC786A">
              <w:rPr>
                <w:rFonts w:ascii="Calibri" w:hAnsi="Calibri" w:cs="Arial"/>
                <w:bCs/>
                <w:sz w:val="24"/>
                <w:szCs w:val="24"/>
              </w:rPr>
              <w:t>related processes to promote data quality</w:t>
            </w:r>
            <w:r w:rsidRPr="00CC786A">
              <w:rPr>
                <w:rFonts w:ascii="Calibri" w:hAnsi="Calibri" w:cs="Arial"/>
                <w:sz w:val="24"/>
                <w:szCs w:val="24"/>
              </w:rPr>
              <w:t xml:space="preserve"> (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>, double data entry</w:t>
            </w:r>
            <w:r w:rsidRPr="00CC786A">
              <w:rPr>
                <w:rFonts w:ascii="Calibri" w:hAnsi="Calibri" w:cs="Arial"/>
                <w:bCs/>
                <w:sz w:val="24"/>
                <w:szCs w:val="24"/>
              </w:rPr>
              <w:t>; range checks for data values</w:t>
            </w:r>
            <w:r w:rsidRPr="00CC786A">
              <w:rPr>
                <w:rFonts w:ascii="Calibri" w:hAnsi="Calibri" w:cs="Arial"/>
                <w:sz w:val="24"/>
                <w:szCs w:val="24"/>
              </w:rPr>
              <w:t>). Reference to where details of data management procedures can be found, if not in the protocol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CC786A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Data collection, management, and monitor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4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Statistical methods</w:t>
            </w:r>
          </w:p>
        </w:tc>
        <w:tc>
          <w:tcPr>
            <w:tcW w:w="28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20a</w:t>
            </w:r>
            <w:proofErr w:type="spellEnd"/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gramStart"/>
            <w:r w:rsidRPr="00CC786A">
              <w:rPr>
                <w:rFonts w:ascii="Calibri" w:hAnsi="Calibri" w:cs="Arial"/>
                <w:sz w:val="24"/>
                <w:szCs w:val="24"/>
              </w:rPr>
              <w:t xml:space="preserve">Statistical methods for 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analysing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 xml:space="preserve"> primary and secondary outcomes.</w:t>
            </w:r>
            <w:proofErr w:type="gramEnd"/>
            <w:r w:rsidRPr="00CC786A">
              <w:rPr>
                <w:rFonts w:ascii="Calibri" w:hAnsi="Calibri" w:cs="Arial"/>
                <w:sz w:val="24"/>
                <w:szCs w:val="24"/>
              </w:rPr>
              <w:t xml:space="preserve"> Reference to where other details of the statistical analysis plan can be found, if not in the protocol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CC786A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Statistical method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s 16-18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20b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Methods for any additional analyses (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>, subgroup and adjusted analyses)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CC786A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Statistical method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8)</w:t>
            </w:r>
          </w:p>
        </w:tc>
      </w:tr>
      <w:tr w:rsidR="008B0326" w:rsidRPr="004B3324" w:rsidTr="00C3352D">
        <w:tblPrEx>
          <w:shd w:val="clear" w:color="auto" w:fill="FFFFFF"/>
        </w:tblPrEx>
        <w:trPr>
          <w:cantSplit/>
          <w:trHeight w:val="1553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20c</w:t>
            </w:r>
            <w:proofErr w:type="spellEnd"/>
          </w:p>
        </w:tc>
        <w:tc>
          <w:tcPr>
            <w:tcW w:w="259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Definition of analysis population relating to protocol non-adherence (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 xml:space="preserve">, as 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randomised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 xml:space="preserve"> analysis), and any statistical methods to handle missing data (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>, multiple imputation)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B716EC" w:rsidP="00466703">
            <w:pPr>
              <w:widowControl w:val="0"/>
              <w:jc w:val="center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  <w:p w:rsidR="00B716EC" w:rsidRPr="00034C01" w:rsidRDefault="00CC786A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Statistical method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8)</w:t>
            </w:r>
          </w:p>
        </w:tc>
      </w:tr>
      <w:tr w:rsidR="008B0326" w:rsidRPr="004B3324" w:rsidTr="003E093E">
        <w:tblPrEx>
          <w:shd w:val="clear" w:color="auto" w:fill="FFFFFF"/>
        </w:tblPrEx>
        <w:trPr>
          <w:cantSplit/>
          <w:trHeight w:val="259"/>
        </w:trPr>
        <w:tc>
          <w:tcPr>
            <w:tcW w:w="363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C3352D" w:rsidRDefault="00C3352D" w:rsidP="00466703">
            <w:pPr>
              <w:widowControl w:val="0"/>
              <w:spacing w:before="180"/>
              <w:rPr>
                <w:rFonts w:ascii="Calibri" w:hAnsi="Calibri" w:cs="Arial"/>
                <w:b/>
                <w:sz w:val="24"/>
                <w:szCs w:val="24"/>
              </w:rPr>
            </w:pPr>
          </w:p>
          <w:p w:rsidR="00B716EC" w:rsidRPr="00CC786A" w:rsidRDefault="00B716EC" w:rsidP="00466703">
            <w:pPr>
              <w:widowControl w:val="0"/>
              <w:spacing w:before="18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b/>
                <w:sz w:val="24"/>
                <w:szCs w:val="24"/>
              </w:rPr>
              <w:t xml:space="preserve">Methods: </w:t>
            </w:r>
            <w:r w:rsidRPr="00CC786A" w:rsidDel="004A2558">
              <w:rPr>
                <w:rFonts w:ascii="Calibri" w:hAnsi="Calibri" w:cs="Arial"/>
                <w:b/>
                <w:sz w:val="24"/>
                <w:szCs w:val="24"/>
              </w:rPr>
              <w:t>M</w:t>
            </w:r>
            <w:r w:rsidRPr="00CC786A">
              <w:rPr>
                <w:rFonts w:ascii="Calibri" w:hAnsi="Calibri" w:cs="Arial"/>
                <w:b/>
                <w:sz w:val="24"/>
                <w:szCs w:val="24"/>
              </w:rPr>
              <w:t>onitoring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B716EC" w:rsidP="00466703">
            <w:pPr>
              <w:widowControl w:val="0"/>
              <w:rPr>
                <w:rFonts w:ascii="Calibri" w:hAnsi="Calibri" w:cs="Arial"/>
                <w:b/>
                <w:sz w:val="24"/>
                <w:szCs w:val="24"/>
                <w:highlight w:val="yellow"/>
              </w:rPr>
            </w:pP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Data monitoring</w:t>
            </w:r>
          </w:p>
        </w:tc>
        <w:tc>
          <w:tcPr>
            <w:tcW w:w="280" w:type="pct"/>
            <w:shd w:val="clear" w:color="auto" w:fill="FFFFFF"/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21a</w:t>
            </w:r>
            <w:proofErr w:type="spellEnd"/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CC786A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CC786A">
              <w:rPr>
                <w:rFonts w:ascii="Calibri" w:hAnsi="Calibri" w:cs="Arial"/>
                <w:sz w:val="24"/>
                <w:szCs w:val="24"/>
              </w:rPr>
              <w:t>Composition of data monitoring committee (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DMC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 xml:space="preserve">); summary of its role and reporting structure; statement of whether it is independent from the sponsor and competing interests; and reference to where further details about its charter can be found, if not in the protocol. Alternatively, an explanation of why a </w:t>
            </w:r>
            <w:proofErr w:type="spellStart"/>
            <w:r w:rsidRPr="00CC786A">
              <w:rPr>
                <w:rFonts w:ascii="Calibri" w:hAnsi="Calibri" w:cs="Arial"/>
                <w:sz w:val="24"/>
                <w:szCs w:val="24"/>
              </w:rPr>
              <w:t>DMC</w:t>
            </w:r>
            <w:proofErr w:type="spellEnd"/>
            <w:r w:rsidRPr="00CC786A">
              <w:rPr>
                <w:rFonts w:ascii="Calibri" w:hAnsi="Calibri" w:cs="Arial"/>
                <w:sz w:val="24"/>
                <w:szCs w:val="24"/>
              </w:rPr>
              <w:t xml:space="preserve"> is not needed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CC786A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Data collection, management, and monitor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4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491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A3E30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  <w:shd w:val="clear" w:color="auto" w:fill="FFFFFF"/>
          </w:tcPr>
          <w:p w:rsidR="00B716EC" w:rsidRPr="00AA3E30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A3E30">
              <w:rPr>
                <w:rFonts w:ascii="Calibri" w:hAnsi="Calibri" w:cs="Arial"/>
                <w:sz w:val="24"/>
                <w:szCs w:val="24"/>
              </w:rPr>
              <w:t>21b</w:t>
            </w:r>
            <w:proofErr w:type="spellEnd"/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AA3E30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A3E30">
              <w:rPr>
                <w:rFonts w:ascii="Calibri" w:hAnsi="Calibri" w:cs="Arial"/>
                <w:sz w:val="24"/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AA3E30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Data collection, management, and monitor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4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444EA0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444EA0">
              <w:rPr>
                <w:rFonts w:ascii="Calibri" w:hAnsi="Calibri" w:cs="Arial"/>
                <w:sz w:val="24"/>
                <w:szCs w:val="24"/>
              </w:rPr>
              <w:t>Harms</w:t>
            </w:r>
          </w:p>
        </w:tc>
        <w:tc>
          <w:tcPr>
            <w:tcW w:w="280" w:type="pct"/>
            <w:shd w:val="clear" w:color="auto" w:fill="FFFFFF"/>
          </w:tcPr>
          <w:p w:rsidR="00B716EC" w:rsidRPr="00444EA0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444EA0">
              <w:rPr>
                <w:rFonts w:ascii="Calibri" w:hAnsi="Calibri" w:cs="Arial"/>
                <w:sz w:val="24"/>
                <w:szCs w:val="24"/>
              </w:rPr>
              <w:t>22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444EA0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444EA0">
              <w:rPr>
                <w:rFonts w:ascii="Calibri" w:hAnsi="Calibri" w:cs="Arial"/>
                <w:sz w:val="24"/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AA3E30" w:rsidP="00C3352D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Data collection, management, and monitor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4)</w:t>
            </w:r>
          </w:p>
        </w:tc>
      </w:tr>
      <w:tr w:rsidR="008B0326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Auditing</w:t>
            </w:r>
          </w:p>
        </w:tc>
        <w:tc>
          <w:tcPr>
            <w:tcW w:w="280" w:type="pct"/>
            <w:shd w:val="clear" w:color="auto" w:fill="FFFFFF"/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23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364" w:type="pct"/>
            <w:shd w:val="clear" w:color="auto" w:fill="FFFFFF"/>
          </w:tcPr>
          <w:p w:rsidR="00B716EC" w:rsidRPr="00034C01" w:rsidRDefault="008340AF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Data collection, management, and monitor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14)</w:t>
            </w:r>
          </w:p>
        </w:tc>
      </w:tr>
      <w:tr w:rsidR="008B0326" w:rsidRPr="004B3324" w:rsidTr="003E093E">
        <w:trPr>
          <w:cantSplit/>
          <w:trHeight w:val="259"/>
        </w:trPr>
        <w:tc>
          <w:tcPr>
            <w:tcW w:w="3636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B716EC" w:rsidRPr="007F275D" w:rsidRDefault="00B716EC" w:rsidP="00466703">
            <w:pPr>
              <w:pStyle w:val="TableSubHead"/>
              <w:widowControl w:val="0"/>
              <w:spacing w:before="180"/>
              <w:rPr>
                <w:rFonts w:ascii="Calibri" w:hAnsi="Calibri" w:cs="Arial"/>
                <w:szCs w:val="24"/>
                <w:highlight w:val="yellow"/>
              </w:rPr>
            </w:pPr>
            <w:r w:rsidRPr="008340AF">
              <w:rPr>
                <w:rFonts w:ascii="Calibri" w:hAnsi="Calibri" w:cs="Arial"/>
                <w:szCs w:val="24"/>
              </w:rPr>
              <w:t>Ethics and dissemination</w:t>
            </w:r>
          </w:p>
        </w:tc>
        <w:tc>
          <w:tcPr>
            <w:tcW w:w="1364" w:type="pct"/>
          </w:tcPr>
          <w:p w:rsidR="00B716EC" w:rsidRPr="00034C01" w:rsidRDefault="00B716EC" w:rsidP="00466703">
            <w:pPr>
              <w:pStyle w:val="TableSubHead"/>
              <w:widowControl w:val="0"/>
              <w:jc w:val="center"/>
              <w:rPr>
                <w:rFonts w:ascii="Calibri" w:hAnsi="Calibri" w:cs="Arial"/>
                <w:szCs w:val="24"/>
                <w:highlight w:val="yellow"/>
              </w:rPr>
            </w:pP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Research ethics approval</w:t>
            </w:r>
          </w:p>
        </w:tc>
        <w:tc>
          <w:tcPr>
            <w:tcW w:w="280" w:type="pct"/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24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Plans for seeking research ethics committee/institutional review board (</w:t>
            </w: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REC</w:t>
            </w:r>
            <w:proofErr w:type="spellEnd"/>
            <w:r w:rsidRPr="008340AF">
              <w:rPr>
                <w:rFonts w:ascii="Calibri" w:hAnsi="Calibri" w:cs="Arial"/>
                <w:sz w:val="24"/>
                <w:szCs w:val="24"/>
              </w:rPr>
              <w:t>/</w:t>
            </w: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IRB</w:t>
            </w:r>
            <w:proofErr w:type="spellEnd"/>
            <w:r w:rsidRPr="008340AF">
              <w:rPr>
                <w:rFonts w:ascii="Calibri" w:hAnsi="Calibri" w:cs="Arial"/>
                <w:sz w:val="24"/>
                <w:szCs w:val="24"/>
              </w:rPr>
              <w:t>) approval</w:t>
            </w:r>
          </w:p>
        </w:tc>
        <w:tc>
          <w:tcPr>
            <w:tcW w:w="1364" w:type="pct"/>
          </w:tcPr>
          <w:p w:rsidR="00B716EC" w:rsidRPr="00034C01" w:rsidRDefault="008340AF" w:rsidP="00C3352D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Declarations – Ethics approval and consent to participate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5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Protocol amendments</w:t>
            </w:r>
          </w:p>
        </w:tc>
        <w:tc>
          <w:tcPr>
            <w:tcW w:w="280" w:type="pct"/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25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Plans for communicating important protocol modifications (</w:t>
            </w: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8340AF">
              <w:rPr>
                <w:rFonts w:ascii="Calibri" w:hAnsi="Calibri" w:cs="Arial"/>
                <w:sz w:val="24"/>
                <w:szCs w:val="24"/>
              </w:rPr>
              <w:t>, changes to eligibility criteria, outcomes, analyses) to relevant parties (</w:t>
            </w: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8340AF">
              <w:rPr>
                <w:rFonts w:ascii="Calibri" w:hAnsi="Calibri" w:cs="Arial"/>
                <w:sz w:val="24"/>
                <w:szCs w:val="24"/>
              </w:rPr>
              <w:t xml:space="preserve">, investigators, </w:t>
            </w: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REC</w:t>
            </w:r>
            <w:proofErr w:type="spellEnd"/>
            <w:r w:rsidRPr="008340AF">
              <w:rPr>
                <w:rFonts w:ascii="Calibri" w:hAnsi="Calibri" w:cs="Arial"/>
                <w:sz w:val="24"/>
                <w:szCs w:val="24"/>
              </w:rPr>
              <w:t>/</w:t>
            </w: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IRBs</w:t>
            </w:r>
            <w:proofErr w:type="spellEnd"/>
            <w:r w:rsidRPr="008340AF">
              <w:rPr>
                <w:rFonts w:ascii="Calibri" w:hAnsi="Calibri" w:cs="Arial"/>
                <w:sz w:val="24"/>
                <w:szCs w:val="24"/>
              </w:rPr>
              <w:t>, trial participants, trial registries, journals, regulators)</w:t>
            </w:r>
          </w:p>
        </w:tc>
        <w:tc>
          <w:tcPr>
            <w:tcW w:w="1364" w:type="pct"/>
          </w:tcPr>
          <w:p w:rsidR="00B716EC" w:rsidRPr="00034C01" w:rsidRDefault="008340AF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Protocol version and date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4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Consent or assent</w:t>
            </w:r>
          </w:p>
        </w:tc>
        <w:tc>
          <w:tcPr>
            <w:tcW w:w="280" w:type="pct"/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26a</w:t>
            </w:r>
            <w:proofErr w:type="spellEnd"/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 xml:space="preserve">Who will obtain informed consent or assent from potential trial participants or </w:t>
            </w:r>
            <w:proofErr w:type="spellStart"/>
            <w:r w:rsidRPr="008340AF">
              <w:rPr>
                <w:rFonts w:ascii="Calibri" w:hAnsi="Calibri" w:cs="Arial"/>
                <w:sz w:val="24"/>
                <w:szCs w:val="24"/>
              </w:rPr>
              <w:t>authorised</w:t>
            </w:r>
            <w:proofErr w:type="spellEnd"/>
            <w:r w:rsidRPr="008340AF">
              <w:rPr>
                <w:rFonts w:ascii="Calibri" w:hAnsi="Calibri" w:cs="Arial"/>
                <w:sz w:val="24"/>
                <w:szCs w:val="24"/>
              </w:rPr>
              <w:t xml:space="preserve"> surrogates, and how (see Item 32)</w:t>
            </w:r>
          </w:p>
        </w:tc>
        <w:tc>
          <w:tcPr>
            <w:tcW w:w="1364" w:type="pct"/>
          </w:tcPr>
          <w:p w:rsidR="00B716EC" w:rsidRPr="00034C01" w:rsidRDefault="008340AF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Declarations – Ethics approval and consent to participate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5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5F0B3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</w:tcPr>
          <w:p w:rsidR="00B716EC" w:rsidRPr="005F0B3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5F0B35">
              <w:rPr>
                <w:rFonts w:ascii="Calibri" w:hAnsi="Calibri" w:cs="Arial"/>
                <w:sz w:val="24"/>
                <w:szCs w:val="24"/>
              </w:rPr>
              <w:t>26b</w:t>
            </w:r>
            <w:proofErr w:type="spellEnd"/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5F0B35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364" w:type="pct"/>
          </w:tcPr>
          <w:p w:rsidR="00B716EC" w:rsidRPr="00034C01" w:rsidRDefault="00A97F01" w:rsidP="00A97F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N/A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Confidentiality</w:t>
            </w:r>
          </w:p>
        </w:tc>
        <w:tc>
          <w:tcPr>
            <w:tcW w:w="280" w:type="pct"/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27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364" w:type="pct"/>
          </w:tcPr>
          <w:p w:rsidR="00B716EC" w:rsidRPr="00034C01" w:rsidRDefault="008340AF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Confidentiality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0)</w:t>
            </w:r>
          </w:p>
        </w:tc>
      </w:tr>
      <w:tr w:rsidR="008B0326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Declaration of interests</w:t>
            </w:r>
          </w:p>
        </w:tc>
        <w:tc>
          <w:tcPr>
            <w:tcW w:w="280" w:type="pct"/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28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B716EC" w:rsidRPr="008340AF" w:rsidRDefault="00B716EC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1364" w:type="pct"/>
          </w:tcPr>
          <w:p w:rsidR="00B716EC" w:rsidRPr="00034C01" w:rsidRDefault="008340AF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Declarations – Competing interest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6)</w:t>
            </w:r>
          </w:p>
        </w:tc>
      </w:tr>
      <w:tr w:rsidR="008340AF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8340AF" w:rsidRPr="008340AF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Access to data</w:t>
            </w:r>
          </w:p>
        </w:tc>
        <w:tc>
          <w:tcPr>
            <w:tcW w:w="280" w:type="pct"/>
            <w:shd w:val="clear" w:color="auto" w:fill="FFFFFF"/>
          </w:tcPr>
          <w:p w:rsidR="008340AF" w:rsidRPr="008340AF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29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8340AF" w:rsidRPr="008340AF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8340AF">
              <w:rPr>
                <w:rFonts w:ascii="Calibri" w:hAnsi="Calibri" w:cs="Arial"/>
                <w:sz w:val="24"/>
                <w:szCs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364" w:type="pct"/>
            <w:shd w:val="clear" w:color="auto" w:fill="FFFFFF"/>
          </w:tcPr>
          <w:p w:rsidR="008340AF" w:rsidRPr="00034C01" w:rsidRDefault="008340AF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Declarations – Availability of data and material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6)</w:t>
            </w:r>
          </w:p>
        </w:tc>
      </w:tr>
      <w:tr w:rsidR="008340AF" w:rsidRPr="004B3324" w:rsidTr="00472019">
        <w:tblPrEx>
          <w:shd w:val="clear" w:color="auto" w:fill="FFFFFF"/>
        </w:tblPrEx>
        <w:trPr>
          <w:cantSplit/>
          <w:trHeight w:val="259"/>
        </w:trPr>
        <w:tc>
          <w:tcPr>
            <w:tcW w:w="766" w:type="pct"/>
            <w:shd w:val="clear" w:color="auto" w:fill="FFFFFF"/>
            <w:tcMar>
              <w:top w:w="85" w:type="dxa"/>
              <w:bottom w:w="85" w:type="dxa"/>
            </w:tcMar>
          </w:tcPr>
          <w:p w:rsidR="008340AF" w:rsidRPr="005F0B35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Ancillary and post-trial care</w:t>
            </w:r>
          </w:p>
        </w:tc>
        <w:tc>
          <w:tcPr>
            <w:tcW w:w="280" w:type="pct"/>
            <w:shd w:val="clear" w:color="auto" w:fill="FFFFFF"/>
          </w:tcPr>
          <w:p w:rsidR="008340AF" w:rsidRPr="005F0B35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30</w:t>
            </w:r>
          </w:p>
        </w:tc>
        <w:tc>
          <w:tcPr>
            <w:tcW w:w="2590" w:type="pct"/>
            <w:shd w:val="clear" w:color="auto" w:fill="FFFFFF"/>
            <w:tcMar>
              <w:top w:w="85" w:type="dxa"/>
              <w:bottom w:w="85" w:type="dxa"/>
            </w:tcMar>
          </w:tcPr>
          <w:p w:rsidR="008340AF" w:rsidRPr="005F0B35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364" w:type="pct"/>
            <w:shd w:val="clear" w:color="auto" w:fill="FFFFFF"/>
          </w:tcPr>
          <w:p w:rsidR="008340AF" w:rsidRPr="00034C01" w:rsidRDefault="008340AF" w:rsidP="008340AF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N/A</w:t>
            </w:r>
          </w:p>
        </w:tc>
      </w:tr>
      <w:tr w:rsidR="008340AF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D036D">
              <w:rPr>
                <w:rFonts w:ascii="Calibri" w:hAnsi="Calibri" w:cs="Arial"/>
                <w:sz w:val="24"/>
                <w:szCs w:val="24"/>
              </w:rPr>
              <w:t>Dissemination policy</w:t>
            </w:r>
          </w:p>
        </w:tc>
        <w:tc>
          <w:tcPr>
            <w:tcW w:w="280" w:type="pct"/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D036D">
              <w:rPr>
                <w:rFonts w:ascii="Calibri" w:hAnsi="Calibri" w:cs="Arial"/>
                <w:sz w:val="24"/>
                <w:szCs w:val="24"/>
              </w:rPr>
              <w:t>31a</w:t>
            </w:r>
            <w:proofErr w:type="spellEnd"/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712BA0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712BA0">
              <w:rPr>
                <w:rFonts w:ascii="Calibri" w:hAnsi="Calibri" w:cs="Arial"/>
                <w:sz w:val="24"/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712BA0">
              <w:rPr>
                <w:rFonts w:ascii="Calibri" w:hAnsi="Calibri" w:cs="Arial"/>
                <w:sz w:val="24"/>
                <w:szCs w:val="24"/>
              </w:rPr>
              <w:t>eg</w:t>
            </w:r>
            <w:proofErr w:type="spellEnd"/>
            <w:r w:rsidRPr="00712BA0">
              <w:rPr>
                <w:rFonts w:ascii="Calibri" w:hAnsi="Calibri" w:cs="Arial"/>
                <w:sz w:val="24"/>
                <w:szCs w:val="24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364" w:type="pct"/>
          </w:tcPr>
          <w:p w:rsidR="008340AF" w:rsidRPr="00034C01" w:rsidRDefault="00712BA0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Publications and dissemination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1)</w:t>
            </w:r>
          </w:p>
        </w:tc>
      </w:tr>
      <w:tr w:rsidR="008340AF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D036D">
              <w:rPr>
                <w:rFonts w:ascii="Calibri" w:hAnsi="Calibri" w:cs="Arial"/>
                <w:sz w:val="24"/>
                <w:szCs w:val="24"/>
              </w:rPr>
              <w:t>31b</w:t>
            </w:r>
            <w:proofErr w:type="spellEnd"/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712BA0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712BA0">
              <w:rPr>
                <w:rFonts w:ascii="Calibri" w:hAnsi="Calibri" w:cs="Arial"/>
                <w:sz w:val="24"/>
                <w:szCs w:val="24"/>
              </w:rPr>
              <w:t>Authorship eligibility guidelines and any intended use of professional writers</w:t>
            </w:r>
          </w:p>
        </w:tc>
        <w:tc>
          <w:tcPr>
            <w:tcW w:w="1364" w:type="pct"/>
          </w:tcPr>
          <w:p w:rsidR="008340AF" w:rsidRPr="00034C01" w:rsidRDefault="00712BA0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Publications and dissemination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1)</w:t>
            </w:r>
          </w:p>
        </w:tc>
      </w:tr>
      <w:tr w:rsidR="008340AF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80" w:type="pct"/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AD036D">
              <w:rPr>
                <w:rFonts w:ascii="Calibri" w:hAnsi="Calibri" w:cs="Arial"/>
                <w:sz w:val="24"/>
                <w:szCs w:val="24"/>
              </w:rPr>
              <w:t>31c</w:t>
            </w:r>
            <w:proofErr w:type="spellEnd"/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7F275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712BA0">
              <w:rPr>
                <w:rFonts w:ascii="Calibri" w:hAnsi="Calibri" w:cs="Arial"/>
                <w:sz w:val="24"/>
                <w:szCs w:val="24"/>
              </w:rPr>
              <w:t>Plans, if any, for granting public access to the full protocol, participant-level dataset, and statistical code</w:t>
            </w:r>
          </w:p>
        </w:tc>
        <w:tc>
          <w:tcPr>
            <w:tcW w:w="1364" w:type="pct"/>
          </w:tcPr>
          <w:p w:rsidR="008340AF" w:rsidRPr="00034C01" w:rsidRDefault="00712BA0" w:rsidP="00C3352D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Declarations – Availability of data and materials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26)</w:t>
            </w:r>
          </w:p>
        </w:tc>
      </w:tr>
      <w:tr w:rsidR="008340AF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AD036D" w:rsidRDefault="008340AF" w:rsidP="00466703">
            <w:pPr>
              <w:pStyle w:val="TableSubHead"/>
              <w:widowControl w:val="0"/>
              <w:spacing w:before="180"/>
              <w:rPr>
                <w:rFonts w:ascii="Calibri" w:hAnsi="Calibri" w:cs="Arial"/>
                <w:szCs w:val="24"/>
              </w:rPr>
            </w:pPr>
            <w:r w:rsidRPr="00AD036D">
              <w:rPr>
                <w:rFonts w:ascii="Calibri" w:hAnsi="Calibri" w:cs="Arial"/>
                <w:szCs w:val="24"/>
              </w:rPr>
              <w:t>Appendices</w:t>
            </w:r>
          </w:p>
        </w:tc>
        <w:tc>
          <w:tcPr>
            <w:tcW w:w="280" w:type="pct"/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2590" w:type="pct"/>
            <w:shd w:val="clear" w:color="auto" w:fill="auto"/>
          </w:tcPr>
          <w:p w:rsidR="008340AF" w:rsidRPr="007F275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  <w:tc>
          <w:tcPr>
            <w:tcW w:w="1364" w:type="pct"/>
          </w:tcPr>
          <w:p w:rsidR="008340AF" w:rsidRPr="00034C01" w:rsidRDefault="008340AF" w:rsidP="00466703">
            <w:pPr>
              <w:widowControl w:val="0"/>
              <w:jc w:val="center"/>
              <w:rPr>
                <w:rFonts w:ascii="Calibri" w:hAnsi="Calibri" w:cs="Arial"/>
                <w:sz w:val="24"/>
                <w:szCs w:val="24"/>
                <w:highlight w:val="yellow"/>
              </w:rPr>
            </w:pPr>
          </w:p>
        </w:tc>
      </w:tr>
      <w:tr w:rsidR="008340AF" w:rsidRPr="004B3324" w:rsidTr="00472019">
        <w:trPr>
          <w:cantSplit/>
          <w:trHeight w:val="259"/>
        </w:trPr>
        <w:tc>
          <w:tcPr>
            <w:tcW w:w="766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D036D">
              <w:rPr>
                <w:rFonts w:ascii="Calibri" w:hAnsi="Calibri" w:cs="Arial"/>
                <w:sz w:val="24"/>
                <w:szCs w:val="24"/>
              </w:rPr>
              <w:t>Informed consent materials</w:t>
            </w:r>
          </w:p>
        </w:tc>
        <w:tc>
          <w:tcPr>
            <w:tcW w:w="280" w:type="pct"/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D036D">
              <w:rPr>
                <w:rFonts w:ascii="Calibri" w:hAnsi="Calibri" w:cs="Arial"/>
                <w:sz w:val="24"/>
                <w:szCs w:val="24"/>
              </w:rPr>
              <w:t>32</w:t>
            </w:r>
          </w:p>
        </w:tc>
        <w:tc>
          <w:tcPr>
            <w:tcW w:w="2590" w:type="pct"/>
            <w:shd w:val="clear" w:color="auto" w:fill="auto"/>
            <w:tcMar>
              <w:top w:w="85" w:type="dxa"/>
              <w:bottom w:w="85" w:type="dxa"/>
            </w:tcMar>
          </w:tcPr>
          <w:p w:rsidR="008340AF" w:rsidRPr="00AD036D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AD036D">
              <w:rPr>
                <w:rFonts w:ascii="Calibri" w:hAnsi="Calibri" w:cs="Arial"/>
                <w:sz w:val="24"/>
                <w:szCs w:val="24"/>
              </w:rPr>
              <w:t xml:space="preserve">Model consent form and other related documentation given to participants and </w:t>
            </w:r>
            <w:proofErr w:type="spellStart"/>
            <w:r w:rsidRPr="00AD036D">
              <w:rPr>
                <w:rFonts w:ascii="Calibri" w:hAnsi="Calibri" w:cs="Arial"/>
                <w:sz w:val="24"/>
                <w:szCs w:val="24"/>
              </w:rPr>
              <w:t>authorised</w:t>
            </w:r>
            <w:proofErr w:type="spellEnd"/>
            <w:r w:rsidRPr="00AD036D">
              <w:rPr>
                <w:rFonts w:ascii="Calibri" w:hAnsi="Calibri" w:cs="Arial"/>
                <w:sz w:val="24"/>
                <w:szCs w:val="24"/>
              </w:rPr>
              <w:t xml:space="preserve"> surrogates</w:t>
            </w:r>
          </w:p>
        </w:tc>
        <w:tc>
          <w:tcPr>
            <w:tcW w:w="1364" w:type="pct"/>
          </w:tcPr>
          <w:p w:rsidR="008340AF" w:rsidRPr="00034C01" w:rsidRDefault="00AD036D" w:rsidP="00C3352D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034C01">
              <w:rPr>
                <w:rFonts w:ascii="Calibri" w:hAnsi="Calibri" w:cs="Arial"/>
                <w:sz w:val="24"/>
                <w:szCs w:val="24"/>
              </w:rPr>
              <w:t>Methods – Participant enrollment</w:t>
            </w:r>
            <w:r w:rsidR="008166C7" w:rsidRPr="00034C01">
              <w:rPr>
                <w:rFonts w:ascii="Calibri" w:hAnsi="Calibri" w:cs="Arial"/>
                <w:sz w:val="24"/>
                <w:szCs w:val="24"/>
              </w:rPr>
              <w:t>, training,</w:t>
            </w:r>
            <w:r w:rsidRPr="00034C01">
              <w:rPr>
                <w:rFonts w:ascii="Calibri" w:hAnsi="Calibri" w:cs="Arial"/>
                <w:sz w:val="24"/>
                <w:szCs w:val="24"/>
              </w:rPr>
              <w:t xml:space="preserve"> and pairing</w:t>
            </w:r>
            <w:r w:rsidR="00C3352D">
              <w:rPr>
                <w:rFonts w:ascii="Calibri" w:hAnsi="Calibri" w:cs="Arial"/>
                <w:sz w:val="24"/>
                <w:szCs w:val="24"/>
              </w:rPr>
              <w:t xml:space="preserve"> (Page 9)</w:t>
            </w:r>
          </w:p>
        </w:tc>
      </w:tr>
      <w:tr w:rsidR="008340AF" w:rsidRPr="004B3324" w:rsidTr="00472019">
        <w:trPr>
          <w:cantSplit/>
          <w:trHeight w:val="259"/>
        </w:trPr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8340AF" w:rsidRPr="005F0B35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Biological specimens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8340AF" w:rsidRPr="005F0B35" w:rsidRDefault="008340AF" w:rsidP="00466703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33</w:t>
            </w:r>
          </w:p>
        </w:tc>
        <w:tc>
          <w:tcPr>
            <w:tcW w:w="259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8340AF" w:rsidRPr="005F0B35" w:rsidRDefault="008340AF" w:rsidP="00466703">
            <w:pPr>
              <w:widowControl w:val="0"/>
              <w:spacing w:after="60"/>
              <w:rPr>
                <w:rFonts w:ascii="Calibri" w:hAnsi="Calibri" w:cs="Arial"/>
                <w:sz w:val="24"/>
                <w:szCs w:val="24"/>
              </w:rPr>
            </w:pPr>
            <w:r w:rsidRPr="005F0B35">
              <w:rPr>
                <w:rFonts w:ascii="Calibri" w:hAnsi="Calibri" w:cs="Arial"/>
                <w:sz w:val="24"/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364" w:type="pct"/>
            <w:tcBorders>
              <w:bottom w:val="single" w:sz="4" w:space="0" w:color="auto"/>
            </w:tcBorders>
          </w:tcPr>
          <w:p w:rsidR="008340AF" w:rsidRPr="003F74EC" w:rsidRDefault="008340AF" w:rsidP="00A97F01">
            <w:pPr>
              <w:widowControl w:val="0"/>
              <w:rPr>
                <w:rFonts w:ascii="Calibri" w:hAnsi="Calibri" w:cs="Arial"/>
                <w:sz w:val="24"/>
                <w:szCs w:val="24"/>
              </w:rPr>
            </w:pPr>
            <w:r w:rsidRPr="003F74EC">
              <w:rPr>
                <w:rFonts w:ascii="Calibri" w:hAnsi="Calibri" w:cs="Arial"/>
                <w:sz w:val="24"/>
                <w:szCs w:val="24"/>
              </w:rPr>
              <w:t>N/A</w:t>
            </w:r>
          </w:p>
        </w:tc>
      </w:tr>
    </w:tbl>
    <w:p w:rsidR="000D628B" w:rsidRDefault="00B716EC" w:rsidP="008340AF">
      <w:pPr>
        <w:widowControl w:val="0"/>
        <w:spacing w:before="60"/>
        <w:rPr>
          <w:rFonts w:ascii="Calibri" w:hAnsi="Calibri" w:cs="Times New Roman"/>
          <w:sz w:val="24"/>
          <w:szCs w:val="24"/>
        </w:rPr>
      </w:pPr>
      <w:r w:rsidRPr="005F0B35">
        <w:rPr>
          <w:rFonts w:ascii="Calibri" w:hAnsi="Calibri" w:cs="Arial"/>
          <w:sz w:val="24"/>
          <w:szCs w:val="24"/>
        </w:rPr>
        <w:t xml:space="preserve">*It </w:t>
      </w:r>
      <w:proofErr w:type="gramStart"/>
      <w:r w:rsidRPr="005F0B35">
        <w:rPr>
          <w:rFonts w:ascii="Calibri" w:hAnsi="Calibri" w:cs="Arial"/>
          <w:sz w:val="24"/>
          <w:szCs w:val="24"/>
        </w:rPr>
        <w:t>is strongly recommended</w:t>
      </w:r>
      <w:proofErr w:type="gramEnd"/>
      <w:r w:rsidRPr="005F0B35">
        <w:rPr>
          <w:rFonts w:ascii="Calibri" w:hAnsi="Calibri" w:cs="Arial"/>
          <w:sz w:val="24"/>
          <w:szCs w:val="24"/>
        </w:rPr>
        <w:t xml:space="preserve"> that this checklist be read in conjunction with the SPIRIT 2013 Explanation &amp; Elaboration for important clarification on the items. Amendments to the protocol </w:t>
      </w:r>
      <w:proofErr w:type="gramStart"/>
      <w:r w:rsidRPr="005F0B35">
        <w:rPr>
          <w:rFonts w:ascii="Calibri" w:hAnsi="Calibri" w:cs="Arial"/>
          <w:sz w:val="24"/>
          <w:szCs w:val="24"/>
        </w:rPr>
        <w:t>should be tracked and dated</w:t>
      </w:r>
      <w:proofErr w:type="gramEnd"/>
      <w:r w:rsidRPr="005F0B35">
        <w:rPr>
          <w:rFonts w:ascii="Calibri" w:hAnsi="Calibri" w:cs="Arial"/>
          <w:sz w:val="24"/>
          <w:szCs w:val="24"/>
        </w:rPr>
        <w:t xml:space="preserve">. The SPIRIT </w:t>
      </w:r>
      <w:proofErr w:type="gramStart"/>
      <w:r w:rsidRPr="005F0B35">
        <w:rPr>
          <w:rFonts w:ascii="Calibri" w:hAnsi="Calibri" w:cs="Arial"/>
          <w:sz w:val="24"/>
          <w:szCs w:val="24"/>
        </w:rPr>
        <w:t>checklist is copyrighted by the SPIRIT Group under the Creative Commons “</w:t>
      </w:r>
      <w:hyperlink r:id="rId8" w:tgtFrame="_blank" w:history="1">
        <w:r w:rsidRPr="005F0B35">
          <w:rPr>
            <w:rStyle w:val="Hyperlink"/>
            <w:rFonts w:ascii="Calibri" w:hAnsi="Calibri" w:cs="Arial"/>
            <w:sz w:val="24"/>
            <w:szCs w:val="24"/>
          </w:rPr>
          <w:t>Attribution-</w:t>
        </w:r>
        <w:proofErr w:type="spellStart"/>
        <w:r w:rsidRPr="005F0B35">
          <w:rPr>
            <w:rStyle w:val="Hyperlink"/>
            <w:rFonts w:ascii="Calibri" w:hAnsi="Calibri" w:cs="Arial"/>
            <w:sz w:val="24"/>
            <w:szCs w:val="24"/>
          </w:rPr>
          <w:t>NonCommercial</w:t>
        </w:r>
        <w:proofErr w:type="spellEnd"/>
        <w:r w:rsidRPr="005F0B35">
          <w:rPr>
            <w:rStyle w:val="Hyperlink"/>
            <w:rFonts w:ascii="Calibri" w:hAnsi="Calibri" w:cs="Arial"/>
            <w:sz w:val="24"/>
            <w:szCs w:val="24"/>
          </w:rPr>
          <w:t>-</w:t>
        </w:r>
        <w:proofErr w:type="spellStart"/>
        <w:r w:rsidRPr="005F0B35">
          <w:rPr>
            <w:rStyle w:val="Hyperlink"/>
            <w:rFonts w:ascii="Calibri" w:hAnsi="Calibri" w:cs="Arial"/>
            <w:sz w:val="24"/>
            <w:szCs w:val="24"/>
          </w:rPr>
          <w:t>NoDerivs</w:t>
        </w:r>
        <w:proofErr w:type="spellEnd"/>
        <w:r w:rsidRPr="005F0B35">
          <w:rPr>
            <w:rStyle w:val="Hyperlink"/>
            <w:rFonts w:ascii="Calibri" w:hAnsi="Calibri" w:cs="Arial"/>
            <w:sz w:val="24"/>
            <w:szCs w:val="24"/>
          </w:rPr>
          <w:t xml:space="preserve"> 3.0 </w:t>
        </w:r>
        <w:proofErr w:type="spellStart"/>
        <w:r w:rsidRPr="005F0B35">
          <w:rPr>
            <w:rStyle w:val="Hyperlink"/>
            <w:rFonts w:ascii="Calibri" w:hAnsi="Calibri" w:cs="Arial"/>
            <w:sz w:val="24"/>
            <w:szCs w:val="24"/>
          </w:rPr>
          <w:t>Unported</w:t>
        </w:r>
        <w:proofErr w:type="spellEnd"/>
      </w:hyperlink>
      <w:r w:rsidR="008340AF">
        <w:rPr>
          <w:rFonts w:ascii="Calibri" w:hAnsi="Calibri" w:cs="Arial"/>
          <w:sz w:val="24"/>
          <w:szCs w:val="24"/>
        </w:rPr>
        <w:t>” license</w:t>
      </w:r>
      <w:proofErr w:type="gramEnd"/>
      <w:r w:rsidR="008340AF">
        <w:rPr>
          <w:rFonts w:ascii="Calibri" w:hAnsi="Calibri" w:cs="Arial"/>
          <w:sz w:val="24"/>
          <w:szCs w:val="24"/>
        </w:rPr>
        <w:t>.</w:t>
      </w:r>
      <w:r w:rsidR="008340AF" w:rsidRPr="007F275D">
        <w:rPr>
          <w:rFonts w:ascii="Calibri" w:hAnsi="Calibri" w:cs="Times New Roman"/>
          <w:sz w:val="24"/>
          <w:szCs w:val="24"/>
        </w:rPr>
        <w:t xml:space="preserve"> </w:t>
      </w:r>
    </w:p>
    <w:sectPr w:rsidR="000D628B" w:rsidSect="00C33280">
      <w:footerReference w:type="default" r:id="rId9"/>
      <w:pgSz w:w="12240" w:h="15840"/>
      <w:pgMar w:top="900" w:right="630" w:bottom="1350" w:left="5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3EF" w:rsidRDefault="009553EF" w:rsidP="00772601">
      <w:pPr>
        <w:spacing w:after="0" w:line="240" w:lineRule="auto"/>
      </w:pPr>
      <w:r>
        <w:separator/>
      </w:r>
    </w:p>
  </w:endnote>
  <w:endnote w:type="continuationSeparator" w:id="0">
    <w:p w:rsidR="009553EF" w:rsidRDefault="009553EF" w:rsidP="0077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BFE" w:rsidRDefault="00422BFE" w:rsidP="0047512A">
    <w:pPr>
      <w:pStyle w:val="Footer"/>
    </w:pPr>
    <w:r>
      <w:tab/>
      <w:t xml:space="preserve">Page </w:t>
    </w:r>
    <w:r w:rsidR="009C7879">
      <w:rPr>
        <w:b/>
      </w:rPr>
      <w:fldChar w:fldCharType="begin"/>
    </w:r>
    <w:r>
      <w:rPr>
        <w:b/>
      </w:rPr>
      <w:instrText xml:space="preserve"> PAGE  \* Arabic  \* MERGEFORMAT </w:instrText>
    </w:r>
    <w:r w:rsidR="009C7879">
      <w:rPr>
        <w:b/>
      </w:rPr>
      <w:fldChar w:fldCharType="separate"/>
    </w:r>
    <w:r w:rsidR="00D46230">
      <w:rPr>
        <w:b/>
        <w:noProof/>
      </w:rPr>
      <w:t>8</w:t>
    </w:r>
    <w:r w:rsidR="009C7879">
      <w:rPr>
        <w:b/>
      </w:rPr>
      <w:fldChar w:fldCharType="end"/>
    </w:r>
    <w:r>
      <w:t xml:space="preserve"> of </w:t>
    </w:r>
    <w:fldSimple w:instr=" NUMPAGES  \* Arabic  \* MERGEFORMAT ">
      <w:r w:rsidR="00D46230" w:rsidRPr="00D46230">
        <w:rPr>
          <w:b/>
          <w:noProof/>
        </w:rPr>
        <w:t>8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3EF" w:rsidRDefault="009553EF" w:rsidP="00772601">
      <w:pPr>
        <w:spacing w:after="0" w:line="240" w:lineRule="auto"/>
      </w:pPr>
      <w:r>
        <w:separator/>
      </w:r>
    </w:p>
  </w:footnote>
  <w:footnote w:type="continuationSeparator" w:id="0">
    <w:p w:rsidR="009553EF" w:rsidRDefault="009553EF" w:rsidP="00772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CC10F7"/>
    <w:multiLevelType w:val="hybridMultilevel"/>
    <w:tmpl w:val="24A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1736A"/>
    <w:multiLevelType w:val="hybridMultilevel"/>
    <w:tmpl w:val="D6006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047E5"/>
    <w:multiLevelType w:val="hybridMultilevel"/>
    <w:tmpl w:val="AB8C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7A3EE0"/>
    <w:multiLevelType w:val="hybridMultilevel"/>
    <w:tmpl w:val="5CD6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EA09AA"/>
    <w:multiLevelType w:val="hybridMultilevel"/>
    <w:tmpl w:val="FAAE7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721EE1"/>
    <w:multiLevelType w:val="hybridMultilevel"/>
    <w:tmpl w:val="C1F42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BB3CE3"/>
    <w:multiLevelType w:val="hybridMultilevel"/>
    <w:tmpl w:val="3D569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73B5CF0"/>
    <w:multiLevelType w:val="hybridMultilevel"/>
    <w:tmpl w:val="351A8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8A23FD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C1F65E6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D26555D"/>
    <w:multiLevelType w:val="hybridMultilevel"/>
    <w:tmpl w:val="4970C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A638AE"/>
    <w:multiLevelType w:val="hybridMultilevel"/>
    <w:tmpl w:val="56D0B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434CFA"/>
    <w:multiLevelType w:val="hybridMultilevel"/>
    <w:tmpl w:val="A0E2A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025E1B"/>
    <w:multiLevelType w:val="hybridMultilevel"/>
    <w:tmpl w:val="DEF4F3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9553F36"/>
    <w:multiLevelType w:val="hybridMultilevel"/>
    <w:tmpl w:val="67664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B351D"/>
    <w:multiLevelType w:val="hybridMultilevel"/>
    <w:tmpl w:val="CF663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6E3CD4"/>
    <w:multiLevelType w:val="hybridMultilevel"/>
    <w:tmpl w:val="97342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6A31CA"/>
    <w:multiLevelType w:val="hybridMultilevel"/>
    <w:tmpl w:val="AD5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FE572A"/>
    <w:multiLevelType w:val="hybridMultilevel"/>
    <w:tmpl w:val="815895C8"/>
    <w:lvl w:ilvl="0" w:tplc="9D044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5C27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3C5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254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286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78BC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9E45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676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A70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AC75949"/>
    <w:multiLevelType w:val="hybridMultilevel"/>
    <w:tmpl w:val="F162E042"/>
    <w:lvl w:ilvl="0" w:tplc="E604DE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AA200C"/>
    <w:multiLevelType w:val="hybridMultilevel"/>
    <w:tmpl w:val="5DB2C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682E3C"/>
    <w:multiLevelType w:val="hybridMultilevel"/>
    <w:tmpl w:val="E38AE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4C568F"/>
    <w:multiLevelType w:val="hybridMultilevel"/>
    <w:tmpl w:val="C464E20C"/>
    <w:lvl w:ilvl="0" w:tplc="C526F7EC">
      <w:start w:val="1"/>
      <w:numFmt w:val="decimal"/>
      <w:lvlText w:val="%1 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8CC298A"/>
    <w:multiLevelType w:val="hybridMultilevel"/>
    <w:tmpl w:val="94E0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D33FF9"/>
    <w:multiLevelType w:val="hybridMultilevel"/>
    <w:tmpl w:val="9992F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900795"/>
    <w:multiLevelType w:val="hybridMultilevel"/>
    <w:tmpl w:val="BCC42F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29B7557"/>
    <w:multiLevelType w:val="hybridMultilevel"/>
    <w:tmpl w:val="47EEC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F209F2"/>
    <w:multiLevelType w:val="hybridMultilevel"/>
    <w:tmpl w:val="875694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69F0FF0"/>
    <w:multiLevelType w:val="hybridMultilevel"/>
    <w:tmpl w:val="4F1C3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A329F3"/>
    <w:multiLevelType w:val="hybridMultilevel"/>
    <w:tmpl w:val="0A28F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7049DF"/>
    <w:multiLevelType w:val="hybridMultilevel"/>
    <w:tmpl w:val="99D40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23"/>
  </w:num>
  <w:num w:numId="4">
    <w:abstractNumId w:val="9"/>
  </w:num>
  <w:num w:numId="5">
    <w:abstractNumId w:val="13"/>
  </w:num>
  <w:num w:numId="6">
    <w:abstractNumId w:val="12"/>
  </w:num>
  <w:num w:numId="7">
    <w:abstractNumId w:val="4"/>
  </w:num>
  <w:num w:numId="8">
    <w:abstractNumId w:val="20"/>
  </w:num>
  <w:num w:numId="9">
    <w:abstractNumId w:val="18"/>
  </w:num>
  <w:num w:numId="10">
    <w:abstractNumId w:val="3"/>
  </w:num>
  <w:num w:numId="11">
    <w:abstractNumId w:val="27"/>
  </w:num>
  <w:num w:numId="12">
    <w:abstractNumId w:val="24"/>
  </w:num>
  <w:num w:numId="13">
    <w:abstractNumId w:val="29"/>
  </w:num>
  <w:num w:numId="14">
    <w:abstractNumId w:val="21"/>
  </w:num>
  <w:num w:numId="15">
    <w:abstractNumId w:val="19"/>
  </w:num>
  <w:num w:numId="16">
    <w:abstractNumId w:val="0"/>
  </w:num>
  <w:num w:numId="17">
    <w:abstractNumId w:val="7"/>
  </w:num>
  <w:num w:numId="18">
    <w:abstractNumId w:val="8"/>
  </w:num>
  <w:num w:numId="19">
    <w:abstractNumId w:val="22"/>
  </w:num>
  <w:num w:numId="20">
    <w:abstractNumId w:val="28"/>
  </w:num>
  <w:num w:numId="21">
    <w:abstractNumId w:val="30"/>
  </w:num>
  <w:num w:numId="22">
    <w:abstractNumId w:val="16"/>
  </w:num>
  <w:num w:numId="23">
    <w:abstractNumId w:val="5"/>
  </w:num>
  <w:num w:numId="24">
    <w:abstractNumId w:val="31"/>
  </w:num>
  <w:num w:numId="25">
    <w:abstractNumId w:val="26"/>
  </w:num>
  <w:num w:numId="26">
    <w:abstractNumId w:val="14"/>
  </w:num>
  <w:num w:numId="27">
    <w:abstractNumId w:val="25"/>
  </w:num>
  <w:num w:numId="28">
    <w:abstractNumId w:val="2"/>
  </w:num>
  <w:num w:numId="29">
    <w:abstractNumId w:val="6"/>
  </w:num>
  <w:num w:numId="30">
    <w:abstractNumId w:val="17"/>
  </w:num>
  <w:num w:numId="31">
    <w:abstractNumId w:val="11"/>
  </w:num>
  <w:num w:numId="32">
    <w:abstractNumId w:val="15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62"/>
  </w:docVars>
  <w:rsids>
    <w:rsidRoot w:val="002B0885"/>
    <w:rsid w:val="00000432"/>
    <w:rsid w:val="000017D3"/>
    <w:rsid w:val="00001852"/>
    <w:rsid w:val="00002391"/>
    <w:rsid w:val="00003245"/>
    <w:rsid w:val="0000349A"/>
    <w:rsid w:val="000044EB"/>
    <w:rsid w:val="00005E3C"/>
    <w:rsid w:val="00007197"/>
    <w:rsid w:val="00010D70"/>
    <w:rsid w:val="00011591"/>
    <w:rsid w:val="000141DA"/>
    <w:rsid w:val="000148BA"/>
    <w:rsid w:val="00014D90"/>
    <w:rsid w:val="00015810"/>
    <w:rsid w:val="000178A4"/>
    <w:rsid w:val="00021A72"/>
    <w:rsid w:val="00021C06"/>
    <w:rsid w:val="000229D6"/>
    <w:rsid w:val="00022A85"/>
    <w:rsid w:val="000232A5"/>
    <w:rsid w:val="00023EA6"/>
    <w:rsid w:val="0002441A"/>
    <w:rsid w:val="0002528A"/>
    <w:rsid w:val="00026656"/>
    <w:rsid w:val="00031690"/>
    <w:rsid w:val="000328FA"/>
    <w:rsid w:val="000329EB"/>
    <w:rsid w:val="00032B9B"/>
    <w:rsid w:val="00034C01"/>
    <w:rsid w:val="00035F5C"/>
    <w:rsid w:val="000403FD"/>
    <w:rsid w:val="0004222A"/>
    <w:rsid w:val="00043F9E"/>
    <w:rsid w:val="00045351"/>
    <w:rsid w:val="00045BC0"/>
    <w:rsid w:val="00047A8D"/>
    <w:rsid w:val="00047B30"/>
    <w:rsid w:val="00052531"/>
    <w:rsid w:val="00052842"/>
    <w:rsid w:val="00052AFC"/>
    <w:rsid w:val="000531E4"/>
    <w:rsid w:val="000539D7"/>
    <w:rsid w:val="00054AC4"/>
    <w:rsid w:val="000553B5"/>
    <w:rsid w:val="00056185"/>
    <w:rsid w:val="00057D11"/>
    <w:rsid w:val="000619FA"/>
    <w:rsid w:val="00061C30"/>
    <w:rsid w:val="00063C95"/>
    <w:rsid w:val="00063EF5"/>
    <w:rsid w:val="00063FFC"/>
    <w:rsid w:val="000644B0"/>
    <w:rsid w:val="0006591A"/>
    <w:rsid w:val="00072FAC"/>
    <w:rsid w:val="00076AA5"/>
    <w:rsid w:val="0008136F"/>
    <w:rsid w:val="000817D4"/>
    <w:rsid w:val="00082C78"/>
    <w:rsid w:val="00083D8F"/>
    <w:rsid w:val="00085370"/>
    <w:rsid w:val="00086709"/>
    <w:rsid w:val="000872CC"/>
    <w:rsid w:val="00090480"/>
    <w:rsid w:val="00093A1E"/>
    <w:rsid w:val="00093B87"/>
    <w:rsid w:val="000943F3"/>
    <w:rsid w:val="0009468A"/>
    <w:rsid w:val="00095A1D"/>
    <w:rsid w:val="000969C4"/>
    <w:rsid w:val="00097879"/>
    <w:rsid w:val="000A0450"/>
    <w:rsid w:val="000A2079"/>
    <w:rsid w:val="000A2A3D"/>
    <w:rsid w:val="000A3BDB"/>
    <w:rsid w:val="000A48E8"/>
    <w:rsid w:val="000A5E9F"/>
    <w:rsid w:val="000A6295"/>
    <w:rsid w:val="000A70E5"/>
    <w:rsid w:val="000A7D78"/>
    <w:rsid w:val="000A7F2A"/>
    <w:rsid w:val="000B3898"/>
    <w:rsid w:val="000B4EAA"/>
    <w:rsid w:val="000B63B3"/>
    <w:rsid w:val="000B6577"/>
    <w:rsid w:val="000B7249"/>
    <w:rsid w:val="000B7A94"/>
    <w:rsid w:val="000C0154"/>
    <w:rsid w:val="000C0CC2"/>
    <w:rsid w:val="000C0ED0"/>
    <w:rsid w:val="000C0F52"/>
    <w:rsid w:val="000C2077"/>
    <w:rsid w:val="000C34F8"/>
    <w:rsid w:val="000C4E8E"/>
    <w:rsid w:val="000C5000"/>
    <w:rsid w:val="000C617E"/>
    <w:rsid w:val="000C6245"/>
    <w:rsid w:val="000C76F7"/>
    <w:rsid w:val="000D24D7"/>
    <w:rsid w:val="000D2597"/>
    <w:rsid w:val="000D29C3"/>
    <w:rsid w:val="000D2E72"/>
    <w:rsid w:val="000D3577"/>
    <w:rsid w:val="000D3821"/>
    <w:rsid w:val="000D4EE1"/>
    <w:rsid w:val="000D628B"/>
    <w:rsid w:val="000D69DA"/>
    <w:rsid w:val="000D6A98"/>
    <w:rsid w:val="000E0006"/>
    <w:rsid w:val="000E05D4"/>
    <w:rsid w:val="000E0693"/>
    <w:rsid w:val="000E13B1"/>
    <w:rsid w:val="000E16B1"/>
    <w:rsid w:val="000E2149"/>
    <w:rsid w:val="000E31FE"/>
    <w:rsid w:val="000E3680"/>
    <w:rsid w:val="000E5C18"/>
    <w:rsid w:val="000E5C9C"/>
    <w:rsid w:val="000E676E"/>
    <w:rsid w:val="000F039C"/>
    <w:rsid w:val="000F1F20"/>
    <w:rsid w:val="000F20F0"/>
    <w:rsid w:val="000F2DFE"/>
    <w:rsid w:val="000F33A9"/>
    <w:rsid w:val="000F4E90"/>
    <w:rsid w:val="000F5A32"/>
    <w:rsid w:val="000F659E"/>
    <w:rsid w:val="000F6B68"/>
    <w:rsid w:val="000F711D"/>
    <w:rsid w:val="00101559"/>
    <w:rsid w:val="001018C4"/>
    <w:rsid w:val="00102C1E"/>
    <w:rsid w:val="00104748"/>
    <w:rsid w:val="00106C80"/>
    <w:rsid w:val="001070BB"/>
    <w:rsid w:val="00112094"/>
    <w:rsid w:val="00112461"/>
    <w:rsid w:val="0011435C"/>
    <w:rsid w:val="00114F54"/>
    <w:rsid w:val="00116F67"/>
    <w:rsid w:val="00125905"/>
    <w:rsid w:val="00125E1C"/>
    <w:rsid w:val="00125EF4"/>
    <w:rsid w:val="0013094B"/>
    <w:rsid w:val="001309E2"/>
    <w:rsid w:val="00130AC9"/>
    <w:rsid w:val="00131C63"/>
    <w:rsid w:val="001324B9"/>
    <w:rsid w:val="001325D6"/>
    <w:rsid w:val="00132640"/>
    <w:rsid w:val="00134704"/>
    <w:rsid w:val="00136224"/>
    <w:rsid w:val="0013642E"/>
    <w:rsid w:val="00136F67"/>
    <w:rsid w:val="00141F41"/>
    <w:rsid w:val="00142992"/>
    <w:rsid w:val="00142A25"/>
    <w:rsid w:val="00142A63"/>
    <w:rsid w:val="001436B5"/>
    <w:rsid w:val="00144E10"/>
    <w:rsid w:val="00146515"/>
    <w:rsid w:val="00147626"/>
    <w:rsid w:val="001479DE"/>
    <w:rsid w:val="0015115D"/>
    <w:rsid w:val="001521B7"/>
    <w:rsid w:val="001521D5"/>
    <w:rsid w:val="0015371E"/>
    <w:rsid w:val="001540F9"/>
    <w:rsid w:val="0015655E"/>
    <w:rsid w:val="00156930"/>
    <w:rsid w:val="00156CE5"/>
    <w:rsid w:val="00160FF5"/>
    <w:rsid w:val="00166307"/>
    <w:rsid w:val="0016638B"/>
    <w:rsid w:val="0017056E"/>
    <w:rsid w:val="00171A56"/>
    <w:rsid w:val="00171ECB"/>
    <w:rsid w:val="001721C5"/>
    <w:rsid w:val="0017259E"/>
    <w:rsid w:val="001734DE"/>
    <w:rsid w:val="00173576"/>
    <w:rsid w:val="00173BF3"/>
    <w:rsid w:val="00174274"/>
    <w:rsid w:val="0017489E"/>
    <w:rsid w:val="001756D1"/>
    <w:rsid w:val="00176662"/>
    <w:rsid w:val="001770AB"/>
    <w:rsid w:val="0017796D"/>
    <w:rsid w:val="00177AB2"/>
    <w:rsid w:val="00180041"/>
    <w:rsid w:val="001844E6"/>
    <w:rsid w:val="0018569D"/>
    <w:rsid w:val="00185756"/>
    <w:rsid w:val="00186B30"/>
    <w:rsid w:val="00186C5A"/>
    <w:rsid w:val="00186C6A"/>
    <w:rsid w:val="001876B7"/>
    <w:rsid w:val="00187B9F"/>
    <w:rsid w:val="0019039E"/>
    <w:rsid w:val="001922B8"/>
    <w:rsid w:val="001923A8"/>
    <w:rsid w:val="00192772"/>
    <w:rsid w:val="00194076"/>
    <w:rsid w:val="00195D59"/>
    <w:rsid w:val="00196715"/>
    <w:rsid w:val="00196DD6"/>
    <w:rsid w:val="0019793A"/>
    <w:rsid w:val="001A0419"/>
    <w:rsid w:val="001A09E8"/>
    <w:rsid w:val="001A09F0"/>
    <w:rsid w:val="001A0F52"/>
    <w:rsid w:val="001A13EB"/>
    <w:rsid w:val="001A4773"/>
    <w:rsid w:val="001B0791"/>
    <w:rsid w:val="001B08A1"/>
    <w:rsid w:val="001B1052"/>
    <w:rsid w:val="001B1721"/>
    <w:rsid w:val="001B3AB6"/>
    <w:rsid w:val="001B3EBA"/>
    <w:rsid w:val="001B4613"/>
    <w:rsid w:val="001B4E54"/>
    <w:rsid w:val="001B4E63"/>
    <w:rsid w:val="001B4F7C"/>
    <w:rsid w:val="001B50A4"/>
    <w:rsid w:val="001B5922"/>
    <w:rsid w:val="001B593D"/>
    <w:rsid w:val="001C2150"/>
    <w:rsid w:val="001C2D7E"/>
    <w:rsid w:val="001C318F"/>
    <w:rsid w:val="001C4A83"/>
    <w:rsid w:val="001C4EBF"/>
    <w:rsid w:val="001C5082"/>
    <w:rsid w:val="001C5CA8"/>
    <w:rsid w:val="001C5F72"/>
    <w:rsid w:val="001C7397"/>
    <w:rsid w:val="001C7717"/>
    <w:rsid w:val="001C777D"/>
    <w:rsid w:val="001D1606"/>
    <w:rsid w:val="001D16EA"/>
    <w:rsid w:val="001D2E67"/>
    <w:rsid w:val="001D42A5"/>
    <w:rsid w:val="001D6A57"/>
    <w:rsid w:val="001D71CA"/>
    <w:rsid w:val="001E05B9"/>
    <w:rsid w:val="001E4071"/>
    <w:rsid w:val="001E436B"/>
    <w:rsid w:val="001E627E"/>
    <w:rsid w:val="001F095A"/>
    <w:rsid w:val="001F143D"/>
    <w:rsid w:val="001F1FC8"/>
    <w:rsid w:val="001F2F5B"/>
    <w:rsid w:val="001F4843"/>
    <w:rsid w:val="001F5D6A"/>
    <w:rsid w:val="0020030A"/>
    <w:rsid w:val="002019A0"/>
    <w:rsid w:val="00201EB3"/>
    <w:rsid w:val="002022D1"/>
    <w:rsid w:val="00202643"/>
    <w:rsid w:val="002029F2"/>
    <w:rsid w:val="00202E4E"/>
    <w:rsid w:val="002033C7"/>
    <w:rsid w:val="00204581"/>
    <w:rsid w:val="00205072"/>
    <w:rsid w:val="00205BAA"/>
    <w:rsid w:val="002110DB"/>
    <w:rsid w:val="002115F0"/>
    <w:rsid w:val="00211EC7"/>
    <w:rsid w:val="00212407"/>
    <w:rsid w:val="00212D77"/>
    <w:rsid w:val="002139A2"/>
    <w:rsid w:val="002159F8"/>
    <w:rsid w:val="00216F74"/>
    <w:rsid w:val="002170E8"/>
    <w:rsid w:val="00217A08"/>
    <w:rsid w:val="0022037E"/>
    <w:rsid w:val="002206FB"/>
    <w:rsid w:val="00221476"/>
    <w:rsid w:val="002234A5"/>
    <w:rsid w:val="002240BE"/>
    <w:rsid w:val="0022464D"/>
    <w:rsid w:val="0022484E"/>
    <w:rsid w:val="00224C1A"/>
    <w:rsid w:val="00225130"/>
    <w:rsid w:val="002267CB"/>
    <w:rsid w:val="00226AA4"/>
    <w:rsid w:val="002301ED"/>
    <w:rsid w:val="00230CAC"/>
    <w:rsid w:val="00232C8C"/>
    <w:rsid w:val="00233B72"/>
    <w:rsid w:val="00235574"/>
    <w:rsid w:val="002358FB"/>
    <w:rsid w:val="002365FC"/>
    <w:rsid w:val="00237304"/>
    <w:rsid w:val="00237319"/>
    <w:rsid w:val="002400CC"/>
    <w:rsid w:val="00240E6A"/>
    <w:rsid w:val="0024136E"/>
    <w:rsid w:val="00241A7C"/>
    <w:rsid w:val="00242012"/>
    <w:rsid w:val="00243E7A"/>
    <w:rsid w:val="00244519"/>
    <w:rsid w:val="00244677"/>
    <w:rsid w:val="00244A6A"/>
    <w:rsid w:val="0024548D"/>
    <w:rsid w:val="002458DC"/>
    <w:rsid w:val="00245EA8"/>
    <w:rsid w:val="002466FC"/>
    <w:rsid w:val="0024735C"/>
    <w:rsid w:val="0025195B"/>
    <w:rsid w:val="00251A2F"/>
    <w:rsid w:val="002532DE"/>
    <w:rsid w:val="00254F4A"/>
    <w:rsid w:val="0025759B"/>
    <w:rsid w:val="00257906"/>
    <w:rsid w:val="00257AC5"/>
    <w:rsid w:val="00260275"/>
    <w:rsid w:val="002617BD"/>
    <w:rsid w:val="00261993"/>
    <w:rsid w:val="00261F4C"/>
    <w:rsid w:val="0026286D"/>
    <w:rsid w:val="00264090"/>
    <w:rsid w:val="00265090"/>
    <w:rsid w:val="002650FA"/>
    <w:rsid w:val="00267464"/>
    <w:rsid w:val="00267A8D"/>
    <w:rsid w:val="00270575"/>
    <w:rsid w:val="0027096E"/>
    <w:rsid w:val="00274B83"/>
    <w:rsid w:val="00275BE0"/>
    <w:rsid w:val="00275DED"/>
    <w:rsid w:val="002761E8"/>
    <w:rsid w:val="00276666"/>
    <w:rsid w:val="00280830"/>
    <w:rsid w:val="00280A17"/>
    <w:rsid w:val="00281BC7"/>
    <w:rsid w:val="00281DE1"/>
    <w:rsid w:val="00282B79"/>
    <w:rsid w:val="00282BCA"/>
    <w:rsid w:val="00285895"/>
    <w:rsid w:val="002863B1"/>
    <w:rsid w:val="00287744"/>
    <w:rsid w:val="00291AFC"/>
    <w:rsid w:val="00292C1F"/>
    <w:rsid w:val="002934EB"/>
    <w:rsid w:val="00296166"/>
    <w:rsid w:val="002969E4"/>
    <w:rsid w:val="002A0136"/>
    <w:rsid w:val="002A09E1"/>
    <w:rsid w:val="002A12B6"/>
    <w:rsid w:val="002A2542"/>
    <w:rsid w:val="002A6D00"/>
    <w:rsid w:val="002A75F9"/>
    <w:rsid w:val="002A7B4B"/>
    <w:rsid w:val="002B0296"/>
    <w:rsid w:val="002B07B5"/>
    <w:rsid w:val="002B0885"/>
    <w:rsid w:val="002B2E04"/>
    <w:rsid w:val="002B4291"/>
    <w:rsid w:val="002B50A1"/>
    <w:rsid w:val="002C068C"/>
    <w:rsid w:val="002C0F09"/>
    <w:rsid w:val="002C4139"/>
    <w:rsid w:val="002C6EB7"/>
    <w:rsid w:val="002C7794"/>
    <w:rsid w:val="002C7833"/>
    <w:rsid w:val="002D164A"/>
    <w:rsid w:val="002D1814"/>
    <w:rsid w:val="002D22DE"/>
    <w:rsid w:val="002D3CCE"/>
    <w:rsid w:val="002D48D6"/>
    <w:rsid w:val="002D4F74"/>
    <w:rsid w:val="002D5C29"/>
    <w:rsid w:val="002D64E0"/>
    <w:rsid w:val="002E0F1E"/>
    <w:rsid w:val="002E16B6"/>
    <w:rsid w:val="002E4DAD"/>
    <w:rsid w:val="002E6E08"/>
    <w:rsid w:val="002F398F"/>
    <w:rsid w:val="002F3B1B"/>
    <w:rsid w:val="002F3C5B"/>
    <w:rsid w:val="002F5C98"/>
    <w:rsid w:val="002F631F"/>
    <w:rsid w:val="002F72AF"/>
    <w:rsid w:val="0030152B"/>
    <w:rsid w:val="00301D0B"/>
    <w:rsid w:val="00302BFD"/>
    <w:rsid w:val="003034E0"/>
    <w:rsid w:val="0030388C"/>
    <w:rsid w:val="00305394"/>
    <w:rsid w:val="00306817"/>
    <w:rsid w:val="003073AA"/>
    <w:rsid w:val="003079EE"/>
    <w:rsid w:val="003102A3"/>
    <w:rsid w:val="0031057E"/>
    <w:rsid w:val="00310646"/>
    <w:rsid w:val="003106D3"/>
    <w:rsid w:val="00313F6D"/>
    <w:rsid w:val="003147FE"/>
    <w:rsid w:val="003158E4"/>
    <w:rsid w:val="00316505"/>
    <w:rsid w:val="0031651D"/>
    <w:rsid w:val="0031741A"/>
    <w:rsid w:val="003175A9"/>
    <w:rsid w:val="00321CA4"/>
    <w:rsid w:val="00322BDF"/>
    <w:rsid w:val="00322C73"/>
    <w:rsid w:val="003252D4"/>
    <w:rsid w:val="003256F7"/>
    <w:rsid w:val="003261E2"/>
    <w:rsid w:val="00326E6E"/>
    <w:rsid w:val="00330714"/>
    <w:rsid w:val="00330E12"/>
    <w:rsid w:val="00331BB9"/>
    <w:rsid w:val="00334764"/>
    <w:rsid w:val="00334A85"/>
    <w:rsid w:val="00334FC5"/>
    <w:rsid w:val="0033749C"/>
    <w:rsid w:val="0033752A"/>
    <w:rsid w:val="00337D7C"/>
    <w:rsid w:val="0034083D"/>
    <w:rsid w:val="00340840"/>
    <w:rsid w:val="00340D9B"/>
    <w:rsid w:val="00340EA1"/>
    <w:rsid w:val="003420B7"/>
    <w:rsid w:val="00342263"/>
    <w:rsid w:val="00342A92"/>
    <w:rsid w:val="00342C16"/>
    <w:rsid w:val="00343B10"/>
    <w:rsid w:val="00344C18"/>
    <w:rsid w:val="00345C1E"/>
    <w:rsid w:val="00346784"/>
    <w:rsid w:val="0034688B"/>
    <w:rsid w:val="0035185B"/>
    <w:rsid w:val="00352BC5"/>
    <w:rsid w:val="003555E3"/>
    <w:rsid w:val="00356EDC"/>
    <w:rsid w:val="0035777B"/>
    <w:rsid w:val="003577E6"/>
    <w:rsid w:val="003617C6"/>
    <w:rsid w:val="00362D1F"/>
    <w:rsid w:val="00362E6B"/>
    <w:rsid w:val="003633DF"/>
    <w:rsid w:val="00363641"/>
    <w:rsid w:val="003639FB"/>
    <w:rsid w:val="0036588C"/>
    <w:rsid w:val="00365F77"/>
    <w:rsid w:val="003671ED"/>
    <w:rsid w:val="00367329"/>
    <w:rsid w:val="00367CDC"/>
    <w:rsid w:val="00372056"/>
    <w:rsid w:val="00372269"/>
    <w:rsid w:val="00372B40"/>
    <w:rsid w:val="00373D40"/>
    <w:rsid w:val="003746BF"/>
    <w:rsid w:val="00375F3E"/>
    <w:rsid w:val="003778E6"/>
    <w:rsid w:val="0038228B"/>
    <w:rsid w:val="0038289A"/>
    <w:rsid w:val="0038320C"/>
    <w:rsid w:val="00386A4D"/>
    <w:rsid w:val="00387137"/>
    <w:rsid w:val="00387FCF"/>
    <w:rsid w:val="003918DA"/>
    <w:rsid w:val="00392545"/>
    <w:rsid w:val="00393EED"/>
    <w:rsid w:val="00396D42"/>
    <w:rsid w:val="0039732A"/>
    <w:rsid w:val="0039743B"/>
    <w:rsid w:val="003979EE"/>
    <w:rsid w:val="00397FF6"/>
    <w:rsid w:val="003A0D8E"/>
    <w:rsid w:val="003A2F91"/>
    <w:rsid w:val="003A3290"/>
    <w:rsid w:val="003A3C1F"/>
    <w:rsid w:val="003A4012"/>
    <w:rsid w:val="003A4CD0"/>
    <w:rsid w:val="003A63CE"/>
    <w:rsid w:val="003A64EF"/>
    <w:rsid w:val="003B2406"/>
    <w:rsid w:val="003B2F4C"/>
    <w:rsid w:val="003B3114"/>
    <w:rsid w:val="003B5333"/>
    <w:rsid w:val="003B5882"/>
    <w:rsid w:val="003B6EFC"/>
    <w:rsid w:val="003B76F4"/>
    <w:rsid w:val="003B7D11"/>
    <w:rsid w:val="003C0C01"/>
    <w:rsid w:val="003C32EA"/>
    <w:rsid w:val="003C515C"/>
    <w:rsid w:val="003C5C02"/>
    <w:rsid w:val="003C6220"/>
    <w:rsid w:val="003C6756"/>
    <w:rsid w:val="003C6791"/>
    <w:rsid w:val="003C6EAA"/>
    <w:rsid w:val="003C7C64"/>
    <w:rsid w:val="003D03D5"/>
    <w:rsid w:val="003D0B56"/>
    <w:rsid w:val="003D151C"/>
    <w:rsid w:val="003D2700"/>
    <w:rsid w:val="003D3BE5"/>
    <w:rsid w:val="003D62D9"/>
    <w:rsid w:val="003D6763"/>
    <w:rsid w:val="003D6789"/>
    <w:rsid w:val="003E0656"/>
    <w:rsid w:val="003E093E"/>
    <w:rsid w:val="003E2056"/>
    <w:rsid w:val="003E3029"/>
    <w:rsid w:val="003E33DF"/>
    <w:rsid w:val="003E7641"/>
    <w:rsid w:val="003F02E4"/>
    <w:rsid w:val="003F2B25"/>
    <w:rsid w:val="003F2C48"/>
    <w:rsid w:val="003F3BE5"/>
    <w:rsid w:val="003F4413"/>
    <w:rsid w:val="003F48DA"/>
    <w:rsid w:val="003F74EC"/>
    <w:rsid w:val="003F756B"/>
    <w:rsid w:val="003F7B2E"/>
    <w:rsid w:val="0040054B"/>
    <w:rsid w:val="0040387E"/>
    <w:rsid w:val="00403B16"/>
    <w:rsid w:val="00403FEF"/>
    <w:rsid w:val="00404951"/>
    <w:rsid w:val="00405F48"/>
    <w:rsid w:val="00406E09"/>
    <w:rsid w:val="0040705C"/>
    <w:rsid w:val="00411857"/>
    <w:rsid w:val="00411EDB"/>
    <w:rsid w:val="0041364B"/>
    <w:rsid w:val="00413D95"/>
    <w:rsid w:val="00416381"/>
    <w:rsid w:val="004166F9"/>
    <w:rsid w:val="00416EBB"/>
    <w:rsid w:val="004170C8"/>
    <w:rsid w:val="00417BB5"/>
    <w:rsid w:val="0042096D"/>
    <w:rsid w:val="00420D7E"/>
    <w:rsid w:val="00420EFA"/>
    <w:rsid w:val="00422B4B"/>
    <w:rsid w:val="00422BFE"/>
    <w:rsid w:val="00423CE1"/>
    <w:rsid w:val="00424188"/>
    <w:rsid w:val="0042521D"/>
    <w:rsid w:val="00425583"/>
    <w:rsid w:val="004269F7"/>
    <w:rsid w:val="00426EB8"/>
    <w:rsid w:val="00427DBE"/>
    <w:rsid w:val="00427E4D"/>
    <w:rsid w:val="00431116"/>
    <w:rsid w:val="004328BA"/>
    <w:rsid w:val="00432C18"/>
    <w:rsid w:val="004330BE"/>
    <w:rsid w:val="004333F2"/>
    <w:rsid w:val="0043573D"/>
    <w:rsid w:val="00435EEA"/>
    <w:rsid w:val="0043732C"/>
    <w:rsid w:val="00440D85"/>
    <w:rsid w:val="0044159A"/>
    <w:rsid w:val="00442BA1"/>
    <w:rsid w:val="00443E2E"/>
    <w:rsid w:val="004441D2"/>
    <w:rsid w:val="004441EA"/>
    <w:rsid w:val="00444462"/>
    <w:rsid w:val="00444795"/>
    <w:rsid w:val="00444B73"/>
    <w:rsid w:val="00444EA0"/>
    <w:rsid w:val="0044571F"/>
    <w:rsid w:val="0044762B"/>
    <w:rsid w:val="00447D7C"/>
    <w:rsid w:val="00450C90"/>
    <w:rsid w:val="004512A0"/>
    <w:rsid w:val="00452331"/>
    <w:rsid w:val="0045419A"/>
    <w:rsid w:val="00454271"/>
    <w:rsid w:val="00455C58"/>
    <w:rsid w:val="0045736F"/>
    <w:rsid w:val="004573FE"/>
    <w:rsid w:val="00461568"/>
    <w:rsid w:val="004621B5"/>
    <w:rsid w:val="0046253D"/>
    <w:rsid w:val="00464AF4"/>
    <w:rsid w:val="00465234"/>
    <w:rsid w:val="004657BA"/>
    <w:rsid w:val="00466703"/>
    <w:rsid w:val="004667DF"/>
    <w:rsid w:val="00470487"/>
    <w:rsid w:val="0047115B"/>
    <w:rsid w:val="0047141D"/>
    <w:rsid w:val="0047151F"/>
    <w:rsid w:val="00472019"/>
    <w:rsid w:val="004732D4"/>
    <w:rsid w:val="00475039"/>
    <w:rsid w:val="0047512A"/>
    <w:rsid w:val="00476638"/>
    <w:rsid w:val="0047729D"/>
    <w:rsid w:val="00477384"/>
    <w:rsid w:val="004774EC"/>
    <w:rsid w:val="00480247"/>
    <w:rsid w:val="00483BE5"/>
    <w:rsid w:val="004845C1"/>
    <w:rsid w:val="0048553A"/>
    <w:rsid w:val="004857E4"/>
    <w:rsid w:val="0048596B"/>
    <w:rsid w:val="00485DE8"/>
    <w:rsid w:val="0048606C"/>
    <w:rsid w:val="00486359"/>
    <w:rsid w:val="00486505"/>
    <w:rsid w:val="00486D4C"/>
    <w:rsid w:val="00487070"/>
    <w:rsid w:val="004875BC"/>
    <w:rsid w:val="004917A9"/>
    <w:rsid w:val="00491BDB"/>
    <w:rsid w:val="00491D81"/>
    <w:rsid w:val="00491F84"/>
    <w:rsid w:val="00492AB9"/>
    <w:rsid w:val="00493112"/>
    <w:rsid w:val="00495380"/>
    <w:rsid w:val="00495822"/>
    <w:rsid w:val="0049592D"/>
    <w:rsid w:val="00495A3F"/>
    <w:rsid w:val="00495FCA"/>
    <w:rsid w:val="0049649E"/>
    <w:rsid w:val="004A0530"/>
    <w:rsid w:val="004A0E66"/>
    <w:rsid w:val="004A2549"/>
    <w:rsid w:val="004A27C9"/>
    <w:rsid w:val="004A2D97"/>
    <w:rsid w:val="004A3736"/>
    <w:rsid w:val="004A3A60"/>
    <w:rsid w:val="004A7E19"/>
    <w:rsid w:val="004B0511"/>
    <w:rsid w:val="004B0E0B"/>
    <w:rsid w:val="004B1723"/>
    <w:rsid w:val="004B18A3"/>
    <w:rsid w:val="004B25AC"/>
    <w:rsid w:val="004B3324"/>
    <w:rsid w:val="004B3DA3"/>
    <w:rsid w:val="004C1665"/>
    <w:rsid w:val="004C282E"/>
    <w:rsid w:val="004C2FB3"/>
    <w:rsid w:val="004C3807"/>
    <w:rsid w:val="004C4DEF"/>
    <w:rsid w:val="004C5531"/>
    <w:rsid w:val="004C6257"/>
    <w:rsid w:val="004C6555"/>
    <w:rsid w:val="004C78AE"/>
    <w:rsid w:val="004D0B5E"/>
    <w:rsid w:val="004D149D"/>
    <w:rsid w:val="004D2480"/>
    <w:rsid w:val="004D3B39"/>
    <w:rsid w:val="004D4867"/>
    <w:rsid w:val="004D4DB2"/>
    <w:rsid w:val="004D6991"/>
    <w:rsid w:val="004E036D"/>
    <w:rsid w:val="004E0ED7"/>
    <w:rsid w:val="004E1B9E"/>
    <w:rsid w:val="004E2323"/>
    <w:rsid w:val="004E585A"/>
    <w:rsid w:val="004E785F"/>
    <w:rsid w:val="004F0FBE"/>
    <w:rsid w:val="004F1088"/>
    <w:rsid w:val="004F2393"/>
    <w:rsid w:val="004F2BCA"/>
    <w:rsid w:val="004F33B8"/>
    <w:rsid w:val="004F37D0"/>
    <w:rsid w:val="004F38DC"/>
    <w:rsid w:val="004F3E4C"/>
    <w:rsid w:val="004F3FF1"/>
    <w:rsid w:val="004F567E"/>
    <w:rsid w:val="004F6252"/>
    <w:rsid w:val="004F6EC6"/>
    <w:rsid w:val="004F7456"/>
    <w:rsid w:val="004F7715"/>
    <w:rsid w:val="00504696"/>
    <w:rsid w:val="00504B0B"/>
    <w:rsid w:val="00504B2B"/>
    <w:rsid w:val="00505D8C"/>
    <w:rsid w:val="00506438"/>
    <w:rsid w:val="005069AB"/>
    <w:rsid w:val="00506E66"/>
    <w:rsid w:val="005073E7"/>
    <w:rsid w:val="00507CFC"/>
    <w:rsid w:val="0051017B"/>
    <w:rsid w:val="005104C9"/>
    <w:rsid w:val="00510DFB"/>
    <w:rsid w:val="00511533"/>
    <w:rsid w:val="005115DC"/>
    <w:rsid w:val="0051276C"/>
    <w:rsid w:val="00512A72"/>
    <w:rsid w:val="00512E26"/>
    <w:rsid w:val="00512ED5"/>
    <w:rsid w:val="00513E57"/>
    <w:rsid w:val="005140C3"/>
    <w:rsid w:val="00515B3D"/>
    <w:rsid w:val="00515F33"/>
    <w:rsid w:val="00517BCE"/>
    <w:rsid w:val="00520D95"/>
    <w:rsid w:val="005212D3"/>
    <w:rsid w:val="00521B11"/>
    <w:rsid w:val="0052393B"/>
    <w:rsid w:val="00523D26"/>
    <w:rsid w:val="00523DF2"/>
    <w:rsid w:val="0052469E"/>
    <w:rsid w:val="005263E3"/>
    <w:rsid w:val="00531A5E"/>
    <w:rsid w:val="00532B75"/>
    <w:rsid w:val="00532CAE"/>
    <w:rsid w:val="005337A4"/>
    <w:rsid w:val="00534EA9"/>
    <w:rsid w:val="00535C8E"/>
    <w:rsid w:val="005373E5"/>
    <w:rsid w:val="00540832"/>
    <w:rsid w:val="00541CC3"/>
    <w:rsid w:val="00541DEE"/>
    <w:rsid w:val="00542539"/>
    <w:rsid w:val="0054361D"/>
    <w:rsid w:val="00543C5A"/>
    <w:rsid w:val="00544457"/>
    <w:rsid w:val="005452E9"/>
    <w:rsid w:val="00546782"/>
    <w:rsid w:val="00552CB3"/>
    <w:rsid w:val="005533B5"/>
    <w:rsid w:val="00554AF8"/>
    <w:rsid w:val="00554E62"/>
    <w:rsid w:val="00555BCD"/>
    <w:rsid w:val="005565F2"/>
    <w:rsid w:val="00556898"/>
    <w:rsid w:val="00556D68"/>
    <w:rsid w:val="0055711A"/>
    <w:rsid w:val="0055728B"/>
    <w:rsid w:val="00561813"/>
    <w:rsid w:val="00562F8C"/>
    <w:rsid w:val="0056344A"/>
    <w:rsid w:val="0056369A"/>
    <w:rsid w:val="00564D0D"/>
    <w:rsid w:val="00565616"/>
    <w:rsid w:val="00565DA8"/>
    <w:rsid w:val="005660BF"/>
    <w:rsid w:val="00566924"/>
    <w:rsid w:val="00567677"/>
    <w:rsid w:val="005701D4"/>
    <w:rsid w:val="00570877"/>
    <w:rsid w:val="00571FDC"/>
    <w:rsid w:val="005720EF"/>
    <w:rsid w:val="00575583"/>
    <w:rsid w:val="0057594F"/>
    <w:rsid w:val="00580E3A"/>
    <w:rsid w:val="00581C6B"/>
    <w:rsid w:val="00582556"/>
    <w:rsid w:val="00582D90"/>
    <w:rsid w:val="00582DC4"/>
    <w:rsid w:val="00582F7F"/>
    <w:rsid w:val="00583B11"/>
    <w:rsid w:val="00587BAD"/>
    <w:rsid w:val="00590053"/>
    <w:rsid w:val="0059005F"/>
    <w:rsid w:val="005923D2"/>
    <w:rsid w:val="005925DB"/>
    <w:rsid w:val="00592961"/>
    <w:rsid w:val="005937DB"/>
    <w:rsid w:val="0059429B"/>
    <w:rsid w:val="00595EED"/>
    <w:rsid w:val="00596B62"/>
    <w:rsid w:val="005A0155"/>
    <w:rsid w:val="005A1A23"/>
    <w:rsid w:val="005A41ED"/>
    <w:rsid w:val="005A5658"/>
    <w:rsid w:val="005A58AC"/>
    <w:rsid w:val="005A5A06"/>
    <w:rsid w:val="005A63A3"/>
    <w:rsid w:val="005A674C"/>
    <w:rsid w:val="005A6A71"/>
    <w:rsid w:val="005A70BA"/>
    <w:rsid w:val="005A7349"/>
    <w:rsid w:val="005B00A7"/>
    <w:rsid w:val="005B05F9"/>
    <w:rsid w:val="005B0C47"/>
    <w:rsid w:val="005B1375"/>
    <w:rsid w:val="005B47D4"/>
    <w:rsid w:val="005B4DA7"/>
    <w:rsid w:val="005C01FD"/>
    <w:rsid w:val="005C07C9"/>
    <w:rsid w:val="005C0E01"/>
    <w:rsid w:val="005C127C"/>
    <w:rsid w:val="005C13C3"/>
    <w:rsid w:val="005C1C59"/>
    <w:rsid w:val="005C4623"/>
    <w:rsid w:val="005C5A50"/>
    <w:rsid w:val="005C64EF"/>
    <w:rsid w:val="005C688A"/>
    <w:rsid w:val="005D0B20"/>
    <w:rsid w:val="005D1172"/>
    <w:rsid w:val="005D2A20"/>
    <w:rsid w:val="005D2CEB"/>
    <w:rsid w:val="005D3C30"/>
    <w:rsid w:val="005D4AAF"/>
    <w:rsid w:val="005D6728"/>
    <w:rsid w:val="005E067C"/>
    <w:rsid w:val="005E149F"/>
    <w:rsid w:val="005E2E30"/>
    <w:rsid w:val="005E4461"/>
    <w:rsid w:val="005E56A9"/>
    <w:rsid w:val="005E7809"/>
    <w:rsid w:val="005F0B35"/>
    <w:rsid w:val="005F288E"/>
    <w:rsid w:val="005F299D"/>
    <w:rsid w:val="005F400E"/>
    <w:rsid w:val="005F5022"/>
    <w:rsid w:val="005F52AA"/>
    <w:rsid w:val="005F5C47"/>
    <w:rsid w:val="005F5CA9"/>
    <w:rsid w:val="005F73A3"/>
    <w:rsid w:val="006013EF"/>
    <w:rsid w:val="0060239E"/>
    <w:rsid w:val="006029CA"/>
    <w:rsid w:val="00604387"/>
    <w:rsid w:val="00606D96"/>
    <w:rsid w:val="0061199B"/>
    <w:rsid w:val="00612A79"/>
    <w:rsid w:val="00612C4B"/>
    <w:rsid w:val="00613FE4"/>
    <w:rsid w:val="0061676D"/>
    <w:rsid w:val="00617422"/>
    <w:rsid w:val="00617BA5"/>
    <w:rsid w:val="00621290"/>
    <w:rsid w:val="006212E0"/>
    <w:rsid w:val="006213D3"/>
    <w:rsid w:val="00621970"/>
    <w:rsid w:val="00624C69"/>
    <w:rsid w:val="00624D11"/>
    <w:rsid w:val="00625086"/>
    <w:rsid w:val="006252FE"/>
    <w:rsid w:val="00625AC4"/>
    <w:rsid w:val="00626157"/>
    <w:rsid w:val="006300CC"/>
    <w:rsid w:val="006326B3"/>
    <w:rsid w:val="006365EB"/>
    <w:rsid w:val="0063690D"/>
    <w:rsid w:val="00636B78"/>
    <w:rsid w:val="006416A6"/>
    <w:rsid w:val="006438B5"/>
    <w:rsid w:val="00643AA3"/>
    <w:rsid w:val="0064439A"/>
    <w:rsid w:val="00645D83"/>
    <w:rsid w:val="0064749F"/>
    <w:rsid w:val="006479FD"/>
    <w:rsid w:val="006532E0"/>
    <w:rsid w:val="006560C6"/>
    <w:rsid w:val="0065622B"/>
    <w:rsid w:val="006572C9"/>
    <w:rsid w:val="006602E0"/>
    <w:rsid w:val="00660945"/>
    <w:rsid w:val="00660B2F"/>
    <w:rsid w:val="00664A7B"/>
    <w:rsid w:val="00664EC9"/>
    <w:rsid w:val="0066590D"/>
    <w:rsid w:val="00665E7E"/>
    <w:rsid w:val="00666134"/>
    <w:rsid w:val="006677DF"/>
    <w:rsid w:val="00667F9D"/>
    <w:rsid w:val="00670E6F"/>
    <w:rsid w:val="006711FF"/>
    <w:rsid w:val="0067151E"/>
    <w:rsid w:val="00672994"/>
    <w:rsid w:val="006729E8"/>
    <w:rsid w:val="00672FE0"/>
    <w:rsid w:val="00677945"/>
    <w:rsid w:val="00677AC8"/>
    <w:rsid w:val="00681014"/>
    <w:rsid w:val="00681037"/>
    <w:rsid w:val="00681463"/>
    <w:rsid w:val="00681753"/>
    <w:rsid w:val="006827AA"/>
    <w:rsid w:val="00682EE1"/>
    <w:rsid w:val="00683213"/>
    <w:rsid w:val="0068457C"/>
    <w:rsid w:val="006845CE"/>
    <w:rsid w:val="00685395"/>
    <w:rsid w:val="00686B1A"/>
    <w:rsid w:val="00686C1A"/>
    <w:rsid w:val="00690A63"/>
    <w:rsid w:val="006917F4"/>
    <w:rsid w:val="00692A61"/>
    <w:rsid w:val="00694449"/>
    <w:rsid w:val="006961CE"/>
    <w:rsid w:val="006A0C9D"/>
    <w:rsid w:val="006A0EB2"/>
    <w:rsid w:val="006A101C"/>
    <w:rsid w:val="006A1351"/>
    <w:rsid w:val="006A2C52"/>
    <w:rsid w:val="006A312C"/>
    <w:rsid w:val="006A38E2"/>
    <w:rsid w:val="006A5761"/>
    <w:rsid w:val="006A59DD"/>
    <w:rsid w:val="006A6F4B"/>
    <w:rsid w:val="006A7529"/>
    <w:rsid w:val="006B069E"/>
    <w:rsid w:val="006B28E9"/>
    <w:rsid w:val="006B2DF2"/>
    <w:rsid w:val="006B46CC"/>
    <w:rsid w:val="006B4AE7"/>
    <w:rsid w:val="006B56EA"/>
    <w:rsid w:val="006B65BF"/>
    <w:rsid w:val="006B713F"/>
    <w:rsid w:val="006B72F3"/>
    <w:rsid w:val="006B7A3E"/>
    <w:rsid w:val="006C13F2"/>
    <w:rsid w:val="006C20AC"/>
    <w:rsid w:val="006C5780"/>
    <w:rsid w:val="006C5F68"/>
    <w:rsid w:val="006C7A30"/>
    <w:rsid w:val="006D08E5"/>
    <w:rsid w:val="006D0D49"/>
    <w:rsid w:val="006D1AFC"/>
    <w:rsid w:val="006D58CF"/>
    <w:rsid w:val="006E0095"/>
    <w:rsid w:val="006E0859"/>
    <w:rsid w:val="006E1765"/>
    <w:rsid w:val="006E1930"/>
    <w:rsid w:val="006E1E23"/>
    <w:rsid w:val="006E433D"/>
    <w:rsid w:val="006F02C4"/>
    <w:rsid w:val="006F09C5"/>
    <w:rsid w:val="006F1987"/>
    <w:rsid w:val="006F2558"/>
    <w:rsid w:val="006F57BF"/>
    <w:rsid w:val="006F589A"/>
    <w:rsid w:val="006F6BE8"/>
    <w:rsid w:val="006F70C3"/>
    <w:rsid w:val="006F7224"/>
    <w:rsid w:val="006F7EA6"/>
    <w:rsid w:val="00701A87"/>
    <w:rsid w:val="0070266F"/>
    <w:rsid w:val="00703924"/>
    <w:rsid w:val="00705706"/>
    <w:rsid w:val="00706564"/>
    <w:rsid w:val="00706B78"/>
    <w:rsid w:val="00706D8A"/>
    <w:rsid w:val="00707185"/>
    <w:rsid w:val="00710143"/>
    <w:rsid w:val="00711672"/>
    <w:rsid w:val="0071180A"/>
    <w:rsid w:val="00712BA0"/>
    <w:rsid w:val="00714D47"/>
    <w:rsid w:val="00715465"/>
    <w:rsid w:val="00715D8C"/>
    <w:rsid w:val="00716876"/>
    <w:rsid w:val="007176BA"/>
    <w:rsid w:val="00720A6C"/>
    <w:rsid w:val="00722BA7"/>
    <w:rsid w:val="00723411"/>
    <w:rsid w:val="007234A6"/>
    <w:rsid w:val="00723BCB"/>
    <w:rsid w:val="0072404A"/>
    <w:rsid w:val="0072563F"/>
    <w:rsid w:val="007279B5"/>
    <w:rsid w:val="00727A47"/>
    <w:rsid w:val="0073026B"/>
    <w:rsid w:val="0073266C"/>
    <w:rsid w:val="00732B80"/>
    <w:rsid w:val="00741CD6"/>
    <w:rsid w:val="007421E8"/>
    <w:rsid w:val="00744B4B"/>
    <w:rsid w:val="00744B6B"/>
    <w:rsid w:val="00745BEC"/>
    <w:rsid w:val="00745C01"/>
    <w:rsid w:val="007465BB"/>
    <w:rsid w:val="0074725C"/>
    <w:rsid w:val="0075004D"/>
    <w:rsid w:val="00750262"/>
    <w:rsid w:val="00750AA4"/>
    <w:rsid w:val="0075129C"/>
    <w:rsid w:val="007531D8"/>
    <w:rsid w:val="00753FA5"/>
    <w:rsid w:val="00754005"/>
    <w:rsid w:val="007542F6"/>
    <w:rsid w:val="007559F4"/>
    <w:rsid w:val="00755EB7"/>
    <w:rsid w:val="00757755"/>
    <w:rsid w:val="00763740"/>
    <w:rsid w:val="0076447C"/>
    <w:rsid w:val="007644C2"/>
    <w:rsid w:val="007657AD"/>
    <w:rsid w:val="00765AB3"/>
    <w:rsid w:val="00766DAB"/>
    <w:rsid w:val="007706C6"/>
    <w:rsid w:val="00771100"/>
    <w:rsid w:val="0077209A"/>
    <w:rsid w:val="00772601"/>
    <w:rsid w:val="00772AF7"/>
    <w:rsid w:val="00772DFE"/>
    <w:rsid w:val="0077305C"/>
    <w:rsid w:val="0077408D"/>
    <w:rsid w:val="0077453D"/>
    <w:rsid w:val="00774FCB"/>
    <w:rsid w:val="00776B32"/>
    <w:rsid w:val="00781B48"/>
    <w:rsid w:val="00782A76"/>
    <w:rsid w:val="00783831"/>
    <w:rsid w:val="007839D4"/>
    <w:rsid w:val="00783A23"/>
    <w:rsid w:val="00783B4A"/>
    <w:rsid w:val="0078735B"/>
    <w:rsid w:val="007901FF"/>
    <w:rsid w:val="0079026F"/>
    <w:rsid w:val="007908BE"/>
    <w:rsid w:val="007908C1"/>
    <w:rsid w:val="007911EE"/>
    <w:rsid w:val="0079163E"/>
    <w:rsid w:val="0079331F"/>
    <w:rsid w:val="007939A0"/>
    <w:rsid w:val="007A0164"/>
    <w:rsid w:val="007A0BE4"/>
    <w:rsid w:val="007A1E10"/>
    <w:rsid w:val="007A39A1"/>
    <w:rsid w:val="007A3E10"/>
    <w:rsid w:val="007A46A4"/>
    <w:rsid w:val="007A62C0"/>
    <w:rsid w:val="007A786C"/>
    <w:rsid w:val="007A7BF1"/>
    <w:rsid w:val="007B014E"/>
    <w:rsid w:val="007B17CF"/>
    <w:rsid w:val="007B19C8"/>
    <w:rsid w:val="007B22A5"/>
    <w:rsid w:val="007B2E7A"/>
    <w:rsid w:val="007B3707"/>
    <w:rsid w:val="007B4FE9"/>
    <w:rsid w:val="007B5069"/>
    <w:rsid w:val="007B5B59"/>
    <w:rsid w:val="007B65A0"/>
    <w:rsid w:val="007B67FD"/>
    <w:rsid w:val="007B6D7B"/>
    <w:rsid w:val="007C003F"/>
    <w:rsid w:val="007C15D8"/>
    <w:rsid w:val="007C2475"/>
    <w:rsid w:val="007C401D"/>
    <w:rsid w:val="007C447B"/>
    <w:rsid w:val="007C5049"/>
    <w:rsid w:val="007C5AC7"/>
    <w:rsid w:val="007C6368"/>
    <w:rsid w:val="007C67B8"/>
    <w:rsid w:val="007C6AD3"/>
    <w:rsid w:val="007D0A78"/>
    <w:rsid w:val="007D18C3"/>
    <w:rsid w:val="007D1CBA"/>
    <w:rsid w:val="007D34B7"/>
    <w:rsid w:val="007D4EF8"/>
    <w:rsid w:val="007D51F1"/>
    <w:rsid w:val="007D5BEE"/>
    <w:rsid w:val="007D739E"/>
    <w:rsid w:val="007D7EA9"/>
    <w:rsid w:val="007E43E3"/>
    <w:rsid w:val="007E542A"/>
    <w:rsid w:val="007E5FB1"/>
    <w:rsid w:val="007E700D"/>
    <w:rsid w:val="007F160F"/>
    <w:rsid w:val="007F1C57"/>
    <w:rsid w:val="007F275D"/>
    <w:rsid w:val="007F3576"/>
    <w:rsid w:val="007F484D"/>
    <w:rsid w:val="007F532D"/>
    <w:rsid w:val="007F5821"/>
    <w:rsid w:val="007F5A7B"/>
    <w:rsid w:val="0080014F"/>
    <w:rsid w:val="008007E5"/>
    <w:rsid w:val="00800E8E"/>
    <w:rsid w:val="008013C5"/>
    <w:rsid w:val="0080389B"/>
    <w:rsid w:val="00804178"/>
    <w:rsid w:val="00804466"/>
    <w:rsid w:val="00804E83"/>
    <w:rsid w:val="008061EF"/>
    <w:rsid w:val="0080624B"/>
    <w:rsid w:val="00807309"/>
    <w:rsid w:val="00807410"/>
    <w:rsid w:val="008102C8"/>
    <w:rsid w:val="00810C24"/>
    <w:rsid w:val="00811451"/>
    <w:rsid w:val="008133AA"/>
    <w:rsid w:val="008166C7"/>
    <w:rsid w:val="00816E84"/>
    <w:rsid w:val="00816F89"/>
    <w:rsid w:val="00820583"/>
    <w:rsid w:val="00820979"/>
    <w:rsid w:val="00820A15"/>
    <w:rsid w:val="00821BDE"/>
    <w:rsid w:val="008227F4"/>
    <w:rsid w:val="00822A14"/>
    <w:rsid w:val="0082329B"/>
    <w:rsid w:val="0082346F"/>
    <w:rsid w:val="00823831"/>
    <w:rsid w:val="0082485E"/>
    <w:rsid w:val="00825664"/>
    <w:rsid w:val="008259AD"/>
    <w:rsid w:val="0083056A"/>
    <w:rsid w:val="008306AE"/>
    <w:rsid w:val="00833652"/>
    <w:rsid w:val="0083383D"/>
    <w:rsid w:val="008340AF"/>
    <w:rsid w:val="00836517"/>
    <w:rsid w:val="00836F24"/>
    <w:rsid w:val="00841393"/>
    <w:rsid w:val="00841EDD"/>
    <w:rsid w:val="00843456"/>
    <w:rsid w:val="00845E11"/>
    <w:rsid w:val="008461C1"/>
    <w:rsid w:val="008467A6"/>
    <w:rsid w:val="00847EAF"/>
    <w:rsid w:val="0085148F"/>
    <w:rsid w:val="00851492"/>
    <w:rsid w:val="00851EE5"/>
    <w:rsid w:val="00851FB9"/>
    <w:rsid w:val="0085213C"/>
    <w:rsid w:val="0085289F"/>
    <w:rsid w:val="00852FB5"/>
    <w:rsid w:val="008563DE"/>
    <w:rsid w:val="008565B3"/>
    <w:rsid w:val="00856626"/>
    <w:rsid w:val="00857E48"/>
    <w:rsid w:val="0086201E"/>
    <w:rsid w:val="0086309E"/>
    <w:rsid w:val="0086491D"/>
    <w:rsid w:val="00866736"/>
    <w:rsid w:val="00866C40"/>
    <w:rsid w:val="00867753"/>
    <w:rsid w:val="0087121F"/>
    <w:rsid w:val="00871D32"/>
    <w:rsid w:val="00871D66"/>
    <w:rsid w:val="00872129"/>
    <w:rsid w:val="00872549"/>
    <w:rsid w:val="00872754"/>
    <w:rsid w:val="00872790"/>
    <w:rsid w:val="0087311A"/>
    <w:rsid w:val="0087328B"/>
    <w:rsid w:val="008738FD"/>
    <w:rsid w:val="008758BE"/>
    <w:rsid w:val="0087598A"/>
    <w:rsid w:val="008759B3"/>
    <w:rsid w:val="00877027"/>
    <w:rsid w:val="00877F9A"/>
    <w:rsid w:val="0088034D"/>
    <w:rsid w:val="0088079B"/>
    <w:rsid w:val="00881735"/>
    <w:rsid w:val="0088397F"/>
    <w:rsid w:val="0088412F"/>
    <w:rsid w:val="008876DD"/>
    <w:rsid w:val="0089085B"/>
    <w:rsid w:val="008914B6"/>
    <w:rsid w:val="008914CD"/>
    <w:rsid w:val="00891FD5"/>
    <w:rsid w:val="00891FF0"/>
    <w:rsid w:val="0089452D"/>
    <w:rsid w:val="0089458C"/>
    <w:rsid w:val="008945ED"/>
    <w:rsid w:val="008978A1"/>
    <w:rsid w:val="008A0307"/>
    <w:rsid w:val="008A22A3"/>
    <w:rsid w:val="008A22EE"/>
    <w:rsid w:val="008A3BB7"/>
    <w:rsid w:val="008A4016"/>
    <w:rsid w:val="008A55E3"/>
    <w:rsid w:val="008A6EA6"/>
    <w:rsid w:val="008B0326"/>
    <w:rsid w:val="008B046E"/>
    <w:rsid w:val="008B0790"/>
    <w:rsid w:val="008B0797"/>
    <w:rsid w:val="008B20D6"/>
    <w:rsid w:val="008B2C7D"/>
    <w:rsid w:val="008B2D75"/>
    <w:rsid w:val="008B50AD"/>
    <w:rsid w:val="008B5471"/>
    <w:rsid w:val="008B5A98"/>
    <w:rsid w:val="008C10CF"/>
    <w:rsid w:val="008C16C4"/>
    <w:rsid w:val="008C29B4"/>
    <w:rsid w:val="008C2DDE"/>
    <w:rsid w:val="008C5C6E"/>
    <w:rsid w:val="008C63CA"/>
    <w:rsid w:val="008C65C1"/>
    <w:rsid w:val="008C7A60"/>
    <w:rsid w:val="008D3046"/>
    <w:rsid w:val="008D3214"/>
    <w:rsid w:val="008D3AF3"/>
    <w:rsid w:val="008D5629"/>
    <w:rsid w:val="008E0D40"/>
    <w:rsid w:val="008E238C"/>
    <w:rsid w:val="008E25CA"/>
    <w:rsid w:val="008E335F"/>
    <w:rsid w:val="008E3530"/>
    <w:rsid w:val="008E3B32"/>
    <w:rsid w:val="008E480B"/>
    <w:rsid w:val="008E6D73"/>
    <w:rsid w:val="008F03C4"/>
    <w:rsid w:val="008F1480"/>
    <w:rsid w:val="008F1E5F"/>
    <w:rsid w:val="008F1ECB"/>
    <w:rsid w:val="008F20CE"/>
    <w:rsid w:val="008F22D6"/>
    <w:rsid w:val="008F24F6"/>
    <w:rsid w:val="008F34CE"/>
    <w:rsid w:val="008F39A0"/>
    <w:rsid w:val="008F3D7E"/>
    <w:rsid w:val="008F5773"/>
    <w:rsid w:val="009003CE"/>
    <w:rsid w:val="00902781"/>
    <w:rsid w:val="00902D3D"/>
    <w:rsid w:val="009040CD"/>
    <w:rsid w:val="009045CE"/>
    <w:rsid w:val="0090467B"/>
    <w:rsid w:val="0090685D"/>
    <w:rsid w:val="00906E65"/>
    <w:rsid w:val="00907365"/>
    <w:rsid w:val="00910121"/>
    <w:rsid w:val="00911452"/>
    <w:rsid w:val="00911671"/>
    <w:rsid w:val="00911B91"/>
    <w:rsid w:val="009135D5"/>
    <w:rsid w:val="00913858"/>
    <w:rsid w:val="00914391"/>
    <w:rsid w:val="009165E6"/>
    <w:rsid w:val="00916CAD"/>
    <w:rsid w:val="00917F92"/>
    <w:rsid w:val="00921C1C"/>
    <w:rsid w:val="009226F9"/>
    <w:rsid w:val="009229A8"/>
    <w:rsid w:val="00925569"/>
    <w:rsid w:val="00926193"/>
    <w:rsid w:val="00926AB6"/>
    <w:rsid w:val="00927EBA"/>
    <w:rsid w:val="0093002C"/>
    <w:rsid w:val="00930583"/>
    <w:rsid w:val="0093139A"/>
    <w:rsid w:val="009323F8"/>
    <w:rsid w:val="00932B49"/>
    <w:rsid w:val="009356DC"/>
    <w:rsid w:val="00937D60"/>
    <w:rsid w:val="00940293"/>
    <w:rsid w:val="00940DB0"/>
    <w:rsid w:val="009425BB"/>
    <w:rsid w:val="00943C3D"/>
    <w:rsid w:val="009443D7"/>
    <w:rsid w:val="00944C89"/>
    <w:rsid w:val="00945775"/>
    <w:rsid w:val="00945D6D"/>
    <w:rsid w:val="00946FF2"/>
    <w:rsid w:val="009472F6"/>
    <w:rsid w:val="009478C3"/>
    <w:rsid w:val="009516AF"/>
    <w:rsid w:val="009531DB"/>
    <w:rsid w:val="00953D18"/>
    <w:rsid w:val="00954BBE"/>
    <w:rsid w:val="009550CD"/>
    <w:rsid w:val="009553EF"/>
    <w:rsid w:val="00956231"/>
    <w:rsid w:val="009573FE"/>
    <w:rsid w:val="00961111"/>
    <w:rsid w:val="00962B36"/>
    <w:rsid w:val="0096387E"/>
    <w:rsid w:val="009638F8"/>
    <w:rsid w:val="00963A4B"/>
    <w:rsid w:val="00963C32"/>
    <w:rsid w:val="0096432E"/>
    <w:rsid w:val="009649E7"/>
    <w:rsid w:val="009665A0"/>
    <w:rsid w:val="009665FF"/>
    <w:rsid w:val="00966684"/>
    <w:rsid w:val="00966686"/>
    <w:rsid w:val="009705AB"/>
    <w:rsid w:val="00973376"/>
    <w:rsid w:val="009741A5"/>
    <w:rsid w:val="00974832"/>
    <w:rsid w:val="00975DAF"/>
    <w:rsid w:val="00976075"/>
    <w:rsid w:val="00977A3A"/>
    <w:rsid w:val="00977DC7"/>
    <w:rsid w:val="00980020"/>
    <w:rsid w:val="009809C2"/>
    <w:rsid w:val="009809D7"/>
    <w:rsid w:val="0098248F"/>
    <w:rsid w:val="00985D13"/>
    <w:rsid w:val="0098742F"/>
    <w:rsid w:val="00990658"/>
    <w:rsid w:val="00991648"/>
    <w:rsid w:val="00991A11"/>
    <w:rsid w:val="00992187"/>
    <w:rsid w:val="00993554"/>
    <w:rsid w:val="00997D84"/>
    <w:rsid w:val="009A07A8"/>
    <w:rsid w:val="009A3F1C"/>
    <w:rsid w:val="009A3FF5"/>
    <w:rsid w:val="009A653B"/>
    <w:rsid w:val="009A6C04"/>
    <w:rsid w:val="009A6FBE"/>
    <w:rsid w:val="009A7019"/>
    <w:rsid w:val="009A7707"/>
    <w:rsid w:val="009B0677"/>
    <w:rsid w:val="009B0D71"/>
    <w:rsid w:val="009B1127"/>
    <w:rsid w:val="009B1DE6"/>
    <w:rsid w:val="009B27E2"/>
    <w:rsid w:val="009B375A"/>
    <w:rsid w:val="009B513C"/>
    <w:rsid w:val="009B5566"/>
    <w:rsid w:val="009C1601"/>
    <w:rsid w:val="009C1DB9"/>
    <w:rsid w:val="009C1F79"/>
    <w:rsid w:val="009C2F4E"/>
    <w:rsid w:val="009C40CB"/>
    <w:rsid w:val="009C555B"/>
    <w:rsid w:val="009C5780"/>
    <w:rsid w:val="009C5B54"/>
    <w:rsid w:val="009C65E1"/>
    <w:rsid w:val="009C7879"/>
    <w:rsid w:val="009D0465"/>
    <w:rsid w:val="009D1E0A"/>
    <w:rsid w:val="009D3D75"/>
    <w:rsid w:val="009D59B8"/>
    <w:rsid w:val="009D6529"/>
    <w:rsid w:val="009E1F7A"/>
    <w:rsid w:val="009E2ACF"/>
    <w:rsid w:val="009E4C1A"/>
    <w:rsid w:val="009F084D"/>
    <w:rsid w:val="009F0D4A"/>
    <w:rsid w:val="009F1924"/>
    <w:rsid w:val="009F1C12"/>
    <w:rsid w:val="009F4622"/>
    <w:rsid w:val="009F4FFB"/>
    <w:rsid w:val="009F62DB"/>
    <w:rsid w:val="009F732A"/>
    <w:rsid w:val="009F7B98"/>
    <w:rsid w:val="00A022A7"/>
    <w:rsid w:val="00A02379"/>
    <w:rsid w:val="00A02C54"/>
    <w:rsid w:val="00A031A1"/>
    <w:rsid w:val="00A03B2C"/>
    <w:rsid w:val="00A03F0D"/>
    <w:rsid w:val="00A07897"/>
    <w:rsid w:val="00A07B2D"/>
    <w:rsid w:val="00A07C19"/>
    <w:rsid w:val="00A10428"/>
    <w:rsid w:val="00A104DE"/>
    <w:rsid w:val="00A10956"/>
    <w:rsid w:val="00A12FA5"/>
    <w:rsid w:val="00A15CE6"/>
    <w:rsid w:val="00A16ED5"/>
    <w:rsid w:val="00A17E38"/>
    <w:rsid w:val="00A20A04"/>
    <w:rsid w:val="00A243B4"/>
    <w:rsid w:val="00A2593F"/>
    <w:rsid w:val="00A25CF7"/>
    <w:rsid w:val="00A25D29"/>
    <w:rsid w:val="00A26555"/>
    <w:rsid w:val="00A277B5"/>
    <w:rsid w:val="00A27A1C"/>
    <w:rsid w:val="00A30A4D"/>
    <w:rsid w:val="00A31538"/>
    <w:rsid w:val="00A315EF"/>
    <w:rsid w:val="00A319D2"/>
    <w:rsid w:val="00A31E92"/>
    <w:rsid w:val="00A32145"/>
    <w:rsid w:val="00A32472"/>
    <w:rsid w:val="00A337BC"/>
    <w:rsid w:val="00A339AC"/>
    <w:rsid w:val="00A33A28"/>
    <w:rsid w:val="00A34219"/>
    <w:rsid w:val="00A34914"/>
    <w:rsid w:val="00A4436D"/>
    <w:rsid w:val="00A447A3"/>
    <w:rsid w:val="00A4520E"/>
    <w:rsid w:val="00A45C6B"/>
    <w:rsid w:val="00A45D4E"/>
    <w:rsid w:val="00A46535"/>
    <w:rsid w:val="00A46737"/>
    <w:rsid w:val="00A501E0"/>
    <w:rsid w:val="00A54028"/>
    <w:rsid w:val="00A542AA"/>
    <w:rsid w:val="00A5458B"/>
    <w:rsid w:val="00A54B33"/>
    <w:rsid w:val="00A559C5"/>
    <w:rsid w:val="00A55C08"/>
    <w:rsid w:val="00A5615A"/>
    <w:rsid w:val="00A56263"/>
    <w:rsid w:val="00A565F7"/>
    <w:rsid w:val="00A571FF"/>
    <w:rsid w:val="00A5785C"/>
    <w:rsid w:val="00A60C21"/>
    <w:rsid w:val="00A61961"/>
    <w:rsid w:val="00A62627"/>
    <w:rsid w:val="00A62C70"/>
    <w:rsid w:val="00A63B29"/>
    <w:rsid w:val="00A65A6E"/>
    <w:rsid w:val="00A6789E"/>
    <w:rsid w:val="00A70022"/>
    <w:rsid w:val="00A7140A"/>
    <w:rsid w:val="00A749F8"/>
    <w:rsid w:val="00A766DC"/>
    <w:rsid w:val="00A776D9"/>
    <w:rsid w:val="00A8136B"/>
    <w:rsid w:val="00A81E96"/>
    <w:rsid w:val="00A838A3"/>
    <w:rsid w:val="00A839C3"/>
    <w:rsid w:val="00A83F84"/>
    <w:rsid w:val="00A84C43"/>
    <w:rsid w:val="00A86215"/>
    <w:rsid w:val="00A8650A"/>
    <w:rsid w:val="00A866F4"/>
    <w:rsid w:val="00A86845"/>
    <w:rsid w:val="00A86AA4"/>
    <w:rsid w:val="00A86D71"/>
    <w:rsid w:val="00A87946"/>
    <w:rsid w:val="00A92D2C"/>
    <w:rsid w:val="00A9446A"/>
    <w:rsid w:val="00A96CAB"/>
    <w:rsid w:val="00A96D66"/>
    <w:rsid w:val="00A970F6"/>
    <w:rsid w:val="00A97F01"/>
    <w:rsid w:val="00AA1017"/>
    <w:rsid w:val="00AA1035"/>
    <w:rsid w:val="00AA1649"/>
    <w:rsid w:val="00AA1EAD"/>
    <w:rsid w:val="00AA23C7"/>
    <w:rsid w:val="00AA3265"/>
    <w:rsid w:val="00AA3724"/>
    <w:rsid w:val="00AA3C58"/>
    <w:rsid w:val="00AA3E30"/>
    <w:rsid w:val="00AA554A"/>
    <w:rsid w:val="00AA6284"/>
    <w:rsid w:val="00AA71EA"/>
    <w:rsid w:val="00AA72D9"/>
    <w:rsid w:val="00AA7AB6"/>
    <w:rsid w:val="00AB029D"/>
    <w:rsid w:val="00AB20F1"/>
    <w:rsid w:val="00AB2436"/>
    <w:rsid w:val="00AB2D13"/>
    <w:rsid w:val="00AB35CE"/>
    <w:rsid w:val="00AB41D2"/>
    <w:rsid w:val="00AB4E49"/>
    <w:rsid w:val="00AB4FBC"/>
    <w:rsid w:val="00AB52DA"/>
    <w:rsid w:val="00AB6422"/>
    <w:rsid w:val="00AB67EC"/>
    <w:rsid w:val="00AB68CD"/>
    <w:rsid w:val="00AC7C96"/>
    <w:rsid w:val="00AD036D"/>
    <w:rsid w:val="00AD0497"/>
    <w:rsid w:val="00AD0B17"/>
    <w:rsid w:val="00AD2043"/>
    <w:rsid w:val="00AD31A2"/>
    <w:rsid w:val="00AD4D11"/>
    <w:rsid w:val="00AD5DAD"/>
    <w:rsid w:val="00AD5FC9"/>
    <w:rsid w:val="00AD64C1"/>
    <w:rsid w:val="00AE0576"/>
    <w:rsid w:val="00AE126D"/>
    <w:rsid w:val="00AE2F27"/>
    <w:rsid w:val="00AE3002"/>
    <w:rsid w:val="00AE33D0"/>
    <w:rsid w:val="00AE3852"/>
    <w:rsid w:val="00AE4C72"/>
    <w:rsid w:val="00AE4EB9"/>
    <w:rsid w:val="00AE5028"/>
    <w:rsid w:val="00AE53DD"/>
    <w:rsid w:val="00AE5815"/>
    <w:rsid w:val="00AE5A92"/>
    <w:rsid w:val="00AE5E08"/>
    <w:rsid w:val="00AE6561"/>
    <w:rsid w:val="00AE7C32"/>
    <w:rsid w:val="00AF04D2"/>
    <w:rsid w:val="00AF2C3D"/>
    <w:rsid w:val="00AF445B"/>
    <w:rsid w:val="00AF4FF5"/>
    <w:rsid w:val="00AF5071"/>
    <w:rsid w:val="00AF6797"/>
    <w:rsid w:val="00AF6B14"/>
    <w:rsid w:val="00B0023E"/>
    <w:rsid w:val="00B00448"/>
    <w:rsid w:val="00B01C1F"/>
    <w:rsid w:val="00B0285E"/>
    <w:rsid w:val="00B02E6D"/>
    <w:rsid w:val="00B05888"/>
    <w:rsid w:val="00B064D8"/>
    <w:rsid w:val="00B11218"/>
    <w:rsid w:val="00B11303"/>
    <w:rsid w:val="00B120CC"/>
    <w:rsid w:val="00B1278C"/>
    <w:rsid w:val="00B1347E"/>
    <w:rsid w:val="00B160A8"/>
    <w:rsid w:val="00B23E89"/>
    <w:rsid w:val="00B24D88"/>
    <w:rsid w:val="00B26AEF"/>
    <w:rsid w:val="00B26E93"/>
    <w:rsid w:val="00B26FB9"/>
    <w:rsid w:val="00B27006"/>
    <w:rsid w:val="00B27F37"/>
    <w:rsid w:val="00B30EE4"/>
    <w:rsid w:val="00B31337"/>
    <w:rsid w:val="00B40B51"/>
    <w:rsid w:val="00B41322"/>
    <w:rsid w:val="00B4151F"/>
    <w:rsid w:val="00B42A8A"/>
    <w:rsid w:val="00B42B1D"/>
    <w:rsid w:val="00B42F28"/>
    <w:rsid w:val="00B450DD"/>
    <w:rsid w:val="00B451C9"/>
    <w:rsid w:val="00B45638"/>
    <w:rsid w:val="00B45AB7"/>
    <w:rsid w:val="00B47320"/>
    <w:rsid w:val="00B47D0A"/>
    <w:rsid w:val="00B47E0F"/>
    <w:rsid w:val="00B523E2"/>
    <w:rsid w:val="00B53F45"/>
    <w:rsid w:val="00B54855"/>
    <w:rsid w:val="00B55784"/>
    <w:rsid w:val="00B55909"/>
    <w:rsid w:val="00B56623"/>
    <w:rsid w:val="00B56ABD"/>
    <w:rsid w:val="00B57954"/>
    <w:rsid w:val="00B61E2F"/>
    <w:rsid w:val="00B64FA2"/>
    <w:rsid w:val="00B65DB9"/>
    <w:rsid w:val="00B661FE"/>
    <w:rsid w:val="00B66A31"/>
    <w:rsid w:val="00B67012"/>
    <w:rsid w:val="00B70AC9"/>
    <w:rsid w:val="00B716EC"/>
    <w:rsid w:val="00B73C21"/>
    <w:rsid w:val="00B7439C"/>
    <w:rsid w:val="00B770AF"/>
    <w:rsid w:val="00B774C7"/>
    <w:rsid w:val="00B77563"/>
    <w:rsid w:val="00B810FA"/>
    <w:rsid w:val="00B8200D"/>
    <w:rsid w:val="00B82E52"/>
    <w:rsid w:val="00B83280"/>
    <w:rsid w:val="00B83882"/>
    <w:rsid w:val="00B83D70"/>
    <w:rsid w:val="00B85B43"/>
    <w:rsid w:val="00B85C67"/>
    <w:rsid w:val="00B86B3E"/>
    <w:rsid w:val="00B870EB"/>
    <w:rsid w:val="00B91301"/>
    <w:rsid w:val="00B916D6"/>
    <w:rsid w:val="00B916D9"/>
    <w:rsid w:val="00B91F42"/>
    <w:rsid w:val="00B94357"/>
    <w:rsid w:val="00B94E4F"/>
    <w:rsid w:val="00B96F66"/>
    <w:rsid w:val="00B97715"/>
    <w:rsid w:val="00BA0ACC"/>
    <w:rsid w:val="00BA1E62"/>
    <w:rsid w:val="00BA2937"/>
    <w:rsid w:val="00BA3FAA"/>
    <w:rsid w:val="00BA593F"/>
    <w:rsid w:val="00BA6E50"/>
    <w:rsid w:val="00BB04AF"/>
    <w:rsid w:val="00BB33DC"/>
    <w:rsid w:val="00BB3853"/>
    <w:rsid w:val="00BB4D6F"/>
    <w:rsid w:val="00BB5752"/>
    <w:rsid w:val="00BB57CC"/>
    <w:rsid w:val="00BB643F"/>
    <w:rsid w:val="00BB6529"/>
    <w:rsid w:val="00BB67F2"/>
    <w:rsid w:val="00BB6E66"/>
    <w:rsid w:val="00BB7781"/>
    <w:rsid w:val="00BB7EE2"/>
    <w:rsid w:val="00BC061E"/>
    <w:rsid w:val="00BC071E"/>
    <w:rsid w:val="00BC0EA3"/>
    <w:rsid w:val="00BC0EF7"/>
    <w:rsid w:val="00BC2354"/>
    <w:rsid w:val="00BC3788"/>
    <w:rsid w:val="00BC39E0"/>
    <w:rsid w:val="00BC4115"/>
    <w:rsid w:val="00BC58F7"/>
    <w:rsid w:val="00BC5E11"/>
    <w:rsid w:val="00BC66B8"/>
    <w:rsid w:val="00BD3872"/>
    <w:rsid w:val="00BD588B"/>
    <w:rsid w:val="00BD5B48"/>
    <w:rsid w:val="00BD6834"/>
    <w:rsid w:val="00BD6E44"/>
    <w:rsid w:val="00BE1209"/>
    <w:rsid w:val="00BE1D91"/>
    <w:rsid w:val="00BE1DEF"/>
    <w:rsid w:val="00BE2398"/>
    <w:rsid w:val="00BE6425"/>
    <w:rsid w:val="00BE6CDE"/>
    <w:rsid w:val="00BF0200"/>
    <w:rsid w:val="00BF051E"/>
    <w:rsid w:val="00BF1DFE"/>
    <w:rsid w:val="00BF2E95"/>
    <w:rsid w:val="00BF33BF"/>
    <w:rsid w:val="00BF3B21"/>
    <w:rsid w:val="00BF4082"/>
    <w:rsid w:val="00BF457A"/>
    <w:rsid w:val="00BF576F"/>
    <w:rsid w:val="00BF58E3"/>
    <w:rsid w:val="00BF59B9"/>
    <w:rsid w:val="00BF5BE0"/>
    <w:rsid w:val="00BF5DE1"/>
    <w:rsid w:val="00BF6010"/>
    <w:rsid w:val="00BF6EA8"/>
    <w:rsid w:val="00BF753F"/>
    <w:rsid w:val="00BF787B"/>
    <w:rsid w:val="00C0004C"/>
    <w:rsid w:val="00C0324F"/>
    <w:rsid w:val="00C0427B"/>
    <w:rsid w:val="00C04D4E"/>
    <w:rsid w:val="00C04EE5"/>
    <w:rsid w:val="00C04EF1"/>
    <w:rsid w:val="00C05DC4"/>
    <w:rsid w:val="00C07B51"/>
    <w:rsid w:val="00C10524"/>
    <w:rsid w:val="00C10A88"/>
    <w:rsid w:val="00C1213C"/>
    <w:rsid w:val="00C13523"/>
    <w:rsid w:val="00C13615"/>
    <w:rsid w:val="00C14866"/>
    <w:rsid w:val="00C14ED5"/>
    <w:rsid w:val="00C14F44"/>
    <w:rsid w:val="00C15828"/>
    <w:rsid w:val="00C173F8"/>
    <w:rsid w:val="00C210F9"/>
    <w:rsid w:val="00C217D2"/>
    <w:rsid w:val="00C21CBA"/>
    <w:rsid w:val="00C22EE3"/>
    <w:rsid w:val="00C2409D"/>
    <w:rsid w:val="00C2653A"/>
    <w:rsid w:val="00C26BD5"/>
    <w:rsid w:val="00C27B2E"/>
    <w:rsid w:val="00C27C1E"/>
    <w:rsid w:val="00C27D85"/>
    <w:rsid w:val="00C30BE5"/>
    <w:rsid w:val="00C31E91"/>
    <w:rsid w:val="00C32799"/>
    <w:rsid w:val="00C3321C"/>
    <w:rsid w:val="00C33280"/>
    <w:rsid w:val="00C3352D"/>
    <w:rsid w:val="00C33682"/>
    <w:rsid w:val="00C35B7A"/>
    <w:rsid w:val="00C36F4B"/>
    <w:rsid w:val="00C40896"/>
    <w:rsid w:val="00C411D6"/>
    <w:rsid w:val="00C41813"/>
    <w:rsid w:val="00C41DE5"/>
    <w:rsid w:val="00C42BF3"/>
    <w:rsid w:val="00C43196"/>
    <w:rsid w:val="00C43801"/>
    <w:rsid w:val="00C441D3"/>
    <w:rsid w:val="00C45517"/>
    <w:rsid w:val="00C458DE"/>
    <w:rsid w:val="00C459EC"/>
    <w:rsid w:val="00C45D7C"/>
    <w:rsid w:val="00C46E05"/>
    <w:rsid w:val="00C50B3E"/>
    <w:rsid w:val="00C52E55"/>
    <w:rsid w:val="00C542B8"/>
    <w:rsid w:val="00C55B77"/>
    <w:rsid w:val="00C5663B"/>
    <w:rsid w:val="00C56F35"/>
    <w:rsid w:val="00C5759C"/>
    <w:rsid w:val="00C57B5F"/>
    <w:rsid w:val="00C57CA0"/>
    <w:rsid w:val="00C608E6"/>
    <w:rsid w:val="00C60AD6"/>
    <w:rsid w:val="00C611B0"/>
    <w:rsid w:val="00C632C7"/>
    <w:rsid w:val="00C635D0"/>
    <w:rsid w:val="00C637CA"/>
    <w:rsid w:val="00C6397E"/>
    <w:rsid w:val="00C63CBF"/>
    <w:rsid w:val="00C63FAB"/>
    <w:rsid w:val="00C64A80"/>
    <w:rsid w:val="00C67F0A"/>
    <w:rsid w:val="00C72256"/>
    <w:rsid w:val="00C73A02"/>
    <w:rsid w:val="00C73FC8"/>
    <w:rsid w:val="00C7439E"/>
    <w:rsid w:val="00C760AF"/>
    <w:rsid w:val="00C7612E"/>
    <w:rsid w:val="00C7655F"/>
    <w:rsid w:val="00C76ED9"/>
    <w:rsid w:val="00C7701E"/>
    <w:rsid w:val="00C804ED"/>
    <w:rsid w:val="00C80D83"/>
    <w:rsid w:val="00C81630"/>
    <w:rsid w:val="00C82AA1"/>
    <w:rsid w:val="00C84367"/>
    <w:rsid w:val="00C87260"/>
    <w:rsid w:val="00C87863"/>
    <w:rsid w:val="00C903F8"/>
    <w:rsid w:val="00C91BF7"/>
    <w:rsid w:val="00C91ECF"/>
    <w:rsid w:val="00C92BF7"/>
    <w:rsid w:val="00C9402C"/>
    <w:rsid w:val="00C94831"/>
    <w:rsid w:val="00C94D1D"/>
    <w:rsid w:val="00C9575B"/>
    <w:rsid w:val="00C957A6"/>
    <w:rsid w:val="00C9601D"/>
    <w:rsid w:val="00C96371"/>
    <w:rsid w:val="00C96897"/>
    <w:rsid w:val="00C97768"/>
    <w:rsid w:val="00CA0C7B"/>
    <w:rsid w:val="00CA0F7C"/>
    <w:rsid w:val="00CA2C0C"/>
    <w:rsid w:val="00CA353B"/>
    <w:rsid w:val="00CA389D"/>
    <w:rsid w:val="00CA4EA1"/>
    <w:rsid w:val="00CA5906"/>
    <w:rsid w:val="00CA69B2"/>
    <w:rsid w:val="00CA72CB"/>
    <w:rsid w:val="00CA73CC"/>
    <w:rsid w:val="00CB0D37"/>
    <w:rsid w:val="00CB3AB2"/>
    <w:rsid w:val="00CB3E8C"/>
    <w:rsid w:val="00CB46A4"/>
    <w:rsid w:val="00CB4787"/>
    <w:rsid w:val="00CB5551"/>
    <w:rsid w:val="00CB6582"/>
    <w:rsid w:val="00CB7121"/>
    <w:rsid w:val="00CC03D6"/>
    <w:rsid w:val="00CC0B48"/>
    <w:rsid w:val="00CC19BB"/>
    <w:rsid w:val="00CC1D2A"/>
    <w:rsid w:val="00CC3588"/>
    <w:rsid w:val="00CC42E7"/>
    <w:rsid w:val="00CC56E2"/>
    <w:rsid w:val="00CC6E48"/>
    <w:rsid w:val="00CC710A"/>
    <w:rsid w:val="00CC715E"/>
    <w:rsid w:val="00CC786A"/>
    <w:rsid w:val="00CC7F06"/>
    <w:rsid w:val="00CD012F"/>
    <w:rsid w:val="00CD142D"/>
    <w:rsid w:val="00CD2850"/>
    <w:rsid w:val="00CD430B"/>
    <w:rsid w:val="00CD5E50"/>
    <w:rsid w:val="00CD6F16"/>
    <w:rsid w:val="00CD75BD"/>
    <w:rsid w:val="00CD76C9"/>
    <w:rsid w:val="00CE260F"/>
    <w:rsid w:val="00CE4571"/>
    <w:rsid w:val="00CE4BE9"/>
    <w:rsid w:val="00CE658C"/>
    <w:rsid w:val="00CE6A55"/>
    <w:rsid w:val="00CE6E80"/>
    <w:rsid w:val="00CE759C"/>
    <w:rsid w:val="00CF0880"/>
    <w:rsid w:val="00CF093C"/>
    <w:rsid w:val="00CF1321"/>
    <w:rsid w:val="00CF1682"/>
    <w:rsid w:val="00CF2033"/>
    <w:rsid w:val="00CF2650"/>
    <w:rsid w:val="00CF2846"/>
    <w:rsid w:val="00CF4D6D"/>
    <w:rsid w:val="00CF501E"/>
    <w:rsid w:val="00CF57EF"/>
    <w:rsid w:val="00CF5A61"/>
    <w:rsid w:val="00CF6661"/>
    <w:rsid w:val="00CF6A37"/>
    <w:rsid w:val="00CF6D6D"/>
    <w:rsid w:val="00CF7633"/>
    <w:rsid w:val="00CF7D3B"/>
    <w:rsid w:val="00D00358"/>
    <w:rsid w:val="00D00F28"/>
    <w:rsid w:val="00D01C2B"/>
    <w:rsid w:val="00D022CE"/>
    <w:rsid w:val="00D0381E"/>
    <w:rsid w:val="00D04B58"/>
    <w:rsid w:val="00D05499"/>
    <w:rsid w:val="00D07622"/>
    <w:rsid w:val="00D07A79"/>
    <w:rsid w:val="00D12386"/>
    <w:rsid w:val="00D15101"/>
    <w:rsid w:val="00D153AB"/>
    <w:rsid w:val="00D15F2F"/>
    <w:rsid w:val="00D17042"/>
    <w:rsid w:val="00D20E9E"/>
    <w:rsid w:val="00D21EDD"/>
    <w:rsid w:val="00D224B7"/>
    <w:rsid w:val="00D22896"/>
    <w:rsid w:val="00D23685"/>
    <w:rsid w:val="00D25E8A"/>
    <w:rsid w:val="00D27267"/>
    <w:rsid w:val="00D2727E"/>
    <w:rsid w:val="00D27A07"/>
    <w:rsid w:val="00D3085A"/>
    <w:rsid w:val="00D30B14"/>
    <w:rsid w:val="00D322E5"/>
    <w:rsid w:val="00D32BCE"/>
    <w:rsid w:val="00D34072"/>
    <w:rsid w:val="00D36BBF"/>
    <w:rsid w:val="00D36C17"/>
    <w:rsid w:val="00D3739F"/>
    <w:rsid w:val="00D37690"/>
    <w:rsid w:val="00D37717"/>
    <w:rsid w:val="00D37982"/>
    <w:rsid w:val="00D37E37"/>
    <w:rsid w:val="00D4069F"/>
    <w:rsid w:val="00D40B62"/>
    <w:rsid w:val="00D4111F"/>
    <w:rsid w:val="00D421BE"/>
    <w:rsid w:val="00D43562"/>
    <w:rsid w:val="00D43C4D"/>
    <w:rsid w:val="00D45077"/>
    <w:rsid w:val="00D46230"/>
    <w:rsid w:val="00D46CCA"/>
    <w:rsid w:val="00D4783B"/>
    <w:rsid w:val="00D479D2"/>
    <w:rsid w:val="00D50146"/>
    <w:rsid w:val="00D523A3"/>
    <w:rsid w:val="00D539A1"/>
    <w:rsid w:val="00D54D79"/>
    <w:rsid w:val="00D5520A"/>
    <w:rsid w:val="00D55CFC"/>
    <w:rsid w:val="00D5664B"/>
    <w:rsid w:val="00D568C5"/>
    <w:rsid w:val="00D577FF"/>
    <w:rsid w:val="00D57CEC"/>
    <w:rsid w:val="00D622FF"/>
    <w:rsid w:val="00D647C0"/>
    <w:rsid w:val="00D656AF"/>
    <w:rsid w:val="00D65EA0"/>
    <w:rsid w:val="00D71867"/>
    <w:rsid w:val="00D718F0"/>
    <w:rsid w:val="00D739FB"/>
    <w:rsid w:val="00D73CE3"/>
    <w:rsid w:val="00D73D7C"/>
    <w:rsid w:val="00D74D8B"/>
    <w:rsid w:val="00D7532D"/>
    <w:rsid w:val="00D75780"/>
    <w:rsid w:val="00D76201"/>
    <w:rsid w:val="00D76A33"/>
    <w:rsid w:val="00D81521"/>
    <w:rsid w:val="00D829F5"/>
    <w:rsid w:val="00D83099"/>
    <w:rsid w:val="00D83C51"/>
    <w:rsid w:val="00D84072"/>
    <w:rsid w:val="00D849B7"/>
    <w:rsid w:val="00D85270"/>
    <w:rsid w:val="00D86D50"/>
    <w:rsid w:val="00D87118"/>
    <w:rsid w:val="00D91AFF"/>
    <w:rsid w:val="00D93143"/>
    <w:rsid w:val="00D93DE4"/>
    <w:rsid w:val="00D94AD4"/>
    <w:rsid w:val="00D95FFB"/>
    <w:rsid w:val="00DA0AF8"/>
    <w:rsid w:val="00DA12E6"/>
    <w:rsid w:val="00DA22A0"/>
    <w:rsid w:val="00DA671F"/>
    <w:rsid w:val="00DA72F0"/>
    <w:rsid w:val="00DB02E2"/>
    <w:rsid w:val="00DB20A0"/>
    <w:rsid w:val="00DB210F"/>
    <w:rsid w:val="00DB282C"/>
    <w:rsid w:val="00DB3ECC"/>
    <w:rsid w:val="00DB6538"/>
    <w:rsid w:val="00DB6C43"/>
    <w:rsid w:val="00DB736B"/>
    <w:rsid w:val="00DC3032"/>
    <w:rsid w:val="00DC3113"/>
    <w:rsid w:val="00DC4342"/>
    <w:rsid w:val="00DC54F0"/>
    <w:rsid w:val="00DC6CD9"/>
    <w:rsid w:val="00DC791B"/>
    <w:rsid w:val="00DD1116"/>
    <w:rsid w:val="00DD434F"/>
    <w:rsid w:val="00DD4BDC"/>
    <w:rsid w:val="00DE0F4E"/>
    <w:rsid w:val="00DE210D"/>
    <w:rsid w:val="00DE264E"/>
    <w:rsid w:val="00DE2865"/>
    <w:rsid w:val="00DE2D8A"/>
    <w:rsid w:val="00DE33CD"/>
    <w:rsid w:val="00DE4A8F"/>
    <w:rsid w:val="00DE67D0"/>
    <w:rsid w:val="00DF05F5"/>
    <w:rsid w:val="00DF0879"/>
    <w:rsid w:val="00DF15A1"/>
    <w:rsid w:val="00DF1A9C"/>
    <w:rsid w:val="00DF1CB7"/>
    <w:rsid w:val="00DF2054"/>
    <w:rsid w:val="00DF208A"/>
    <w:rsid w:val="00DF2FE1"/>
    <w:rsid w:val="00DF389E"/>
    <w:rsid w:val="00DF490C"/>
    <w:rsid w:val="00DF4BED"/>
    <w:rsid w:val="00DF5E97"/>
    <w:rsid w:val="00DF6BEB"/>
    <w:rsid w:val="00DF7471"/>
    <w:rsid w:val="00E01D53"/>
    <w:rsid w:val="00E01F9B"/>
    <w:rsid w:val="00E0357B"/>
    <w:rsid w:val="00E04112"/>
    <w:rsid w:val="00E04358"/>
    <w:rsid w:val="00E07058"/>
    <w:rsid w:val="00E1060C"/>
    <w:rsid w:val="00E10958"/>
    <w:rsid w:val="00E10FB7"/>
    <w:rsid w:val="00E12DF9"/>
    <w:rsid w:val="00E13496"/>
    <w:rsid w:val="00E15B74"/>
    <w:rsid w:val="00E165BC"/>
    <w:rsid w:val="00E16BCC"/>
    <w:rsid w:val="00E16EF0"/>
    <w:rsid w:val="00E2080E"/>
    <w:rsid w:val="00E228BE"/>
    <w:rsid w:val="00E22C25"/>
    <w:rsid w:val="00E22E87"/>
    <w:rsid w:val="00E24A59"/>
    <w:rsid w:val="00E2655A"/>
    <w:rsid w:val="00E26A98"/>
    <w:rsid w:val="00E26C55"/>
    <w:rsid w:val="00E27203"/>
    <w:rsid w:val="00E27E8D"/>
    <w:rsid w:val="00E30E13"/>
    <w:rsid w:val="00E31101"/>
    <w:rsid w:val="00E34DB2"/>
    <w:rsid w:val="00E35DF1"/>
    <w:rsid w:val="00E369BB"/>
    <w:rsid w:val="00E36F40"/>
    <w:rsid w:val="00E401B3"/>
    <w:rsid w:val="00E4051D"/>
    <w:rsid w:val="00E4091B"/>
    <w:rsid w:val="00E42386"/>
    <w:rsid w:val="00E43423"/>
    <w:rsid w:val="00E43515"/>
    <w:rsid w:val="00E43686"/>
    <w:rsid w:val="00E45C23"/>
    <w:rsid w:val="00E46028"/>
    <w:rsid w:val="00E46F82"/>
    <w:rsid w:val="00E47037"/>
    <w:rsid w:val="00E50443"/>
    <w:rsid w:val="00E50862"/>
    <w:rsid w:val="00E555FD"/>
    <w:rsid w:val="00E56295"/>
    <w:rsid w:val="00E56C86"/>
    <w:rsid w:val="00E5760B"/>
    <w:rsid w:val="00E60C93"/>
    <w:rsid w:val="00E61CAC"/>
    <w:rsid w:val="00E6266C"/>
    <w:rsid w:val="00E66AB4"/>
    <w:rsid w:val="00E67561"/>
    <w:rsid w:val="00E701F7"/>
    <w:rsid w:val="00E70E6C"/>
    <w:rsid w:val="00E71834"/>
    <w:rsid w:val="00E719A8"/>
    <w:rsid w:val="00E71B82"/>
    <w:rsid w:val="00E72995"/>
    <w:rsid w:val="00E735A6"/>
    <w:rsid w:val="00E73E4E"/>
    <w:rsid w:val="00E7597D"/>
    <w:rsid w:val="00E75E46"/>
    <w:rsid w:val="00E76148"/>
    <w:rsid w:val="00E80A30"/>
    <w:rsid w:val="00E81E86"/>
    <w:rsid w:val="00E8225C"/>
    <w:rsid w:val="00E83905"/>
    <w:rsid w:val="00E839FE"/>
    <w:rsid w:val="00E83CBF"/>
    <w:rsid w:val="00E83D1B"/>
    <w:rsid w:val="00E84858"/>
    <w:rsid w:val="00E87217"/>
    <w:rsid w:val="00E907A2"/>
    <w:rsid w:val="00E908F6"/>
    <w:rsid w:val="00E914BA"/>
    <w:rsid w:val="00E91C44"/>
    <w:rsid w:val="00E930BA"/>
    <w:rsid w:val="00E933EC"/>
    <w:rsid w:val="00E94174"/>
    <w:rsid w:val="00E96107"/>
    <w:rsid w:val="00E9779C"/>
    <w:rsid w:val="00EA1D00"/>
    <w:rsid w:val="00EA4442"/>
    <w:rsid w:val="00EA48F2"/>
    <w:rsid w:val="00EA4A28"/>
    <w:rsid w:val="00EA51B3"/>
    <w:rsid w:val="00EA70BD"/>
    <w:rsid w:val="00EB01B0"/>
    <w:rsid w:val="00EB11F5"/>
    <w:rsid w:val="00EB12E5"/>
    <w:rsid w:val="00EB1A40"/>
    <w:rsid w:val="00EB21E5"/>
    <w:rsid w:val="00EB2AA2"/>
    <w:rsid w:val="00EB3A5D"/>
    <w:rsid w:val="00EB4343"/>
    <w:rsid w:val="00EB43E8"/>
    <w:rsid w:val="00EB4743"/>
    <w:rsid w:val="00EB5531"/>
    <w:rsid w:val="00EB59C0"/>
    <w:rsid w:val="00EB7C2F"/>
    <w:rsid w:val="00EC00AA"/>
    <w:rsid w:val="00EC0D52"/>
    <w:rsid w:val="00EC0F39"/>
    <w:rsid w:val="00EC1867"/>
    <w:rsid w:val="00EC27B6"/>
    <w:rsid w:val="00EC38FD"/>
    <w:rsid w:val="00EC46BD"/>
    <w:rsid w:val="00EC545C"/>
    <w:rsid w:val="00EC6FFF"/>
    <w:rsid w:val="00ED030A"/>
    <w:rsid w:val="00ED186F"/>
    <w:rsid w:val="00ED2252"/>
    <w:rsid w:val="00ED2354"/>
    <w:rsid w:val="00ED24D2"/>
    <w:rsid w:val="00ED267A"/>
    <w:rsid w:val="00ED28D3"/>
    <w:rsid w:val="00ED2ED1"/>
    <w:rsid w:val="00ED5491"/>
    <w:rsid w:val="00ED6336"/>
    <w:rsid w:val="00ED7D12"/>
    <w:rsid w:val="00EE02FB"/>
    <w:rsid w:val="00EE1848"/>
    <w:rsid w:val="00EE1934"/>
    <w:rsid w:val="00EE3C0A"/>
    <w:rsid w:val="00EE4646"/>
    <w:rsid w:val="00EE5950"/>
    <w:rsid w:val="00EE7F6C"/>
    <w:rsid w:val="00EF0E4A"/>
    <w:rsid w:val="00EF1DF1"/>
    <w:rsid w:val="00EF2DC2"/>
    <w:rsid w:val="00EF45B0"/>
    <w:rsid w:val="00EF469C"/>
    <w:rsid w:val="00EF4751"/>
    <w:rsid w:val="00EF4BE0"/>
    <w:rsid w:val="00EF5D31"/>
    <w:rsid w:val="00EF7250"/>
    <w:rsid w:val="00F021C6"/>
    <w:rsid w:val="00F04F38"/>
    <w:rsid w:val="00F10214"/>
    <w:rsid w:val="00F107DC"/>
    <w:rsid w:val="00F10BA2"/>
    <w:rsid w:val="00F113DB"/>
    <w:rsid w:val="00F11AAD"/>
    <w:rsid w:val="00F12162"/>
    <w:rsid w:val="00F12C31"/>
    <w:rsid w:val="00F14406"/>
    <w:rsid w:val="00F14AAA"/>
    <w:rsid w:val="00F20AF3"/>
    <w:rsid w:val="00F224F7"/>
    <w:rsid w:val="00F235AC"/>
    <w:rsid w:val="00F24D2C"/>
    <w:rsid w:val="00F269FA"/>
    <w:rsid w:val="00F2739F"/>
    <w:rsid w:val="00F27D39"/>
    <w:rsid w:val="00F31196"/>
    <w:rsid w:val="00F31C93"/>
    <w:rsid w:val="00F31CAF"/>
    <w:rsid w:val="00F329AB"/>
    <w:rsid w:val="00F34A56"/>
    <w:rsid w:val="00F3505F"/>
    <w:rsid w:val="00F3519C"/>
    <w:rsid w:val="00F357AC"/>
    <w:rsid w:val="00F35E17"/>
    <w:rsid w:val="00F36625"/>
    <w:rsid w:val="00F36CF3"/>
    <w:rsid w:val="00F36F82"/>
    <w:rsid w:val="00F37652"/>
    <w:rsid w:val="00F40F2C"/>
    <w:rsid w:val="00F40FB5"/>
    <w:rsid w:val="00F42300"/>
    <w:rsid w:val="00F42302"/>
    <w:rsid w:val="00F44FA8"/>
    <w:rsid w:val="00F47D96"/>
    <w:rsid w:val="00F517F4"/>
    <w:rsid w:val="00F51B94"/>
    <w:rsid w:val="00F52BCC"/>
    <w:rsid w:val="00F53B75"/>
    <w:rsid w:val="00F54947"/>
    <w:rsid w:val="00F56A1B"/>
    <w:rsid w:val="00F57707"/>
    <w:rsid w:val="00F57B86"/>
    <w:rsid w:val="00F57C91"/>
    <w:rsid w:val="00F616CE"/>
    <w:rsid w:val="00F64228"/>
    <w:rsid w:val="00F65078"/>
    <w:rsid w:val="00F66BD4"/>
    <w:rsid w:val="00F70FF9"/>
    <w:rsid w:val="00F71B43"/>
    <w:rsid w:val="00F71BA8"/>
    <w:rsid w:val="00F7203B"/>
    <w:rsid w:val="00F728A1"/>
    <w:rsid w:val="00F72D1B"/>
    <w:rsid w:val="00F73B0D"/>
    <w:rsid w:val="00F73F83"/>
    <w:rsid w:val="00F740AC"/>
    <w:rsid w:val="00F742C5"/>
    <w:rsid w:val="00F74A6C"/>
    <w:rsid w:val="00F75383"/>
    <w:rsid w:val="00F75553"/>
    <w:rsid w:val="00F766AE"/>
    <w:rsid w:val="00F8019D"/>
    <w:rsid w:val="00F80D98"/>
    <w:rsid w:val="00F81223"/>
    <w:rsid w:val="00F81D3E"/>
    <w:rsid w:val="00F8278B"/>
    <w:rsid w:val="00F827B4"/>
    <w:rsid w:val="00F82F48"/>
    <w:rsid w:val="00F83D3B"/>
    <w:rsid w:val="00F83F14"/>
    <w:rsid w:val="00F841FC"/>
    <w:rsid w:val="00F87A9D"/>
    <w:rsid w:val="00F91426"/>
    <w:rsid w:val="00F915DF"/>
    <w:rsid w:val="00F92584"/>
    <w:rsid w:val="00F94150"/>
    <w:rsid w:val="00F94EF6"/>
    <w:rsid w:val="00F95D98"/>
    <w:rsid w:val="00F966F4"/>
    <w:rsid w:val="00F96A8F"/>
    <w:rsid w:val="00F96EF1"/>
    <w:rsid w:val="00F96F28"/>
    <w:rsid w:val="00FA0B28"/>
    <w:rsid w:val="00FA432C"/>
    <w:rsid w:val="00FA45F1"/>
    <w:rsid w:val="00FA53C2"/>
    <w:rsid w:val="00FA5DF6"/>
    <w:rsid w:val="00FA5F17"/>
    <w:rsid w:val="00FA7126"/>
    <w:rsid w:val="00FB11E2"/>
    <w:rsid w:val="00FB1AED"/>
    <w:rsid w:val="00FB2767"/>
    <w:rsid w:val="00FB34E5"/>
    <w:rsid w:val="00FB5D9C"/>
    <w:rsid w:val="00FB7FE0"/>
    <w:rsid w:val="00FC11E4"/>
    <w:rsid w:val="00FC135A"/>
    <w:rsid w:val="00FC16DB"/>
    <w:rsid w:val="00FC3162"/>
    <w:rsid w:val="00FC3D41"/>
    <w:rsid w:val="00FC550B"/>
    <w:rsid w:val="00FC61DB"/>
    <w:rsid w:val="00FC68D4"/>
    <w:rsid w:val="00FC7392"/>
    <w:rsid w:val="00FD0D34"/>
    <w:rsid w:val="00FD200D"/>
    <w:rsid w:val="00FD29E4"/>
    <w:rsid w:val="00FD2C29"/>
    <w:rsid w:val="00FD327F"/>
    <w:rsid w:val="00FD376F"/>
    <w:rsid w:val="00FD3A2A"/>
    <w:rsid w:val="00FD4DEF"/>
    <w:rsid w:val="00FD6474"/>
    <w:rsid w:val="00FD671F"/>
    <w:rsid w:val="00FE24B7"/>
    <w:rsid w:val="00FE596A"/>
    <w:rsid w:val="00FE74B8"/>
    <w:rsid w:val="00FF05BA"/>
    <w:rsid w:val="00FF1D4A"/>
    <w:rsid w:val="00FF3779"/>
    <w:rsid w:val="00FF4397"/>
    <w:rsid w:val="00FF4DEA"/>
    <w:rsid w:val="00FF590B"/>
    <w:rsid w:val="00FF5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358"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9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9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9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  <w:style w:type="paragraph" w:customStyle="1" w:styleId="Body">
    <w:name w:val="Body"/>
    <w:rsid w:val="00E729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E729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99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729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olorfulList-Accent11">
    <w:name w:val="Colorful List - Accent 11"/>
    <w:basedOn w:val="Normal"/>
    <w:uiPriority w:val="34"/>
    <w:qFormat/>
    <w:rsid w:val="00E72995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BasicParagraph">
    <w:name w:val="[Basic Paragraph]"/>
    <w:uiPriority w:val="99"/>
    <w:rsid w:val="00E7299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88" w:lineRule="auto"/>
    </w:pPr>
    <w:rPr>
      <w:rFonts w:ascii="Times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odyText">
    <w:name w:val="Body Text"/>
    <w:basedOn w:val="Normal"/>
    <w:link w:val="BodyTextChar"/>
    <w:rsid w:val="00E72995"/>
    <w:pPr>
      <w:autoSpaceDE w:val="0"/>
      <w:autoSpaceDN w:val="0"/>
      <w:spacing w:after="12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72995"/>
    <w:rPr>
      <w:rFonts w:ascii="Times" w:eastAsia="Times New Roman" w:hAnsi="Times" w:cs="Times New Roman"/>
      <w:sz w:val="24"/>
      <w:szCs w:val="24"/>
    </w:rPr>
  </w:style>
  <w:style w:type="paragraph" w:customStyle="1" w:styleId="TableTitle">
    <w:name w:val="TableTitle"/>
    <w:basedOn w:val="Normal"/>
    <w:rsid w:val="00B716E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716E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716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6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5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70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2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www.creativecommons.org/licenses/by-nc-nd/3.0/" TargetMode="Externa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openxmlformats.org/officeDocument/2006/relationships/customXml" Target="../vstoDataStore/item2.xml" Id="R1b1e1c3e02054c5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F48B3-1B04-4398-8C85-0A59A453A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55</Words>
  <Characters>10510</Characters>
  <Application>Microsoft Office Word</Application>
  <DocSecurity>0</DocSecurity>
  <Lines>26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1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FUNDADOR</cp:lastModifiedBy>
  <cp:revision>2</cp:revision>
  <cp:lastPrinted>2016-10-20T22:11:00Z</cp:lastPrinted>
  <dcterms:created xsi:type="dcterms:W3CDTF">2016-11-12T13:57:00Z</dcterms:created>
  <dcterms:modified xsi:type="dcterms:W3CDTF">2016-11-1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3ac8539fd35a4c8f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B759CB54-4E1E-4BA7-B784-5CFF34760417}">
  <ds:schemaRefs/>
</ds:datastoreItem>
</file>